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82787" w14:textId="2FDAF8D3" w:rsidR="00E401CD" w:rsidRPr="004016FA" w:rsidRDefault="00E401CD">
      <w:pPr>
        <w:rPr>
          <w:rFonts w:ascii="Arial" w:hAnsi="Arial" w:cs="Arial"/>
          <w:b/>
          <w:bCs/>
        </w:rPr>
      </w:pPr>
    </w:p>
    <w:tbl>
      <w:tblPr>
        <w:tblStyle w:val="PlainTable1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4536"/>
        <w:gridCol w:w="2841"/>
        <w:gridCol w:w="6231"/>
      </w:tblGrid>
      <w:tr w:rsidR="00A374C2" w:rsidRPr="004016FA" w14:paraId="1FD0111B" w14:textId="77777777" w:rsidTr="00345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8A5DE4C" w14:textId="4F92453D" w:rsidR="00A374C2" w:rsidRPr="004016FA" w:rsidRDefault="00A374C2" w:rsidP="000B3286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4536" w:type="dxa"/>
          </w:tcPr>
          <w:p w14:paraId="3E4E058B" w14:textId="39772062" w:rsidR="00A374C2" w:rsidRPr="004016FA" w:rsidRDefault="00A374C2" w:rsidP="000B32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Sequence 5’-3’</w:t>
            </w:r>
          </w:p>
        </w:tc>
        <w:tc>
          <w:tcPr>
            <w:tcW w:w="2841" w:type="dxa"/>
          </w:tcPr>
          <w:p w14:paraId="5237699B" w14:textId="2A2226AB" w:rsidR="00A374C2" w:rsidRPr="004016FA" w:rsidRDefault="00A374C2" w:rsidP="000B3286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arget</w:t>
            </w:r>
          </w:p>
        </w:tc>
        <w:tc>
          <w:tcPr>
            <w:tcW w:w="6231" w:type="dxa"/>
          </w:tcPr>
          <w:p w14:paraId="32DB3D6B" w14:textId="13488B7E" w:rsidR="00A374C2" w:rsidRPr="004016FA" w:rsidRDefault="00A374C2" w:rsidP="000B3286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Use</w:t>
            </w:r>
          </w:p>
        </w:tc>
      </w:tr>
      <w:tr w:rsidR="00A374C2" w:rsidRPr="004016FA" w14:paraId="4F7BE682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9D953C7" w14:textId="4EACF37D" w:rsidR="00A374C2" w:rsidRPr="004016FA" w:rsidRDefault="00A374C2" w:rsidP="00641AF1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color w:val="000000"/>
                <w:lang w:val="en-US" w:eastAsia="de-CH"/>
              </w:rPr>
              <w:t>1</w:t>
            </w:r>
          </w:p>
        </w:tc>
        <w:tc>
          <w:tcPr>
            <w:tcW w:w="4536" w:type="dxa"/>
          </w:tcPr>
          <w:p w14:paraId="016FCD24" w14:textId="77777777" w:rsidR="00A374C2" w:rsidRPr="004016FA" w:rsidRDefault="00A374C2" w:rsidP="00641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cataatagatgataaacaagaag</w:t>
            </w:r>
          </w:p>
        </w:tc>
        <w:tc>
          <w:tcPr>
            <w:tcW w:w="2841" w:type="dxa"/>
          </w:tcPr>
          <w:p w14:paraId="391D9B5F" w14:textId="77777777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3FDE5551" w14:textId="0EDCBA6E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amplification of MMCAP2_0133 internal fragment on cDNA</w:t>
            </w:r>
          </w:p>
        </w:tc>
      </w:tr>
      <w:tr w:rsidR="00A374C2" w:rsidRPr="004016FA" w14:paraId="5C6B69BD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F46DA26" w14:textId="40C4C42D" w:rsidR="00A374C2" w:rsidRPr="004016FA" w:rsidRDefault="00A374C2" w:rsidP="00641AF1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color w:val="000000"/>
                <w:lang w:val="en-US" w:eastAsia="de-CH"/>
              </w:rPr>
              <w:t>2</w:t>
            </w:r>
          </w:p>
        </w:tc>
        <w:tc>
          <w:tcPr>
            <w:tcW w:w="4536" w:type="dxa"/>
          </w:tcPr>
          <w:p w14:paraId="3C2BC43D" w14:textId="77777777" w:rsidR="00A374C2" w:rsidRPr="004016FA" w:rsidRDefault="00A374C2" w:rsidP="00641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cgttatcattagttcctgc</w:t>
            </w:r>
          </w:p>
        </w:tc>
        <w:tc>
          <w:tcPr>
            <w:tcW w:w="2841" w:type="dxa"/>
          </w:tcPr>
          <w:p w14:paraId="7614293B" w14:textId="77777777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7E7EAACD" w14:textId="33EC6DD9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amplification of MMCAP2_0133 internal fragment on cDNA</w:t>
            </w:r>
          </w:p>
        </w:tc>
      </w:tr>
      <w:tr w:rsidR="00A374C2" w:rsidRPr="004016FA" w14:paraId="45E359AE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FC46DD3" w14:textId="57A6DBC5" w:rsidR="00A374C2" w:rsidRPr="004016FA" w:rsidRDefault="00A374C2" w:rsidP="00641AF1">
            <w:pPr>
              <w:rPr>
                <w:rFonts w:ascii="Arial" w:hAnsi="Arial" w:cs="Arial"/>
                <w:color w:val="000000"/>
                <w:lang w:eastAsia="de-CH"/>
              </w:rPr>
            </w:pPr>
            <w:r w:rsidRPr="004016FA">
              <w:rPr>
                <w:rFonts w:ascii="Arial" w:hAnsi="Arial" w:cs="Arial"/>
                <w:color w:val="000000"/>
                <w:lang w:eastAsia="de-CH"/>
              </w:rPr>
              <w:t>3</w:t>
            </w:r>
          </w:p>
        </w:tc>
        <w:tc>
          <w:tcPr>
            <w:tcW w:w="4536" w:type="dxa"/>
          </w:tcPr>
          <w:p w14:paraId="4DB5FC49" w14:textId="77777777" w:rsidR="00A374C2" w:rsidRPr="004016FA" w:rsidRDefault="00A374C2" w:rsidP="00641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aaaaggagttattaatgc</w:t>
            </w:r>
          </w:p>
        </w:tc>
        <w:tc>
          <w:tcPr>
            <w:tcW w:w="2841" w:type="dxa"/>
          </w:tcPr>
          <w:p w14:paraId="599C650B" w14:textId="77777777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5FDD3FBF" w14:textId="57D913E0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amplification of MMCAP2_0132 internal fragment on cDNA</w:t>
            </w:r>
          </w:p>
        </w:tc>
      </w:tr>
      <w:tr w:rsidR="00A374C2" w:rsidRPr="004016FA" w14:paraId="546A0BE1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DF43324" w14:textId="374A0436" w:rsidR="00A374C2" w:rsidRPr="004016FA" w:rsidRDefault="00A374C2" w:rsidP="00641AF1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color w:val="000000"/>
                <w:lang w:val="en-US" w:eastAsia="de-CH"/>
              </w:rPr>
              <w:t>4</w:t>
            </w:r>
          </w:p>
        </w:tc>
        <w:tc>
          <w:tcPr>
            <w:tcW w:w="4536" w:type="dxa"/>
          </w:tcPr>
          <w:p w14:paraId="5C5AB821" w14:textId="77777777" w:rsidR="00A374C2" w:rsidRPr="004016FA" w:rsidRDefault="00A374C2" w:rsidP="00641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ttcagctatatctaacatatc</w:t>
            </w:r>
          </w:p>
        </w:tc>
        <w:tc>
          <w:tcPr>
            <w:tcW w:w="2841" w:type="dxa"/>
          </w:tcPr>
          <w:p w14:paraId="1F56B1D7" w14:textId="77777777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5BF15581" w14:textId="493F2EA9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amplification of MMCAP2_0132 internal fragment on cDNA</w:t>
            </w:r>
          </w:p>
        </w:tc>
      </w:tr>
      <w:tr w:rsidR="00A374C2" w:rsidRPr="004016FA" w14:paraId="5B0D5A6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356A4AA" w14:textId="2D9057D2" w:rsidR="00A374C2" w:rsidRPr="004016FA" w:rsidRDefault="00A374C2" w:rsidP="00641AF1">
            <w:pPr>
              <w:rPr>
                <w:rFonts w:ascii="Arial" w:hAnsi="Arial" w:cs="Arial"/>
                <w:color w:val="000000"/>
                <w:lang w:eastAsia="de-CH"/>
              </w:rPr>
            </w:pPr>
            <w:r w:rsidRPr="004016FA">
              <w:rPr>
                <w:rFonts w:ascii="Arial" w:hAnsi="Arial" w:cs="Arial"/>
                <w:color w:val="000000"/>
                <w:lang w:eastAsia="de-CH"/>
              </w:rPr>
              <w:t>5</w:t>
            </w:r>
          </w:p>
        </w:tc>
        <w:tc>
          <w:tcPr>
            <w:tcW w:w="4536" w:type="dxa"/>
          </w:tcPr>
          <w:p w14:paraId="2DF7ACC8" w14:textId="77777777" w:rsidR="00A374C2" w:rsidRPr="004016FA" w:rsidRDefault="00A374C2" w:rsidP="00641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cacttattagagttatgagat</w:t>
            </w:r>
          </w:p>
        </w:tc>
        <w:tc>
          <w:tcPr>
            <w:tcW w:w="2841" w:type="dxa"/>
          </w:tcPr>
          <w:p w14:paraId="11AC2FC7" w14:textId="77777777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15B1A4D6" w14:textId="1B616FE9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amplification of MMCAP2_0752 internal fragment on cDNA</w:t>
            </w:r>
          </w:p>
        </w:tc>
      </w:tr>
      <w:tr w:rsidR="00A374C2" w:rsidRPr="004016FA" w14:paraId="58B0DC5A" w14:textId="77777777" w:rsidTr="00B107CD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A5288F3" w14:textId="1585E2B7" w:rsidR="00A374C2" w:rsidRPr="004016FA" w:rsidRDefault="00A374C2" w:rsidP="00641AF1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color w:val="000000"/>
                <w:lang w:val="en-US" w:eastAsia="de-CH"/>
              </w:rPr>
              <w:t>6</w:t>
            </w:r>
          </w:p>
        </w:tc>
        <w:tc>
          <w:tcPr>
            <w:tcW w:w="4536" w:type="dxa"/>
          </w:tcPr>
          <w:p w14:paraId="3B5C9018" w14:textId="77777777" w:rsidR="00A374C2" w:rsidRPr="004016FA" w:rsidRDefault="00A374C2" w:rsidP="00641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cattgctaataagtactcatc</w:t>
            </w:r>
          </w:p>
        </w:tc>
        <w:tc>
          <w:tcPr>
            <w:tcW w:w="2841" w:type="dxa"/>
          </w:tcPr>
          <w:p w14:paraId="6910BCF0" w14:textId="77777777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422D2352" w14:textId="510AACF8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amplification of MMCAP2_0752 internal fragment on cDNA</w:t>
            </w:r>
          </w:p>
        </w:tc>
      </w:tr>
      <w:tr w:rsidR="00A374C2" w:rsidRPr="004016FA" w14:paraId="55429AE7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4024130" w14:textId="4C7099FB" w:rsidR="00A374C2" w:rsidRPr="004016FA" w:rsidRDefault="00A374C2" w:rsidP="00641AF1">
            <w:pPr>
              <w:rPr>
                <w:rFonts w:ascii="Arial" w:hAnsi="Arial" w:cs="Arial"/>
                <w:color w:val="000000"/>
                <w:lang w:eastAsia="de-CH"/>
              </w:rPr>
            </w:pPr>
            <w:r w:rsidRPr="004016FA">
              <w:rPr>
                <w:rFonts w:ascii="Arial" w:hAnsi="Arial" w:cs="Arial"/>
                <w:color w:val="000000"/>
                <w:lang w:eastAsia="de-CH"/>
              </w:rPr>
              <w:t>7</w:t>
            </w:r>
          </w:p>
        </w:tc>
        <w:tc>
          <w:tcPr>
            <w:tcW w:w="4536" w:type="dxa"/>
          </w:tcPr>
          <w:p w14:paraId="358B95C5" w14:textId="77777777" w:rsidR="00A374C2" w:rsidRPr="004016FA" w:rsidRDefault="00A374C2" w:rsidP="00641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tcaatattaaaatggatcctg</w:t>
            </w:r>
          </w:p>
        </w:tc>
        <w:tc>
          <w:tcPr>
            <w:tcW w:w="2841" w:type="dxa"/>
          </w:tcPr>
          <w:p w14:paraId="46FD7D68" w14:textId="77777777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05C0ECA1" w14:textId="41164F62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amplification of MMCAP2_0753 internal fragment on cDNA</w:t>
            </w:r>
          </w:p>
        </w:tc>
      </w:tr>
      <w:tr w:rsidR="00A374C2" w:rsidRPr="004016FA" w14:paraId="772F32E7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73D7585" w14:textId="16D01910" w:rsidR="00A374C2" w:rsidRPr="004016FA" w:rsidRDefault="00A374C2" w:rsidP="00641AF1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color w:val="000000"/>
                <w:lang w:val="en-US" w:eastAsia="de-CH"/>
              </w:rPr>
              <w:t>8</w:t>
            </w:r>
          </w:p>
        </w:tc>
        <w:tc>
          <w:tcPr>
            <w:tcW w:w="4536" w:type="dxa"/>
          </w:tcPr>
          <w:p w14:paraId="0BD254D9" w14:textId="77777777" w:rsidR="00A374C2" w:rsidRPr="004016FA" w:rsidRDefault="00A374C2" w:rsidP="00641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gctaaaagacgttcaccttc</w:t>
            </w:r>
          </w:p>
        </w:tc>
        <w:tc>
          <w:tcPr>
            <w:tcW w:w="2841" w:type="dxa"/>
          </w:tcPr>
          <w:p w14:paraId="1F0DC11B" w14:textId="77777777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6DB5EC17" w14:textId="0C1B05F2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amplification of MMCAP2_0753 internal fragment on cDNA</w:t>
            </w:r>
          </w:p>
        </w:tc>
      </w:tr>
      <w:tr w:rsidR="00A374C2" w:rsidRPr="004016FA" w14:paraId="3F856389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8C0AE31" w14:textId="485E3D59" w:rsidR="00A374C2" w:rsidRPr="004016FA" w:rsidRDefault="00A374C2" w:rsidP="00641AF1">
            <w:pPr>
              <w:rPr>
                <w:rFonts w:ascii="Arial" w:hAnsi="Arial" w:cs="Arial"/>
                <w:color w:val="000000"/>
                <w:lang w:eastAsia="de-CH"/>
              </w:rPr>
            </w:pPr>
            <w:r w:rsidRPr="004016FA">
              <w:rPr>
                <w:rFonts w:ascii="Arial" w:hAnsi="Arial" w:cs="Arial"/>
                <w:color w:val="000000"/>
                <w:lang w:eastAsia="de-CH"/>
              </w:rPr>
              <w:t>9</w:t>
            </w:r>
          </w:p>
        </w:tc>
        <w:tc>
          <w:tcPr>
            <w:tcW w:w="4536" w:type="dxa"/>
          </w:tcPr>
          <w:p w14:paraId="42E78BC1" w14:textId="77777777" w:rsidR="00A374C2" w:rsidRPr="004016FA" w:rsidRDefault="00A374C2" w:rsidP="00641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ttaattacagattccaccag</w:t>
            </w:r>
          </w:p>
        </w:tc>
        <w:tc>
          <w:tcPr>
            <w:tcW w:w="2841" w:type="dxa"/>
          </w:tcPr>
          <w:p w14:paraId="47E951EA" w14:textId="77777777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5CF85FF0" w14:textId="6F189A44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amplification of MMCAP2_0160 internal fragment on cDNA</w:t>
            </w:r>
          </w:p>
        </w:tc>
      </w:tr>
      <w:tr w:rsidR="00A374C2" w:rsidRPr="004016FA" w14:paraId="03F1FD46" w14:textId="77777777" w:rsidTr="00B107CD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B486771" w14:textId="4072AB00" w:rsidR="00A374C2" w:rsidRPr="004016FA" w:rsidRDefault="00A374C2" w:rsidP="00641AF1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color w:val="000000"/>
                <w:lang w:val="en-US" w:eastAsia="de-CH"/>
              </w:rPr>
              <w:t>10</w:t>
            </w:r>
          </w:p>
        </w:tc>
        <w:tc>
          <w:tcPr>
            <w:tcW w:w="4536" w:type="dxa"/>
          </w:tcPr>
          <w:p w14:paraId="23B550BD" w14:textId="77777777" w:rsidR="00A374C2" w:rsidRPr="004016FA" w:rsidRDefault="00A374C2" w:rsidP="00641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gcaattggtgatgttataac</w:t>
            </w:r>
          </w:p>
        </w:tc>
        <w:tc>
          <w:tcPr>
            <w:tcW w:w="2841" w:type="dxa"/>
          </w:tcPr>
          <w:p w14:paraId="7DE731B5" w14:textId="77777777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296ADECC" w14:textId="2B0FEEDD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amplification of MMCAP2_0160 internal fragment on cDNA</w:t>
            </w:r>
          </w:p>
        </w:tc>
      </w:tr>
      <w:tr w:rsidR="00A374C2" w:rsidRPr="004016FA" w14:paraId="0FD54EB0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58E0CA4" w14:textId="2C60F848" w:rsidR="00A374C2" w:rsidRPr="004016FA" w:rsidRDefault="00A374C2" w:rsidP="00641AF1">
            <w:pPr>
              <w:rPr>
                <w:rFonts w:ascii="Arial" w:hAnsi="Arial" w:cs="Arial"/>
                <w:color w:val="000000"/>
                <w:lang w:eastAsia="de-CH"/>
              </w:rPr>
            </w:pPr>
            <w:r w:rsidRPr="004016FA">
              <w:rPr>
                <w:rFonts w:ascii="Arial" w:hAnsi="Arial" w:cs="Arial"/>
                <w:color w:val="000000"/>
                <w:lang w:eastAsia="de-CH"/>
              </w:rPr>
              <w:t>11</w:t>
            </w:r>
          </w:p>
        </w:tc>
        <w:tc>
          <w:tcPr>
            <w:tcW w:w="4536" w:type="dxa"/>
          </w:tcPr>
          <w:p w14:paraId="6587E1D8" w14:textId="77777777" w:rsidR="00A374C2" w:rsidRPr="004016FA" w:rsidRDefault="00A374C2" w:rsidP="00641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cttcataaactttcttacc</w:t>
            </w:r>
          </w:p>
        </w:tc>
        <w:tc>
          <w:tcPr>
            <w:tcW w:w="2841" w:type="dxa"/>
          </w:tcPr>
          <w:p w14:paraId="28EFF576" w14:textId="77777777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18A8691D" w14:textId="6FDB49AB" w:rsidR="00A374C2" w:rsidRPr="004016FA" w:rsidRDefault="00A374C2" w:rsidP="00641AF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amplification of MMCAP2_0161 internal fragment on cDNA</w:t>
            </w:r>
          </w:p>
        </w:tc>
      </w:tr>
      <w:tr w:rsidR="00A374C2" w:rsidRPr="004016FA" w14:paraId="26F207BC" w14:textId="77777777" w:rsidTr="00B107C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5385E8D" w14:textId="6A5E8C84" w:rsidR="00A374C2" w:rsidRPr="004016FA" w:rsidRDefault="00A374C2" w:rsidP="00641AF1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color w:val="000000"/>
                <w:lang w:val="en-US" w:eastAsia="de-CH"/>
              </w:rPr>
              <w:t>12</w:t>
            </w:r>
          </w:p>
        </w:tc>
        <w:tc>
          <w:tcPr>
            <w:tcW w:w="4536" w:type="dxa"/>
          </w:tcPr>
          <w:p w14:paraId="5E900BEE" w14:textId="77777777" w:rsidR="00A374C2" w:rsidRPr="004016FA" w:rsidRDefault="00A374C2" w:rsidP="00641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aacaactgataaaagaagcc</w:t>
            </w:r>
          </w:p>
        </w:tc>
        <w:tc>
          <w:tcPr>
            <w:tcW w:w="2841" w:type="dxa"/>
          </w:tcPr>
          <w:p w14:paraId="572698F4" w14:textId="77777777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cDNA </w:t>
            </w:r>
            <w:r w:rsidRPr="004016FA">
              <w:rPr>
                <w:rFonts w:ascii="Arial" w:hAnsi="Arial" w:cs="Arial"/>
                <w:i/>
                <w:lang w:val="en-US"/>
              </w:rPr>
              <w:t>Mmc</w:t>
            </w:r>
            <w:r w:rsidRPr="004016FA">
              <w:rPr>
                <w:rFonts w:ascii="Arial" w:hAnsi="Arial" w:cs="Arial"/>
                <w:lang w:val="en-US"/>
              </w:rPr>
              <w:t xml:space="preserve"> GM12</w:t>
            </w:r>
          </w:p>
        </w:tc>
        <w:tc>
          <w:tcPr>
            <w:tcW w:w="6231" w:type="dxa"/>
          </w:tcPr>
          <w:p w14:paraId="7EC6AD44" w14:textId="607D2F25" w:rsidR="00A374C2" w:rsidRPr="004016FA" w:rsidRDefault="00A374C2" w:rsidP="00641AF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amplification of MMCAP2_0161 internal fragment on cDNA</w:t>
            </w:r>
          </w:p>
        </w:tc>
      </w:tr>
      <w:tr w:rsidR="00A374C2" w:rsidRPr="004016FA" w14:paraId="28119B3D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E1F7EDB" w14:textId="4BA37EA4" w:rsidR="00A374C2" w:rsidRPr="004016FA" w:rsidRDefault="00A374C2" w:rsidP="008A138F">
            <w:pPr>
              <w:rPr>
                <w:rFonts w:ascii="Arial" w:hAnsi="Arial" w:cs="Arial"/>
                <w:color w:val="000000"/>
                <w:lang w:eastAsia="de-CH"/>
              </w:rPr>
            </w:pPr>
            <w:r w:rsidRPr="004016FA">
              <w:rPr>
                <w:rFonts w:ascii="Arial" w:hAnsi="Arial" w:cs="Arial"/>
                <w:color w:val="000000"/>
                <w:lang w:eastAsia="de-CH"/>
              </w:rPr>
              <w:t>13</w:t>
            </w:r>
          </w:p>
        </w:tc>
        <w:tc>
          <w:tcPr>
            <w:tcW w:w="4536" w:type="dxa"/>
          </w:tcPr>
          <w:p w14:paraId="09525CF2" w14:textId="11E23216" w:rsidR="00A374C2" w:rsidRPr="004016FA" w:rsidRDefault="00A374C2" w:rsidP="008A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GATC</w:t>
            </w:r>
            <w:r w:rsidRPr="004016FA">
              <w:rPr>
                <w:rFonts w:ascii="Arial" w:hAnsi="Arial" w:cs="Arial"/>
                <w:u w:val="single"/>
                <w:lang w:val="en-US"/>
              </w:rPr>
              <w:t>GAGCTC</w:t>
            </w:r>
            <w:r w:rsidRPr="004016FA">
              <w:rPr>
                <w:rFonts w:ascii="Arial" w:hAnsi="Arial" w:cs="Arial"/>
                <w:lang w:val="en-US"/>
              </w:rPr>
              <w:t>AAGAAAGCGAACGTGCTG</w:t>
            </w:r>
          </w:p>
        </w:tc>
        <w:tc>
          <w:tcPr>
            <w:tcW w:w="2841" w:type="dxa"/>
          </w:tcPr>
          <w:p w14:paraId="37C46B09" w14:textId="2DA8378E" w:rsidR="00A374C2" w:rsidRPr="004016FA" w:rsidRDefault="00A374C2" w:rsidP="008A138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2</w:t>
            </w:r>
          </w:p>
        </w:tc>
        <w:tc>
          <w:tcPr>
            <w:tcW w:w="6231" w:type="dxa"/>
          </w:tcPr>
          <w:p w14:paraId="054AF7D0" w14:textId="6DB531D0" w:rsidR="00A374C2" w:rsidRPr="004016FA" w:rsidRDefault="00A374C2" w:rsidP="008A138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lang w:val="en-US"/>
              </w:rPr>
              <w:t xml:space="preserve">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Sac</w:t>
            </w:r>
            <w:r w:rsidRPr="004016FA">
              <w:rPr>
                <w:rFonts w:ascii="Arial" w:hAnsi="Arial" w:cs="Arial"/>
                <w:lang w:val="en-US"/>
              </w:rPr>
              <w:t>I site is underlined</w:t>
            </w:r>
          </w:p>
        </w:tc>
      </w:tr>
      <w:tr w:rsidR="00A374C2" w:rsidRPr="004016FA" w14:paraId="25F716C5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67D413C" w14:textId="117E49B4" w:rsidR="00A374C2" w:rsidRPr="004016FA" w:rsidRDefault="00A374C2" w:rsidP="008A138F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color w:val="000000"/>
                <w:lang w:val="en-US" w:eastAsia="de-CH"/>
              </w:rPr>
              <w:t>14</w:t>
            </w:r>
          </w:p>
        </w:tc>
        <w:tc>
          <w:tcPr>
            <w:tcW w:w="4536" w:type="dxa"/>
          </w:tcPr>
          <w:p w14:paraId="4E3C7EFA" w14:textId="19B8778A" w:rsidR="00A374C2" w:rsidRPr="004016FA" w:rsidRDefault="00A374C2" w:rsidP="008A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CGATC</w:t>
            </w:r>
            <w:r w:rsidRPr="004016FA">
              <w:rPr>
                <w:rFonts w:ascii="Arial" w:hAnsi="Arial" w:cs="Arial"/>
                <w:u w:val="single"/>
                <w:lang w:val="en-US"/>
              </w:rPr>
              <w:t>GAATTC</w:t>
            </w:r>
            <w:r w:rsidRPr="004016FA">
              <w:rPr>
                <w:rFonts w:ascii="Arial" w:hAnsi="Arial" w:cs="Arial"/>
                <w:lang w:val="en-US"/>
              </w:rPr>
              <w:t>CTCATTGCTATTCAGTTCTTTCACC</w:t>
            </w:r>
          </w:p>
        </w:tc>
        <w:tc>
          <w:tcPr>
            <w:tcW w:w="2841" w:type="dxa"/>
          </w:tcPr>
          <w:p w14:paraId="01E0110B" w14:textId="54CEB110" w:rsidR="00A374C2" w:rsidRPr="004016FA" w:rsidRDefault="00A374C2" w:rsidP="008A138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2</w:t>
            </w:r>
          </w:p>
        </w:tc>
        <w:tc>
          <w:tcPr>
            <w:tcW w:w="6231" w:type="dxa"/>
          </w:tcPr>
          <w:p w14:paraId="0BFA8CC5" w14:textId="7E843A55" w:rsidR="00A374C2" w:rsidRPr="004016FA" w:rsidRDefault="00A374C2" w:rsidP="008A138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lang w:val="en-US"/>
              </w:rPr>
              <w:t xml:space="preserve">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Eco</w:t>
            </w:r>
            <w:r w:rsidRPr="004016FA">
              <w:rPr>
                <w:rFonts w:ascii="Arial" w:hAnsi="Arial" w:cs="Arial"/>
                <w:lang w:val="en-US"/>
              </w:rPr>
              <w:t>RI site is underlined</w:t>
            </w:r>
          </w:p>
        </w:tc>
      </w:tr>
      <w:tr w:rsidR="00A374C2" w:rsidRPr="004016FA" w14:paraId="72B1AC81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3314CB1" w14:textId="4EF7779C" w:rsidR="00A374C2" w:rsidRPr="004016FA" w:rsidRDefault="00A374C2" w:rsidP="008A138F">
            <w:pPr>
              <w:rPr>
                <w:rFonts w:ascii="Arial" w:hAnsi="Arial" w:cs="Arial"/>
                <w:color w:val="000000"/>
                <w:lang w:val="en-US" w:eastAsia="de-CH"/>
              </w:rPr>
            </w:pPr>
            <w:r w:rsidRPr="004016FA">
              <w:rPr>
                <w:rFonts w:ascii="Arial" w:hAnsi="Arial" w:cs="Arial"/>
                <w:color w:val="000000"/>
                <w:lang w:val="en-US" w:eastAsia="de-CH"/>
              </w:rPr>
              <w:lastRenderedPageBreak/>
              <w:t>15</w:t>
            </w:r>
          </w:p>
        </w:tc>
        <w:tc>
          <w:tcPr>
            <w:tcW w:w="4536" w:type="dxa"/>
          </w:tcPr>
          <w:p w14:paraId="6557D151" w14:textId="73279B82" w:rsidR="00A374C2" w:rsidRPr="004016FA" w:rsidRDefault="00A374C2" w:rsidP="008A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GATC</w:t>
            </w:r>
            <w:r w:rsidRPr="004016FA">
              <w:rPr>
                <w:rFonts w:ascii="Arial" w:hAnsi="Arial" w:cs="Arial"/>
                <w:u w:val="single"/>
                <w:lang w:val="en-US"/>
              </w:rPr>
              <w:t>GAGCTC</w:t>
            </w:r>
            <w:r w:rsidRPr="004016FA">
              <w:rPr>
                <w:rFonts w:ascii="Arial" w:hAnsi="Arial" w:cs="Arial"/>
                <w:lang w:val="en-US"/>
              </w:rPr>
              <w:t>AAGAAGGTTAATGTGAATATCAAAATGGAC</w:t>
            </w:r>
          </w:p>
        </w:tc>
        <w:tc>
          <w:tcPr>
            <w:tcW w:w="2841" w:type="dxa"/>
          </w:tcPr>
          <w:p w14:paraId="7505FCA8" w14:textId="5185B200" w:rsidR="00A374C2" w:rsidRPr="004016FA" w:rsidRDefault="00A374C2" w:rsidP="008A138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3</w:t>
            </w:r>
          </w:p>
        </w:tc>
        <w:tc>
          <w:tcPr>
            <w:tcW w:w="6231" w:type="dxa"/>
          </w:tcPr>
          <w:p w14:paraId="01BAB4AB" w14:textId="7D2CEC34" w:rsidR="00A374C2" w:rsidRPr="004016FA" w:rsidRDefault="00A374C2" w:rsidP="008A138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  <w:r w:rsidRPr="004016FA">
              <w:rPr>
                <w:rFonts w:ascii="Arial" w:hAnsi="Arial" w:cs="Arial"/>
                <w:lang w:val="en-US"/>
              </w:rPr>
              <w:t xml:space="preserve">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Sac</w:t>
            </w:r>
            <w:r w:rsidRPr="004016FA">
              <w:rPr>
                <w:rFonts w:ascii="Arial" w:hAnsi="Arial" w:cs="Arial"/>
                <w:lang w:val="en-US"/>
              </w:rPr>
              <w:t>I site is underlined</w:t>
            </w:r>
          </w:p>
        </w:tc>
      </w:tr>
      <w:tr w:rsidR="00A374C2" w:rsidRPr="004016FA" w14:paraId="4E6719F3" w14:textId="77777777" w:rsidTr="00B107CD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533CD66" w14:textId="52358978" w:rsidR="00A374C2" w:rsidRPr="004016FA" w:rsidRDefault="00A374C2" w:rsidP="008A138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4536" w:type="dxa"/>
          </w:tcPr>
          <w:p w14:paraId="4F5B8843" w14:textId="5EBDBAC1" w:rsidR="00A374C2" w:rsidRPr="004016FA" w:rsidRDefault="00A374C2" w:rsidP="008A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CGATC</w:t>
            </w:r>
            <w:r w:rsidRPr="004016FA">
              <w:rPr>
                <w:rFonts w:ascii="Arial" w:hAnsi="Arial" w:cs="Arial"/>
                <w:u w:val="single"/>
                <w:lang w:val="en-US"/>
              </w:rPr>
              <w:t>GAATTC</w:t>
            </w:r>
            <w:r w:rsidRPr="004016FA">
              <w:rPr>
                <w:rFonts w:ascii="Arial" w:hAnsi="Arial" w:cs="Arial"/>
                <w:lang w:val="en-US"/>
              </w:rPr>
              <w:t>TTTGTCCAGGCTGTCCAGAATC</w:t>
            </w:r>
          </w:p>
        </w:tc>
        <w:tc>
          <w:tcPr>
            <w:tcW w:w="2841" w:type="dxa"/>
          </w:tcPr>
          <w:p w14:paraId="058753C0" w14:textId="2FB2678A" w:rsidR="00A374C2" w:rsidRPr="004016FA" w:rsidRDefault="00A374C2" w:rsidP="008A138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3</w:t>
            </w:r>
          </w:p>
        </w:tc>
        <w:tc>
          <w:tcPr>
            <w:tcW w:w="6231" w:type="dxa"/>
          </w:tcPr>
          <w:p w14:paraId="33A4A552" w14:textId="0ABDBE06" w:rsidR="00A374C2" w:rsidRPr="004016FA" w:rsidRDefault="00A374C2" w:rsidP="008A138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  <w:r w:rsidRPr="004016FA">
              <w:rPr>
                <w:rFonts w:ascii="Arial" w:hAnsi="Arial" w:cs="Arial"/>
                <w:lang w:val="en-US"/>
              </w:rPr>
              <w:t xml:space="preserve">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Eco</w:t>
            </w:r>
            <w:r w:rsidRPr="004016FA">
              <w:rPr>
                <w:rFonts w:ascii="Arial" w:hAnsi="Arial" w:cs="Arial"/>
                <w:lang w:val="en-US"/>
              </w:rPr>
              <w:t>RI site is underlined</w:t>
            </w:r>
          </w:p>
        </w:tc>
      </w:tr>
      <w:tr w:rsidR="00A374C2" w:rsidRPr="004016FA" w14:paraId="20BAD86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45B4CFA" w14:textId="55977DE7" w:rsidR="00A374C2" w:rsidRPr="004016FA" w:rsidRDefault="00A374C2" w:rsidP="008A138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4536" w:type="dxa"/>
          </w:tcPr>
          <w:p w14:paraId="1DA4FA86" w14:textId="700CC8B5" w:rsidR="00A374C2" w:rsidRPr="004016FA" w:rsidRDefault="00A374C2" w:rsidP="008A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TGATC</w:t>
            </w:r>
            <w:r w:rsidRPr="004016FA">
              <w:rPr>
                <w:rFonts w:ascii="Arial" w:hAnsi="Arial" w:cs="Arial"/>
                <w:u w:val="single"/>
                <w:lang w:val="en-US"/>
              </w:rPr>
              <w:t>GAGCTC</w:t>
            </w:r>
            <w:r w:rsidRPr="004016FA">
              <w:rPr>
                <w:rFonts w:ascii="Arial" w:hAnsi="Arial" w:cs="Arial"/>
                <w:lang w:val="en-US"/>
              </w:rPr>
              <w:t>AACTATAAGGAGCAGC</w:t>
            </w:r>
          </w:p>
        </w:tc>
        <w:tc>
          <w:tcPr>
            <w:tcW w:w="2841" w:type="dxa"/>
          </w:tcPr>
          <w:p w14:paraId="5D2BA924" w14:textId="357CBD8B" w:rsidR="00A374C2" w:rsidRPr="004016FA" w:rsidRDefault="00A374C2" w:rsidP="008A138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1</w:t>
            </w:r>
          </w:p>
        </w:tc>
        <w:tc>
          <w:tcPr>
            <w:tcW w:w="6231" w:type="dxa"/>
          </w:tcPr>
          <w:p w14:paraId="6F04A856" w14:textId="39E76363" w:rsidR="00A374C2" w:rsidRPr="004016FA" w:rsidRDefault="00A374C2" w:rsidP="008A138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61</w:t>
            </w:r>
            <w:r w:rsidRPr="004016FA">
              <w:rPr>
                <w:rFonts w:ascii="Arial" w:hAnsi="Arial" w:cs="Arial"/>
                <w:lang w:val="en-US"/>
              </w:rPr>
              <w:t xml:space="preserve">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Sac</w:t>
            </w:r>
            <w:r w:rsidRPr="004016FA">
              <w:rPr>
                <w:rFonts w:ascii="Arial" w:hAnsi="Arial" w:cs="Arial"/>
                <w:lang w:val="en-US"/>
              </w:rPr>
              <w:t>I site is underlined</w:t>
            </w:r>
          </w:p>
        </w:tc>
      </w:tr>
      <w:tr w:rsidR="00A374C2" w:rsidRPr="004016FA" w14:paraId="19F631AF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B0D2703" w14:textId="594016A0" w:rsidR="00A374C2" w:rsidRPr="004016FA" w:rsidRDefault="00A374C2" w:rsidP="008A138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4536" w:type="dxa"/>
          </w:tcPr>
          <w:p w14:paraId="029E6307" w14:textId="0CFCEE70" w:rsidR="00A374C2" w:rsidRPr="004016FA" w:rsidRDefault="00A374C2" w:rsidP="008A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AGTCT</w:t>
            </w:r>
            <w:r w:rsidRPr="004016FA">
              <w:rPr>
                <w:rFonts w:ascii="Arial" w:hAnsi="Arial" w:cs="Arial"/>
                <w:u w:val="single"/>
                <w:lang w:val="en-US"/>
              </w:rPr>
              <w:t>GAATTC</w:t>
            </w:r>
            <w:r w:rsidRPr="004016FA">
              <w:rPr>
                <w:rFonts w:ascii="Arial" w:hAnsi="Arial" w:cs="Arial"/>
                <w:lang w:val="en-US"/>
              </w:rPr>
              <w:t>TTAAACCAGCACTTGG</w:t>
            </w:r>
          </w:p>
        </w:tc>
        <w:tc>
          <w:tcPr>
            <w:tcW w:w="2841" w:type="dxa"/>
          </w:tcPr>
          <w:p w14:paraId="1149BB38" w14:textId="5E53FF33" w:rsidR="00A374C2" w:rsidRPr="004016FA" w:rsidRDefault="00A374C2" w:rsidP="008A138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1</w:t>
            </w:r>
          </w:p>
        </w:tc>
        <w:tc>
          <w:tcPr>
            <w:tcW w:w="6231" w:type="dxa"/>
          </w:tcPr>
          <w:p w14:paraId="54A0053F" w14:textId="346E873F" w:rsidR="00A374C2" w:rsidRPr="004016FA" w:rsidRDefault="00A374C2" w:rsidP="008A138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61</w:t>
            </w:r>
            <w:r w:rsidRPr="004016FA">
              <w:rPr>
                <w:rFonts w:ascii="Arial" w:hAnsi="Arial" w:cs="Arial"/>
                <w:lang w:val="en-US"/>
              </w:rPr>
              <w:t xml:space="preserve">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Eco</w:t>
            </w:r>
            <w:r w:rsidRPr="004016FA">
              <w:rPr>
                <w:rFonts w:ascii="Arial" w:hAnsi="Arial" w:cs="Arial"/>
                <w:lang w:val="en-US"/>
              </w:rPr>
              <w:t>RI site is underlined</w:t>
            </w:r>
          </w:p>
        </w:tc>
      </w:tr>
      <w:tr w:rsidR="00A374C2" w:rsidRPr="004016FA" w14:paraId="1209ABBC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4DCBA5A" w14:textId="58BD19AA" w:rsidR="00A374C2" w:rsidRPr="004016FA" w:rsidRDefault="00A374C2" w:rsidP="00E3629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4536" w:type="dxa"/>
          </w:tcPr>
          <w:p w14:paraId="72E5D5E0" w14:textId="5272FE94" w:rsidR="00A374C2" w:rsidRPr="004016FA" w:rsidRDefault="00A374C2" w:rsidP="00E36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olor w:val="000000"/>
              </w:rPr>
              <w:t>ATGCCATAGCATTTTTATCC</w:t>
            </w:r>
          </w:p>
        </w:tc>
        <w:tc>
          <w:tcPr>
            <w:tcW w:w="2841" w:type="dxa"/>
          </w:tcPr>
          <w:p w14:paraId="764AE1A4" w14:textId="209D540D" w:rsidR="00A374C2" w:rsidRPr="004016FA" w:rsidRDefault="00A374C2" w:rsidP="00E3629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BAD/His</w:t>
            </w:r>
          </w:p>
        </w:tc>
        <w:tc>
          <w:tcPr>
            <w:tcW w:w="6231" w:type="dxa"/>
          </w:tcPr>
          <w:p w14:paraId="31BF46BE" w14:textId="3DB39DA0" w:rsidR="00A374C2" w:rsidRPr="004016FA" w:rsidRDefault="00A374C2" w:rsidP="00E3629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ing of pBAD constructs</w:t>
            </w:r>
          </w:p>
        </w:tc>
      </w:tr>
      <w:tr w:rsidR="00A374C2" w:rsidRPr="004016FA" w14:paraId="2C9BD9CE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80E146E" w14:textId="198B98FC" w:rsidR="00A374C2" w:rsidRPr="004016FA" w:rsidRDefault="00A374C2" w:rsidP="00E3629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536" w:type="dxa"/>
          </w:tcPr>
          <w:p w14:paraId="6F327E39" w14:textId="0CEE7D2C" w:rsidR="00A374C2" w:rsidRPr="004016FA" w:rsidRDefault="00A374C2" w:rsidP="00E36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GATTTAATCTGTATCAGG</w:t>
            </w:r>
          </w:p>
        </w:tc>
        <w:tc>
          <w:tcPr>
            <w:tcW w:w="2841" w:type="dxa"/>
          </w:tcPr>
          <w:p w14:paraId="7F214EBC" w14:textId="3444C911" w:rsidR="00A374C2" w:rsidRPr="004016FA" w:rsidRDefault="00A374C2" w:rsidP="00E3629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BAD/His</w:t>
            </w:r>
          </w:p>
        </w:tc>
        <w:tc>
          <w:tcPr>
            <w:tcW w:w="6231" w:type="dxa"/>
          </w:tcPr>
          <w:p w14:paraId="3BD67038" w14:textId="1B9DA664" w:rsidR="00A374C2" w:rsidRPr="004016FA" w:rsidRDefault="00A374C2" w:rsidP="00E3629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sequencing of pBAD constructs</w:t>
            </w:r>
          </w:p>
        </w:tc>
      </w:tr>
      <w:tr w:rsidR="00A374C2" w:rsidRPr="004016FA" w14:paraId="01362DBB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1FF75EC" w14:textId="4533CE8D" w:rsidR="00A374C2" w:rsidRPr="004016FA" w:rsidRDefault="00A374C2" w:rsidP="00E3629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4536" w:type="dxa"/>
          </w:tcPr>
          <w:p w14:paraId="705BC083" w14:textId="76C7B55A" w:rsidR="00A374C2" w:rsidRPr="004016FA" w:rsidRDefault="00A374C2" w:rsidP="00E362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TAGCAATGAGTAATTATCAGACCGCTTCTGC</w:t>
            </w:r>
          </w:p>
        </w:tc>
        <w:tc>
          <w:tcPr>
            <w:tcW w:w="2841" w:type="dxa"/>
          </w:tcPr>
          <w:p w14:paraId="0AF56372" w14:textId="7CA93972" w:rsidR="00A374C2" w:rsidRPr="004016FA" w:rsidRDefault="00A374C2" w:rsidP="00E3629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BAD/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02F4B7A7" w14:textId="009FEA70" w:rsidR="00A374C2" w:rsidRPr="004016FA" w:rsidRDefault="00A374C2" w:rsidP="00E3629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ication of toxin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 xml:space="preserve"> and AraC from pBAD, neutralization plasmid</w:t>
            </w:r>
          </w:p>
        </w:tc>
      </w:tr>
      <w:tr w:rsidR="00A374C2" w:rsidRPr="004016FA" w14:paraId="4427C62D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6850AEC" w14:textId="465B3C48" w:rsidR="00A374C2" w:rsidRPr="004016FA" w:rsidRDefault="00A374C2" w:rsidP="00A7768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4536" w:type="dxa"/>
          </w:tcPr>
          <w:p w14:paraId="0900BBC0" w14:textId="34C353CB" w:rsidR="00A374C2" w:rsidRPr="004016FA" w:rsidRDefault="00A374C2" w:rsidP="00A7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CTCAGCTTCCTTTCGGGCTTTGTTATTATGACAACTTGACGGC</w:t>
            </w:r>
          </w:p>
        </w:tc>
        <w:tc>
          <w:tcPr>
            <w:tcW w:w="2841" w:type="dxa"/>
          </w:tcPr>
          <w:p w14:paraId="7C2F680E" w14:textId="5656226B" w:rsidR="00A374C2" w:rsidRPr="004016FA" w:rsidRDefault="00A374C2" w:rsidP="00A7768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BAD/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41B7D309" w14:textId="77DB2A6E" w:rsidR="00A374C2" w:rsidRPr="004016FA" w:rsidRDefault="00A374C2" w:rsidP="00A7768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ication of toxin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 xml:space="preserve"> and AraC from pBAD, neutralization plasmid</w:t>
            </w:r>
          </w:p>
        </w:tc>
      </w:tr>
      <w:tr w:rsidR="00A374C2" w:rsidRPr="004016FA" w14:paraId="5B39ABA1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4EA983F" w14:textId="5084EB58" w:rsidR="00A374C2" w:rsidRPr="004016FA" w:rsidRDefault="00A374C2" w:rsidP="00A7768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4536" w:type="dxa"/>
          </w:tcPr>
          <w:p w14:paraId="76DF71F0" w14:textId="1C6AD267" w:rsidR="00A374C2" w:rsidRPr="004016FA" w:rsidRDefault="00A374C2" w:rsidP="00A7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CGGCCTGGTGCCGCGCGGCAGCCATATGAAGAAAGCGAACGTG</w:t>
            </w:r>
          </w:p>
        </w:tc>
        <w:tc>
          <w:tcPr>
            <w:tcW w:w="2841" w:type="dxa"/>
          </w:tcPr>
          <w:p w14:paraId="75230835" w14:textId="7F8A9289" w:rsidR="00A374C2" w:rsidRPr="004016FA" w:rsidRDefault="00A374C2" w:rsidP="00A7768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_MMCAP2_0132</w:t>
            </w:r>
          </w:p>
        </w:tc>
        <w:tc>
          <w:tcPr>
            <w:tcW w:w="6231" w:type="dxa"/>
          </w:tcPr>
          <w:p w14:paraId="5BFEDB8E" w14:textId="118292ED" w:rsidR="00A374C2" w:rsidRPr="004016FA" w:rsidRDefault="00A374C2" w:rsidP="00A7768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ication of antitoxin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lang w:val="en-US"/>
              </w:rPr>
              <w:t>, neutralization plasmid</w:t>
            </w:r>
          </w:p>
        </w:tc>
      </w:tr>
      <w:tr w:rsidR="00A374C2" w:rsidRPr="004016FA" w14:paraId="2CD99BE7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E7A1F8C" w14:textId="0198CA71" w:rsidR="00A374C2" w:rsidRPr="004016FA" w:rsidRDefault="00A374C2" w:rsidP="00A7768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4536" w:type="dxa"/>
          </w:tcPr>
          <w:p w14:paraId="3E191274" w14:textId="69C355FF" w:rsidR="00A374C2" w:rsidRPr="004016FA" w:rsidRDefault="00A374C2" w:rsidP="00A7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GCGGTCTGATAATTACTCATTGCTATTCAGTTC</w:t>
            </w:r>
          </w:p>
        </w:tc>
        <w:tc>
          <w:tcPr>
            <w:tcW w:w="2841" w:type="dxa"/>
          </w:tcPr>
          <w:p w14:paraId="62E5C8C0" w14:textId="6D0FC809" w:rsidR="00A374C2" w:rsidRPr="004016FA" w:rsidRDefault="00A374C2" w:rsidP="00A7768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_MMCAP2_0132</w:t>
            </w:r>
          </w:p>
        </w:tc>
        <w:tc>
          <w:tcPr>
            <w:tcW w:w="6231" w:type="dxa"/>
          </w:tcPr>
          <w:p w14:paraId="24535B13" w14:textId="35A12747" w:rsidR="00A374C2" w:rsidRPr="004016FA" w:rsidRDefault="00A374C2" w:rsidP="00A7768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ication of antitoxin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lang w:val="en-US"/>
              </w:rPr>
              <w:t>, neutralization plasmid</w:t>
            </w:r>
          </w:p>
        </w:tc>
      </w:tr>
      <w:tr w:rsidR="00A374C2" w:rsidRPr="004016FA" w14:paraId="464583A5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9BE3E5E" w14:textId="6BC25EF6" w:rsidR="00A374C2" w:rsidRPr="004016FA" w:rsidRDefault="00A374C2" w:rsidP="00A7768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4536" w:type="dxa"/>
          </w:tcPr>
          <w:p w14:paraId="726B76CF" w14:textId="1B02CB59" w:rsidR="00A374C2" w:rsidRPr="004016FA" w:rsidRDefault="00A374C2" w:rsidP="00A7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TAACAAAGCCCGAAAGGAAGCTGAGTTGGC</w:t>
            </w:r>
          </w:p>
        </w:tc>
        <w:tc>
          <w:tcPr>
            <w:tcW w:w="2841" w:type="dxa"/>
          </w:tcPr>
          <w:p w14:paraId="1FB9DB29" w14:textId="7611C470" w:rsidR="00A374C2" w:rsidRPr="004016FA" w:rsidRDefault="00A374C2" w:rsidP="00A7768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ET28</w:t>
            </w:r>
          </w:p>
        </w:tc>
        <w:tc>
          <w:tcPr>
            <w:tcW w:w="6231" w:type="dxa"/>
          </w:tcPr>
          <w:p w14:paraId="38198664" w14:textId="1963B082" w:rsidR="00A374C2" w:rsidRPr="004016FA" w:rsidRDefault="00A374C2" w:rsidP="00A7768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pET28 amplification for neutralization plasmid</w:t>
            </w:r>
          </w:p>
        </w:tc>
      </w:tr>
      <w:tr w:rsidR="00A374C2" w:rsidRPr="004016FA" w14:paraId="569D4B15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4315624" w14:textId="1B5E3FD9" w:rsidR="00A374C2" w:rsidRPr="004016FA" w:rsidRDefault="00A374C2" w:rsidP="00A7768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4536" w:type="dxa"/>
          </w:tcPr>
          <w:p w14:paraId="73C25042" w14:textId="32B49F68" w:rsidR="00A374C2" w:rsidRPr="004016FA" w:rsidRDefault="00A374C2" w:rsidP="00A7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TGGCTGCCGCGCGGCAC</w:t>
            </w:r>
          </w:p>
        </w:tc>
        <w:tc>
          <w:tcPr>
            <w:tcW w:w="2841" w:type="dxa"/>
          </w:tcPr>
          <w:p w14:paraId="008DE220" w14:textId="00F45BB2" w:rsidR="00A374C2" w:rsidRPr="004016FA" w:rsidRDefault="00A374C2" w:rsidP="00A7768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ET28</w:t>
            </w:r>
          </w:p>
        </w:tc>
        <w:tc>
          <w:tcPr>
            <w:tcW w:w="6231" w:type="dxa"/>
          </w:tcPr>
          <w:p w14:paraId="5E2899B3" w14:textId="13F8F28B" w:rsidR="00A374C2" w:rsidRPr="004016FA" w:rsidRDefault="00A374C2" w:rsidP="00A7768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pET28 amplification for neutralization plasmid</w:t>
            </w:r>
          </w:p>
        </w:tc>
      </w:tr>
      <w:tr w:rsidR="00A374C2" w:rsidRPr="004016FA" w14:paraId="4CBC9F7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8A5E0E7" w14:textId="2AA3A79E" w:rsidR="00A374C2" w:rsidRPr="004016FA" w:rsidRDefault="00A374C2" w:rsidP="00A7768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4536" w:type="dxa"/>
          </w:tcPr>
          <w:p w14:paraId="5EB1BF07" w14:textId="7B773AA7" w:rsidR="00A374C2" w:rsidRPr="004016FA" w:rsidRDefault="00A374C2" w:rsidP="00A7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AAGAACGTGGACTCCAACG</w:t>
            </w:r>
          </w:p>
        </w:tc>
        <w:tc>
          <w:tcPr>
            <w:tcW w:w="2841" w:type="dxa"/>
          </w:tcPr>
          <w:p w14:paraId="63FA69D3" w14:textId="41B29655" w:rsidR="00A374C2" w:rsidRPr="004016FA" w:rsidRDefault="00A374C2" w:rsidP="00A7768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ET28</w:t>
            </w:r>
          </w:p>
        </w:tc>
        <w:tc>
          <w:tcPr>
            <w:tcW w:w="6231" w:type="dxa"/>
          </w:tcPr>
          <w:p w14:paraId="18BAAE47" w14:textId="7A25111F" w:rsidR="00A374C2" w:rsidRPr="004016FA" w:rsidRDefault="00A374C2" w:rsidP="00A7768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junction pET28-toxin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</w:tr>
      <w:tr w:rsidR="00A374C2" w:rsidRPr="004016FA" w14:paraId="13AC0DA2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2A0EC4D" w14:textId="44CFF224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4536" w:type="dxa"/>
          </w:tcPr>
          <w:p w14:paraId="12960943" w14:textId="2346E562" w:rsidR="00A374C2" w:rsidRPr="004016FA" w:rsidRDefault="00A374C2" w:rsidP="00E3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GTTAGGGATTAGCGTCTTAAGC</w:t>
            </w:r>
          </w:p>
        </w:tc>
        <w:tc>
          <w:tcPr>
            <w:tcW w:w="2841" w:type="dxa"/>
          </w:tcPr>
          <w:p w14:paraId="20EE072A" w14:textId="16604D25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BAD/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33 </w:t>
            </w:r>
            <w:r w:rsidRPr="004016FA">
              <w:rPr>
                <w:rFonts w:ascii="Arial" w:hAnsi="Arial" w:cs="Arial"/>
                <w:lang w:val="en-US"/>
              </w:rPr>
              <w:t>fragment</w:t>
            </w:r>
          </w:p>
        </w:tc>
        <w:tc>
          <w:tcPr>
            <w:tcW w:w="6231" w:type="dxa"/>
          </w:tcPr>
          <w:p w14:paraId="66959618" w14:textId="030EAC96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  <w:r w:rsidRPr="004016FA">
              <w:rPr>
                <w:rFonts w:ascii="Arial" w:hAnsi="Arial" w:cs="Arial"/>
                <w:lang w:val="fr-CH"/>
              </w:rPr>
              <w:t>Reverse primer junction pET28-toxin T</w:t>
            </w:r>
            <w:r w:rsidRPr="004016FA">
              <w:rPr>
                <w:rFonts w:ascii="Arial" w:hAnsi="Arial" w:cs="Arial"/>
                <w:vertAlign w:val="subscript"/>
                <w:lang w:val="fr-CH"/>
              </w:rPr>
              <w:t>133</w:t>
            </w:r>
          </w:p>
        </w:tc>
      </w:tr>
      <w:tr w:rsidR="00A374C2" w:rsidRPr="004016FA" w14:paraId="07A686F7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2F0A0B5" w14:textId="532EDBB8" w:rsidR="00A374C2" w:rsidRPr="004016FA" w:rsidRDefault="00A374C2" w:rsidP="00E34B70">
            <w:pPr>
              <w:rPr>
                <w:rFonts w:ascii="Arial" w:hAnsi="Arial" w:cs="Arial"/>
                <w:lang w:val="fr-CH"/>
              </w:rPr>
            </w:pPr>
            <w:r w:rsidRPr="004016F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4536" w:type="dxa"/>
          </w:tcPr>
          <w:p w14:paraId="545211F3" w14:textId="2B0345B3" w:rsidR="00A374C2" w:rsidRPr="004016FA" w:rsidRDefault="00A374C2" w:rsidP="00E3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CGATAACAAGATCGACATTCACG</w:t>
            </w:r>
          </w:p>
        </w:tc>
        <w:tc>
          <w:tcPr>
            <w:tcW w:w="2841" w:type="dxa"/>
          </w:tcPr>
          <w:p w14:paraId="6B877B14" w14:textId="77777777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</w:p>
        </w:tc>
        <w:tc>
          <w:tcPr>
            <w:tcW w:w="6231" w:type="dxa"/>
          </w:tcPr>
          <w:p w14:paraId="4789AC5F" w14:textId="3C654095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  <w:r w:rsidRPr="004016FA">
              <w:rPr>
                <w:rFonts w:ascii="Arial" w:hAnsi="Arial" w:cs="Arial"/>
                <w:lang w:val="fr-CH"/>
              </w:rPr>
              <w:t>Forward primer junction antitoxin A</w:t>
            </w:r>
            <w:r w:rsidRPr="004016FA">
              <w:rPr>
                <w:rFonts w:ascii="Arial" w:hAnsi="Arial" w:cs="Arial"/>
                <w:vertAlign w:val="subscript"/>
                <w:lang w:val="fr-CH"/>
              </w:rPr>
              <w:t>132</w:t>
            </w:r>
            <w:r w:rsidRPr="004016FA">
              <w:rPr>
                <w:rFonts w:ascii="Arial" w:hAnsi="Arial" w:cs="Arial"/>
                <w:lang w:val="fr-CH"/>
              </w:rPr>
              <w:t xml:space="preserve"> – toxin T</w:t>
            </w:r>
            <w:r w:rsidRPr="004016FA">
              <w:rPr>
                <w:rFonts w:ascii="Arial" w:hAnsi="Arial" w:cs="Arial"/>
                <w:vertAlign w:val="subscript"/>
                <w:lang w:val="fr-CH"/>
              </w:rPr>
              <w:t>133</w:t>
            </w:r>
          </w:p>
        </w:tc>
      </w:tr>
      <w:tr w:rsidR="00A374C2" w:rsidRPr="004016FA" w14:paraId="7A537D75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CE22890" w14:textId="47AFF696" w:rsidR="00A374C2" w:rsidRPr="004016FA" w:rsidRDefault="00A374C2" w:rsidP="00E34B70">
            <w:pPr>
              <w:rPr>
                <w:rFonts w:ascii="Arial" w:hAnsi="Arial" w:cs="Arial"/>
                <w:lang w:val="fr-CH"/>
              </w:rPr>
            </w:pPr>
            <w:r w:rsidRPr="004016FA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4536" w:type="dxa"/>
          </w:tcPr>
          <w:p w14:paraId="5B3AD0D6" w14:textId="347070E0" w:rsidR="00A374C2" w:rsidRPr="004016FA" w:rsidRDefault="00A374C2" w:rsidP="00E3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CCGACGATAAGCTGGACATC</w:t>
            </w:r>
          </w:p>
        </w:tc>
        <w:tc>
          <w:tcPr>
            <w:tcW w:w="2841" w:type="dxa"/>
          </w:tcPr>
          <w:p w14:paraId="7A6A883E" w14:textId="77777777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</w:p>
        </w:tc>
        <w:tc>
          <w:tcPr>
            <w:tcW w:w="6231" w:type="dxa"/>
          </w:tcPr>
          <w:p w14:paraId="63F99EF1" w14:textId="1B7AB3DD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  <w:r w:rsidRPr="004016FA">
              <w:rPr>
                <w:rFonts w:ascii="Arial" w:hAnsi="Arial" w:cs="Arial"/>
                <w:lang w:val="fr-CH"/>
              </w:rPr>
              <w:t>Reverse primer junction antitoxin A</w:t>
            </w:r>
            <w:r w:rsidRPr="004016FA">
              <w:rPr>
                <w:rFonts w:ascii="Arial" w:hAnsi="Arial" w:cs="Arial"/>
                <w:vertAlign w:val="subscript"/>
                <w:lang w:val="fr-CH"/>
              </w:rPr>
              <w:t>132</w:t>
            </w:r>
            <w:r w:rsidRPr="004016FA">
              <w:rPr>
                <w:rFonts w:ascii="Arial" w:hAnsi="Arial" w:cs="Arial"/>
                <w:lang w:val="fr-CH"/>
              </w:rPr>
              <w:t xml:space="preserve"> – toxin T</w:t>
            </w:r>
            <w:r w:rsidRPr="004016FA">
              <w:rPr>
                <w:rFonts w:ascii="Arial" w:hAnsi="Arial" w:cs="Arial"/>
                <w:vertAlign w:val="subscript"/>
                <w:lang w:val="fr-CH"/>
              </w:rPr>
              <w:t>133</w:t>
            </w:r>
          </w:p>
        </w:tc>
      </w:tr>
      <w:tr w:rsidR="00A374C2" w:rsidRPr="004016FA" w14:paraId="0E04D5E3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DC6BB01" w14:textId="4493C30A" w:rsidR="00A374C2" w:rsidRPr="004016FA" w:rsidRDefault="00A374C2" w:rsidP="00E34B70">
            <w:pPr>
              <w:rPr>
                <w:rFonts w:ascii="Arial" w:hAnsi="Arial" w:cs="Arial"/>
                <w:lang w:val="fr-CH"/>
              </w:rPr>
            </w:pPr>
            <w:r w:rsidRPr="004016FA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4536" w:type="dxa"/>
          </w:tcPr>
          <w:p w14:paraId="6C00C53D" w14:textId="43514689" w:rsidR="00A374C2" w:rsidRPr="004016FA" w:rsidRDefault="00A374C2" w:rsidP="00E3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GATTTCCTCGCTAATCACTTG</w:t>
            </w:r>
          </w:p>
        </w:tc>
        <w:tc>
          <w:tcPr>
            <w:tcW w:w="2841" w:type="dxa"/>
          </w:tcPr>
          <w:p w14:paraId="749BB7FB" w14:textId="77777777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CH"/>
              </w:rPr>
            </w:pPr>
          </w:p>
        </w:tc>
        <w:tc>
          <w:tcPr>
            <w:tcW w:w="6231" w:type="dxa"/>
          </w:tcPr>
          <w:p w14:paraId="14EE1E15" w14:textId="7FAE52DC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junction antitoxin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lang w:val="en-US"/>
              </w:rPr>
              <w:t xml:space="preserve"> – pET28</w:t>
            </w:r>
          </w:p>
        </w:tc>
      </w:tr>
      <w:tr w:rsidR="00A374C2" w:rsidRPr="004016FA" w14:paraId="267C2332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4CE63CB" w14:textId="73AE3BB5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4536" w:type="dxa"/>
          </w:tcPr>
          <w:p w14:paraId="6CD73FE1" w14:textId="426CB677" w:rsidR="00A374C2" w:rsidRPr="004016FA" w:rsidRDefault="00A374C2" w:rsidP="00E3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olor w:val="000000"/>
              </w:rPr>
              <w:t>ACTAT</w:t>
            </w:r>
            <w:r w:rsidRPr="004016FA">
              <w:rPr>
                <w:rFonts w:ascii="Arial" w:hAnsi="Arial" w:cs="Arial"/>
                <w:u w:val="single"/>
              </w:rPr>
              <w:t>GGATCC</w:t>
            </w:r>
            <w:r w:rsidRPr="004016FA">
              <w:rPr>
                <w:rFonts w:ascii="Arial" w:hAnsi="Arial" w:cs="Arial"/>
                <w:color w:val="000000"/>
              </w:rPr>
              <w:t>ATGAACAACCTGATCG</w:t>
            </w:r>
          </w:p>
        </w:tc>
        <w:tc>
          <w:tcPr>
            <w:tcW w:w="2841" w:type="dxa"/>
          </w:tcPr>
          <w:p w14:paraId="18BA927A" w14:textId="5FA0C294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48920FFC" w14:textId="6DEEB817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gene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33 </w:t>
            </w:r>
            <w:r w:rsidRPr="004016FA">
              <w:rPr>
                <w:rFonts w:ascii="Arial" w:hAnsi="Arial" w:cs="Arial"/>
                <w:lang w:val="en-US"/>
              </w:rPr>
              <w:t xml:space="preserve">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Bam</w:t>
            </w:r>
            <w:r w:rsidRPr="004016FA">
              <w:rPr>
                <w:rFonts w:ascii="Arial" w:hAnsi="Arial" w:cs="Arial"/>
                <w:lang w:val="en-US"/>
              </w:rPr>
              <w:t>HI site is underlined</w:t>
            </w:r>
          </w:p>
        </w:tc>
      </w:tr>
      <w:tr w:rsidR="00A374C2" w:rsidRPr="004016FA" w14:paraId="66E8A31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D9B3071" w14:textId="7E35903A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lastRenderedPageBreak/>
              <w:t>33</w:t>
            </w:r>
          </w:p>
        </w:tc>
        <w:tc>
          <w:tcPr>
            <w:tcW w:w="4536" w:type="dxa"/>
          </w:tcPr>
          <w:p w14:paraId="759E5104" w14:textId="2E67F151" w:rsidR="00A374C2" w:rsidRPr="004016FA" w:rsidRDefault="00A374C2" w:rsidP="00E3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olor w:val="000000"/>
              </w:rPr>
              <w:t>ACTAT</w:t>
            </w:r>
            <w:r w:rsidRPr="004016FA">
              <w:rPr>
                <w:rFonts w:ascii="Arial" w:hAnsi="Arial" w:cs="Arial"/>
                <w:u w:val="single"/>
              </w:rPr>
              <w:t>C</w:t>
            </w:r>
            <w:r w:rsidRPr="004016FA">
              <w:rPr>
                <w:rFonts w:ascii="Arial" w:hAnsi="Arial" w:cs="Arial"/>
                <w:caps/>
                <w:u w:val="single"/>
              </w:rPr>
              <w:t>ccggg</w:t>
            </w:r>
            <w:r w:rsidRPr="004016FA">
              <w:rPr>
                <w:rFonts w:ascii="Arial" w:hAnsi="Arial" w:cs="Arial"/>
                <w:color w:val="000000"/>
              </w:rPr>
              <w:t>TTATTCGAAGTCCAGG</w:t>
            </w:r>
          </w:p>
        </w:tc>
        <w:tc>
          <w:tcPr>
            <w:tcW w:w="2841" w:type="dxa"/>
          </w:tcPr>
          <w:p w14:paraId="5596EAEE" w14:textId="64A17090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19BF9CA2" w14:textId="36AA4925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gene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33 </w:t>
            </w:r>
            <w:r w:rsidRPr="004016FA">
              <w:rPr>
                <w:rFonts w:ascii="Arial" w:hAnsi="Arial" w:cs="Arial"/>
                <w:lang w:val="en-US"/>
              </w:rPr>
              <w:t xml:space="preserve">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Xma</w:t>
            </w:r>
            <w:r w:rsidRPr="004016FA">
              <w:rPr>
                <w:rFonts w:ascii="Arial" w:hAnsi="Arial" w:cs="Arial"/>
                <w:lang w:val="en-US"/>
              </w:rPr>
              <w:t>I site is underlined</w:t>
            </w:r>
          </w:p>
        </w:tc>
      </w:tr>
      <w:tr w:rsidR="00A374C2" w:rsidRPr="004016FA" w14:paraId="2EE04D9F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6AAEE02" w14:textId="67EAFC7A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4536" w:type="dxa"/>
          </w:tcPr>
          <w:p w14:paraId="2679AC87" w14:textId="58226FC4" w:rsidR="00A374C2" w:rsidRPr="004016FA" w:rsidRDefault="00A374C2" w:rsidP="00E3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333333"/>
                <w:lang w:val="en-US"/>
              </w:rPr>
            </w:pPr>
            <w:r w:rsidRPr="004016FA">
              <w:rPr>
                <w:rFonts w:ascii="Arial" w:hAnsi="Arial" w:cs="Arial"/>
                <w:color w:val="000000"/>
              </w:rPr>
              <w:t>ACTAT</w:t>
            </w:r>
            <w:r w:rsidRPr="004016FA">
              <w:rPr>
                <w:rFonts w:ascii="Arial" w:hAnsi="Arial" w:cs="Arial"/>
                <w:u w:val="single"/>
              </w:rPr>
              <w:t>GGATCC</w:t>
            </w:r>
            <w:r w:rsidRPr="004016FA">
              <w:rPr>
                <w:rFonts w:ascii="Arial" w:hAnsi="Arial" w:cs="Arial"/>
                <w:color w:val="000000"/>
              </w:rPr>
              <w:t>ATGAAAGCGAACTTCC</w:t>
            </w:r>
          </w:p>
        </w:tc>
        <w:tc>
          <w:tcPr>
            <w:tcW w:w="2841" w:type="dxa"/>
          </w:tcPr>
          <w:p w14:paraId="24DC7CCE" w14:textId="3C269961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39ACA26F" w14:textId="435A407D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gene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752 </w:t>
            </w:r>
            <w:r w:rsidRPr="004016FA">
              <w:rPr>
                <w:rFonts w:ascii="Arial" w:hAnsi="Arial" w:cs="Arial"/>
                <w:lang w:val="en-US"/>
              </w:rPr>
              <w:t xml:space="preserve">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Bam</w:t>
            </w:r>
            <w:r w:rsidRPr="004016FA">
              <w:rPr>
                <w:rFonts w:ascii="Arial" w:hAnsi="Arial" w:cs="Arial"/>
                <w:lang w:val="en-US"/>
              </w:rPr>
              <w:t>HI site is underlined</w:t>
            </w:r>
          </w:p>
        </w:tc>
      </w:tr>
      <w:tr w:rsidR="00A374C2" w:rsidRPr="004016FA" w14:paraId="4129E339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78440CF" w14:textId="3CE4B474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4536" w:type="dxa"/>
          </w:tcPr>
          <w:p w14:paraId="27B74B9F" w14:textId="7EFEDCD1" w:rsidR="00A374C2" w:rsidRPr="004016FA" w:rsidRDefault="00A374C2" w:rsidP="00E3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CTAT</w:t>
            </w:r>
            <w:r w:rsidRPr="004016FA">
              <w:rPr>
                <w:rFonts w:ascii="Arial" w:hAnsi="Arial" w:cs="Arial"/>
                <w:u w:val="single"/>
              </w:rPr>
              <w:t>C</w:t>
            </w:r>
            <w:r w:rsidRPr="004016FA">
              <w:rPr>
                <w:rFonts w:ascii="Arial" w:hAnsi="Arial" w:cs="Arial"/>
                <w:caps/>
                <w:u w:val="single"/>
              </w:rPr>
              <w:t>ccggg</w:t>
            </w:r>
            <w:r w:rsidRPr="004016FA">
              <w:rPr>
                <w:rFonts w:ascii="Arial" w:hAnsi="Arial" w:cs="Arial"/>
                <w:color w:val="000000"/>
              </w:rPr>
              <w:t>TTATTTAATGTTGATCTTGAAGC</w:t>
            </w:r>
          </w:p>
        </w:tc>
        <w:tc>
          <w:tcPr>
            <w:tcW w:w="2841" w:type="dxa"/>
          </w:tcPr>
          <w:p w14:paraId="3DDCE782" w14:textId="126A3956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5EAA2A69" w14:textId="678218AA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gene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752 </w:t>
            </w:r>
            <w:r w:rsidRPr="004016FA">
              <w:rPr>
                <w:rFonts w:ascii="Arial" w:hAnsi="Arial" w:cs="Arial"/>
                <w:lang w:val="en-US"/>
              </w:rPr>
              <w:t xml:space="preserve">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Xma</w:t>
            </w:r>
            <w:r w:rsidRPr="004016FA">
              <w:rPr>
                <w:rFonts w:ascii="Arial" w:hAnsi="Arial" w:cs="Arial"/>
                <w:lang w:val="en-US"/>
              </w:rPr>
              <w:t>I site is underlined</w:t>
            </w:r>
          </w:p>
        </w:tc>
      </w:tr>
      <w:tr w:rsidR="00A374C2" w:rsidRPr="004016FA" w14:paraId="5CCFEE1D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C708086" w14:textId="2CEBA1B4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4536" w:type="dxa"/>
          </w:tcPr>
          <w:p w14:paraId="52FF4BC0" w14:textId="3D494783" w:rsidR="00A374C2" w:rsidRPr="004016FA" w:rsidRDefault="00A374C2" w:rsidP="00E3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CTAT</w:t>
            </w:r>
            <w:r w:rsidRPr="004016FA">
              <w:rPr>
                <w:rFonts w:ascii="Arial" w:hAnsi="Arial" w:cs="Arial"/>
                <w:u w:val="single"/>
              </w:rPr>
              <w:t>GGATCC</w:t>
            </w:r>
            <w:r w:rsidRPr="004016FA">
              <w:rPr>
                <w:rFonts w:ascii="Arial" w:hAnsi="Arial" w:cs="Arial"/>
                <w:color w:val="000000"/>
              </w:rPr>
              <w:t>ATGATCAGCATTCTGGAGAA</w:t>
            </w:r>
          </w:p>
        </w:tc>
        <w:tc>
          <w:tcPr>
            <w:tcW w:w="2841" w:type="dxa"/>
          </w:tcPr>
          <w:p w14:paraId="2709F1FF" w14:textId="3F49503F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43959708" w14:textId="6297AEBC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to amplify gene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60 </w:t>
            </w:r>
            <w:r w:rsidRPr="004016FA">
              <w:rPr>
                <w:rFonts w:ascii="Arial" w:hAnsi="Arial" w:cs="Arial"/>
                <w:lang w:val="en-US"/>
              </w:rPr>
              <w:t xml:space="preserve">from plasmid pUC57 to use 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Bam</w:t>
            </w:r>
            <w:r w:rsidRPr="004016FA">
              <w:rPr>
                <w:rFonts w:ascii="Arial" w:hAnsi="Arial" w:cs="Arial"/>
                <w:lang w:val="en-US"/>
              </w:rPr>
              <w:t>HI site is underlined</w:t>
            </w:r>
          </w:p>
        </w:tc>
      </w:tr>
      <w:tr w:rsidR="00A374C2" w:rsidRPr="004016FA" w14:paraId="016F96C7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73757B6" w14:textId="66A74EE1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4536" w:type="dxa"/>
          </w:tcPr>
          <w:p w14:paraId="012CD2F0" w14:textId="3F763EEB" w:rsidR="00A374C2" w:rsidRPr="004016FA" w:rsidRDefault="00A374C2" w:rsidP="00E3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CTAT</w:t>
            </w:r>
            <w:r w:rsidRPr="004016FA">
              <w:rPr>
                <w:rFonts w:ascii="Arial" w:hAnsi="Arial" w:cs="Arial"/>
                <w:u w:val="single"/>
              </w:rPr>
              <w:t>C</w:t>
            </w:r>
            <w:r w:rsidRPr="004016FA">
              <w:rPr>
                <w:rFonts w:ascii="Arial" w:hAnsi="Arial" w:cs="Arial"/>
                <w:caps/>
                <w:u w:val="single"/>
              </w:rPr>
              <w:t>ccggg</w:t>
            </w:r>
            <w:r w:rsidRPr="004016FA">
              <w:rPr>
                <w:rFonts w:ascii="Arial" w:hAnsi="Arial" w:cs="Arial"/>
                <w:color w:val="000000"/>
              </w:rPr>
              <w:t>TTAGCTGCTCTTCAGT</w:t>
            </w:r>
          </w:p>
        </w:tc>
        <w:tc>
          <w:tcPr>
            <w:tcW w:w="2841" w:type="dxa"/>
          </w:tcPr>
          <w:p w14:paraId="2FA4F14B" w14:textId="36589650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65C99540" w14:textId="46FA95EC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to amplifying gene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60 </w:t>
            </w:r>
            <w:r w:rsidRPr="004016FA">
              <w:rPr>
                <w:rFonts w:ascii="Arial" w:hAnsi="Arial" w:cs="Arial"/>
                <w:lang w:val="en-US"/>
              </w:rPr>
              <w:t xml:space="preserve">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Xma</w:t>
            </w:r>
            <w:r w:rsidRPr="004016FA">
              <w:rPr>
                <w:rFonts w:ascii="Arial" w:hAnsi="Arial" w:cs="Arial"/>
                <w:lang w:val="en-US"/>
              </w:rPr>
              <w:t>I site is underlined</w:t>
            </w:r>
          </w:p>
        </w:tc>
      </w:tr>
      <w:tr w:rsidR="00A374C2" w:rsidRPr="004016FA" w14:paraId="64641957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69D7DCB" w14:textId="3B89FB6F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4536" w:type="dxa"/>
          </w:tcPr>
          <w:p w14:paraId="52EF9EA0" w14:textId="398DE47A" w:rsidR="00A374C2" w:rsidRPr="004016FA" w:rsidRDefault="00A374C2" w:rsidP="00E3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color w:val="000000"/>
              </w:rPr>
              <w:t>ACTAT</w:t>
            </w:r>
            <w:r w:rsidRPr="004016FA">
              <w:rPr>
                <w:rFonts w:ascii="Arial" w:hAnsi="Arial" w:cs="Arial"/>
                <w:u w:val="single"/>
              </w:rPr>
              <w:t>GGATCC</w:t>
            </w:r>
            <w:r w:rsidRPr="004016FA">
              <w:rPr>
                <w:rFonts w:ascii="Arial" w:hAnsi="Arial" w:cs="Arial"/>
                <w:color w:val="000000"/>
              </w:rPr>
              <w:t>ATGAACTATAAGGAGCAGC</w:t>
            </w:r>
          </w:p>
        </w:tc>
        <w:tc>
          <w:tcPr>
            <w:tcW w:w="2841" w:type="dxa"/>
          </w:tcPr>
          <w:p w14:paraId="4DA53DB6" w14:textId="1382FC62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573D43EF" w14:textId="075D6A6D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61 </w:t>
            </w:r>
            <w:r w:rsidRPr="004016FA">
              <w:rPr>
                <w:rFonts w:ascii="Arial" w:hAnsi="Arial" w:cs="Arial"/>
                <w:lang w:val="en-US"/>
              </w:rPr>
              <w:t xml:space="preserve">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Bam</w:t>
            </w:r>
            <w:r w:rsidRPr="004016FA">
              <w:rPr>
                <w:rFonts w:ascii="Arial" w:hAnsi="Arial" w:cs="Arial"/>
                <w:lang w:val="en-US"/>
              </w:rPr>
              <w:t>HI site is underlined</w:t>
            </w:r>
          </w:p>
        </w:tc>
      </w:tr>
      <w:tr w:rsidR="00A374C2" w:rsidRPr="004016FA" w14:paraId="6E4FBF5C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53BC329" w14:textId="377FA82B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4536" w:type="dxa"/>
          </w:tcPr>
          <w:p w14:paraId="10BAF236" w14:textId="0DCF6CFE" w:rsidR="00A374C2" w:rsidRPr="004016FA" w:rsidRDefault="00A374C2" w:rsidP="00E3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color w:val="000000"/>
              </w:rPr>
              <w:t>ACTAT</w:t>
            </w:r>
            <w:r w:rsidRPr="004016FA">
              <w:rPr>
                <w:rFonts w:ascii="Arial" w:hAnsi="Arial" w:cs="Arial"/>
                <w:u w:val="single"/>
              </w:rPr>
              <w:t>C</w:t>
            </w:r>
            <w:r w:rsidRPr="004016FA">
              <w:rPr>
                <w:rFonts w:ascii="Arial" w:hAnsi="Arial" w:cs="Arial"/>
                <w:caps/>
                <w:u w:val="single"/>
              </w:rPr>
              <w:t>ccggg</w:t>
            </w:r>
            <w:r w:rsidRPr="004016FA">
              <w:rPr>
                <w:rFonts w:ascii="Arial" w:hAnsi="Arial" w:cs="Arial"/>
                <w:color w:val="000000"/>
              </w:rPr>
              <w:t>TTAAACCAGCACTTGG</w:t>
            </w:r>
          </w:p>
        </w:tc>
        <w:tc>
          <w:tcPr>
            <w:tcW w:w="2841" w:type="dxa"/>
          </w:tcPr>
          <w:p w14:paraId="6EEAADE6" w14:textId="6995133A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3C1E37CE" w14:textId="19CB66BB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61 </w:t>
            </w:r>
            <w:r w:rsidRPr="004016FA">
              <w:rPr>
                <w:rFonts w:ascii="Arial" w:hAnsi="Arial" w:cs="Arial"/>
                <w:lang w:val="en-US"/>
              </w:rPr>
              <w:t xml:space="preserve">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Xma</w:t>
            </w:r>
            <w:r w:rsidRPr="004016FA">
              <w:rPr>
                <w:rFonts w:ascii="Arial" w:hAnsi="Arial" w:cs="Arial"/>
                <w:lang w:val="en-US"/>
              </w:rPr>
              <w:t>I site is underlined</w:t>
            </w:r>
          </w:p>
        </w:tc>
      </w:tr>
      <w:tr w:rsidR="00A374C2" w:rsidRPr="004016FA" w14:paraId="38F50422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330316E" w14:textId="3763411B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4536" w:type="dxa"/>
          </w:tcPr>
          <w:p w14:paraId="6AE4EB6D" w14:textId="3A82E650" w:rsidR="00A374C2" w:rsidRPr="004016FA" w:rsidRDefault="00A374C2" w:rsidP="00E34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TCTAC</w:t>
            </w:r>
            <w:r w:rsidRPr="004016FA">
              <w:rPr>
                <w:rFonts w:ascii="Arial" w:hAnsi="Arial" w:cs="Arial"/>
                <w:color w:val="000000"/>
                <w:u w:val="single"/>
              </w:rPr>
              <w:t>GGATCC</w:t>
            </w:r>
            <w:r w:rsidRPr="004016FA">
              <w:rPr>
                <w:rFonts w:ascii="Arial" w:hAnsi="Arial" w:cs="Arial"/>
                <w:color w:val="000000"/>
              </w:rPr>
              <w:t>AAGAAAGCGAACGTGCTGAA</w:t>
            </w:r>
          </w:p>
        </w:tc>
        <w:tc>
          <w:tcPr>
            <w:tcW w:w="2841" w:type="dxa"/>
          </w:tcPr>
          <w:p w14:paraId="6B28A3B7" w14:textId="0C3DD9DB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111DA2A3" w14:textId="0CF6AF6F" w:rsidR="00A374C2" w:rsidRPr="004016FA" w:rsidRDefault="00A374C2" w:rsidP="00E34B70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32 </w:t>
            </w:r>
            <w:r w:rsidRPr="004016FA">
              <w:rPr>
                <w:rFonts w:ascii="Arial" w:hAnsi="Arial" w:cs="Arial"/>
                <w:lang w:val="en-US"/>
              </w:rPr>
              <w:t xml:space="preserve">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Bam</w:t>
            </w:r>
            <w:r w:rsidRPr="004016FA">
              <w:rPr>
                <w:rFonts w:ascii="Arial" w:hAnsi="Arial" w:cs="Arial"/>
                <w:lang w:val="en-US"/>
              </w:rPr>
              <w:t>HI site is underlined</w:t>
            </w:r>
          </w:p>
        </w:tc>
      </w:tr>
      <w:tr w:rsidR="00A374C2" w:rsidRPr="004016FA" w14:paraId="79133415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59F5B8B" w14:textId="75C56739" w:rsidR="00A374C2" w:rsidRPr="004016FA" w:rsidRDefault="00A374C2" w:rsidP="00E34B7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4536" w:type="dxa"/>
          </w:tcPr>
          <w:p w14:paraId="4B5A526D" w14:textId="77777777" w:rsidR="00A374C2" w:rsidRPr="004016FA" w:rsidRDefault="00A374C2" w:rsidP="0037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GACTT</w:t>
            </w:r>
            <w:r w:rsidRPr="004016FA">
              <w:rPr>
                <w:rFonts w:ascii="Arial" w:hAnsi="Arial" w:cs="Arial"/>
                <w:color w:val="000000"/>
                <w:u w:val="single"/>
              </w:rPr>
              <w:t>TCTAGA</w:t>
            </w:r>
            <w:r w:rsidRPr="004016FA">
              <w:rPr>
                <w:rFonts w:ascii="Arial" w:hAnsi="Arial" w:cs="Arial"/>
                <w:color w:val="000000"/>
              </w:rPr>
              <w:t>TTACTCATTGCTATTCAGTTC</w:t>
            </w:r>
          </w:p>
          <w:p w14:paraId="3D87A7D5" w14:textId="77777777" w:rsidR="00A374C2" w:rsidRPr="004016FA" w:rsidRDefault="00A374C2" w:rsidP="00E34B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841" w:type="dxa"/>
          </w:tcPr>
          <w:p w14:paraId="183E6309" w14:textId="3BDB5D08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2C69FCC7" w14:textId="30DA698A" w:rsidR="00A374C2" w:rsidRPr="004016FA" w:rsidRDefault="00A374C2" w:rsidP="00E34B70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32 </w:t>
            </w:r>
            <w:r w:rsidRPr="004016FA">
              <w:rPr>
                <w:rFonts w:ascii="Arial" w:hAnsi="Arial" w:cs="Arial"/>
                <w:lang w:val="en-US"/>
              </w:rPr>
              <w:t xml:space="preserve">for pHT01 construct,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Xba</w:t>
            </w:r>
            <w:r w:rsidRPr="004016FA">
              <w:rPr>
                <w:rFonts w:ascii="Arial" w:hAnsi="Arial" w:cs="Arial"/>
                <w:lang w:val="en-US"/>
              </w:rPr>
              <w:t>I site is underlined</w:t>
            </w:r>
          </w:p>
        </w:tc>
      </w:tr>
      <w:tr w:rsidR="00A374C2" w:rsidRPr="004016FA" w14:paraId="19F9F0A1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0217B49" w14:textId="3115DB50" w:rsidR="00A374C2" w:rsidRPr="004016FA" w:rsidRDefault="00A374C2" w:rsidP="003717DB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4536" w:type="dxa"/>
          </w:tcPr>
          <w:p w14:paraId="5F8369EC" w14:textId="6B608ED3" w:rsidR="00A374C2" w:rsidRPr="004016FA" w:rsidRDefault="00A374C2" w:rsidP="0037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u w:val="single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aattaaaggaggaag</w:t>
            </w:r>
            <w:r w:rsidRPr="004016FA">
              <w:rPr>
                <w:rFonts w:ascii="Arial" w:hAnsi="Arial" w:cs="Arial"/>
                <w:color w:val="000000"/>
              </w:rPr>
              <w:t>GATCCATGAAGAAGGTTAATGTGAA</w:t>
            </w:r>
          </w:p>
        </w:tc>
        <w:tc>
          <w:tcPr>
            <w:tcW w:w="2841" w:type="dxa"/>
          </w:tcPr>
          <w:p w14:paraId="4F836ABC" w14:textId="725426FD" w:rsidR="00A374C2" w:rsidRPr="004016FA" w:rsidRDefault="00A374C2" w:rsidP="003717D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7FA28CA1" w14:textId="5E274F45" w:rsidR="00A374C2" w:rsidRPr="004016FA" w:rsidRDefault="00A374C2" w:rsidP="003717D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753 </w:t>
            </w:r>
            <w:r w:rsidRPr="004016FA">
              <w:rPr>
                <w:rFonts w:ascii="Arial" w:hAnsi="Arial" w:cs="Arial"/>
                <w:lang w:val="en-US"/>
              </w:rPr>
              <w:t>for pHT01 construct, overlap with pHT01 site is underlined</w:t>
            </w:r>
          </w:p>
        </w:tc>
      </w:tr>
      <w:tr w:rsidR="00A374C2" w:rsidRPr="004016FA" w14:paraId="4EAF4FE1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54FFE76" w14:textId="2E8B4B3A" w:rsidR="00A374C2" w:rsidRPr="004016FA" w:rsidRDefault="00A374C2" w:rsidP="003717DB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4536" w:type="dxa"/>
          </w:tcPr>
          <w:p w14:paraId="38E1B229" w14:textId="4A7FF5DE" w:rsidR="00A374C2" w:rsidRPr="004016FA" w:rsidRDefault="00A374C2" w:rsidP="0037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u w:val="single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attaggcgggctgccccgg</w:t>
            </w:r>
            <w:r w:rsidRPr="004016FA">
              <w:rPr>
                <w:rFonts w:ascii="Arial" w:hAnsi="Arial" w:cs="Arial"/>
                <w:color w:val="000000"/>
              </w:rPr>
              <w:t>GTTATTTGTCCAGGCTGTCCA</w:t>
            </w:r>
          </w:p>
        </w:tc>
        <w:tc>
          <w:tcPr>
            <w:tcW w:w="2841" w:type="dxa"/>
          </w:tcPr>
          <w:p w14:paraId="457C98B3" w14:textId="2A081A05" w:rsidR="00A374C2" w:rsidRPr="004016FA" w:rsidRDefault="00A374C2" w:rsidP="003717D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UC57</w:t>
            </w:r>
          </w:p>
        </w:tc>
        <w:tc>
          <w:tcPr>
            <w:tcW w:w="6231" w:type="dxa"/>
          </w:tcPr>
          <w:p w14:paraId="57FAE1A5" w14:textId="4B921769" w:rsidR="00A374C2" w:rsidRPr="004016FA" w:rsidRDefault="00A374C2" w:rsidP="003717D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gene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753 </w:t>
            </w:r>
            <w:r w:rsidRPr="004016FA">
              <w:rPr>
                <w:rFonts w:ascii="Arial" w:hAnsi="Arial" w:cs="Arial"/>
                <w:lang w:val="en-US"/>
              </w:rPr>
              <w:t>for pHT01 construct, overlap with pHT01 site is underlined</w:t>
            </w:r>
          </w:p>
        </w:tc>
      </w:tr>
      <w:tr w:rsidR="00A374C2" w:rsidRPr="004016FA" w14:paraId="7604C9EA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7AD2205" w14:textId="30D1CEA2" w:rsidR="00A374C2" w:rsidRPr="004016FA" w:rsidRDefault="00A374C2" w:rsidP="003717DB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4536" w:type="dxa"/>
          </w:tcPr>
          <w:p w14:paraId="37FECEB7" w14:textId="52A35D00" w:rsidR="00A374C2" w:rsidRPr="004016FA" w:rsidRDefault="00A374C2" w:rsidP="0037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u w:val="single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TGGACAGCCTGGACAAATAAC</w:t>
            </w:r>
            <w:r w:rsidRPr="004016FA">
              <w:rPr>
                <w:rFonts w:ascii="Arial" w:hAnsi="Arial" w:cs="Arial"/>
                <w:caps/>
                <w:color w:val="000000"/>
              </w:rPr>
              <w:t>ccggggcagcccgcctaat</w:t>
            </w:r>
          </w:p>
        </w:tc>
        <w:tc>
          <w:tcPr>
            <w:tcW w:w="2841" w:type="dxa"/>
          </w:tcPr>
          <w:p w14:paraId="454D2576" w14:textId="6033A23D" w:rsidR="00A374C2" w:rsidRPr="004016FA" w:rsidRDefault="00A374C2" w:rsidP="003717D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3BA2F7AF" w14:textId="0F58A314" w:rsidR="00A374C2" w:rsidRPr="004016FA" w:rsidRDefault="00A374C2" w:rsidP="003717D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pHT01 construct, overlap with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753 </w:t>
            </w:r>
            <w:r w:rsidRPr="004016FA">
              <w:rPr>
                <w:rFonts w:ascii="Arial" w:hAnsi="Arial" w:cs="Arial"/>
                <w:lang w:val="en-US"/>
              </w:rPr>
              <w:t>site is underlined</w:t>
            </w:r>
          </w:p>
        </w:tc>
      </w:tr>
      <w:tr w:rsidR="00A374C2" w:rsidRPr="004016FA" w14:paraId="7A0C55EC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4DA9AD5" w14:textId="7BF0D92A" w:rsidR="00A374C2" w:rsidRPr="004016FA" w:rsidRDefault="00A374C2" w:rsidP="003717DB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4536" w:type="dxa"/>
          </w:tcPr>
          <w:p w14:paraId="0172CB87" w14:textId="2DDE0C19" w:rsidR="00A374C2" w:rsidRPr="004016FA" w:rsidRDefault="00A374C2" w:rsidP="00371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TTCACATTAACCTTCTTCATGGATC</w:t>
            </w:r>
            <w:r w:rsidRPr="004016FA">
              <w:rPr>
                <w:rFonts w:ascii="Arial" w:hAnsi="Arial" w:cs="Arial"/>
                <w:caps/>
                <w:color w:val="000000"/>
              </w:rPr>
              <w:t>cttcctcctttaatt</w:t>
            </w:r>
          </w:p>
        </w:tc>
        <w:tc>
          <w:tcPr>
            <w:tcW w:w="2841" w:type="dxa"/>
          </w:tcPr>
          <w:p w14:paraId="2BF6AE1F" w14:textId="3F39E02D" w:rsidR="00A374C2" w:rsidRPr="004016FA" w:rsidRDefault="00A374C2" w:rsidP="003717D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318297F5" w14:textId="61D5860D" w:rsidR="00A374C2" w:rsidRPr="004016FA" w:rsidRDefault="00A374C2" w:rsidP="003717D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pHT01 construct, overlap with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753 </w:t>
            </w:r>
            <w:r w:rsidRPr="004016FA">
              <w:rPr>
                <w:rFonts w:ascii="Arial" w:hAnsi="Arial" w:cs="Arial"/>
                <w:lang w:val="en-US"/>
              </w:rPr>
              <w:t>site is underlined</w:t>
            </w:r>
          </w:p>
        </w:tc>
      </w:tr>
      <w:tr w:rsidR="00A374C2" w:rsidRPr="004016FA" w14:paraId="02D21158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9B3D923" w14:textId="12D716BE" w:rsidR="00A374C2" w:rsidRPr="004016FA" w:rsidRDefault="00A374C2" w:rsidP="003717DB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4536" w:type="dxa"/>
          </w:tcPr>
          <w:p w14:paraId="539DB9B4" w14:textId="22C42D6D" w:rsidR="00A374C2" w:rsidRPr="004016FA" w:rsidRDefault="00A374C2" w:rsidP="0037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aps/>
                <w:color w:val="000000"/>
              </w:rPr>
              <w:t xml:space="preserve">gtacgtacgatctttcagc </w:t>
            </w:r>
          </w:p>
        </w:tc>
        <w:tc>
          <w:tcPr>
            <w:tcW w:w="2841" w:type="dxa"/>
          </w:tcPr>
          <w:p w14:paraId="64EA1740" w14:textId="5F2F6187" w:rsidR="00A374C2" w:rsidRPr="004016FA" w:rsidRDefault="00A374C2" w:rsidP="003717D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038AE724" w14:textId="12A91D9B" w:rsidR="00A374C2" w:rsidRPr="004016FA" w:rsidRDefault="00A374C2" w:rsidP="003717D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pHT01 constructs PCR and sequencing</w:t>
            </w:r>
          </w:p>
        </w:tc>
      </w:tr>
      <w:tr w:rsidR="00A374C2" w:rsidRPr="004016FA" w14:paraId="39B2940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9ADA74C" w14:textId="1545677A" w:rsidR="00A374C2" w:rsidRPr="004016FA" w:rsidRDefault="00A374C2" w:rsidP="005D5229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4536" w:type="dxa"/>
          </w:tcPr>
          <w:p w14:paraId="65F7B57F" w14:textId="2C5A197A" w:rsidR="00A374C2" w:rsidRPr="004016FA" w:rsidRDefault="00A374C2" w:rsidP="005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CAGTTGCAGACAAAGATCTC</w:t>
            </w:r>
          </w:p>
        </w:tc>
        <w:tc>
          <w:tcPr>
            <w:tcW w:w="2841" w:type="dxa"/>
          </w:tcPr>
          <w:p w14:paraId="6AFAAD63" w14:textId="7B7D8ECD" w:rsidR="00A374C2" w:rsidRPr="004016FA" w:rsidRDefault="00A374C2" w:rsidP="005D5229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2DDAB084" w14:textId="710409C6" w:rsidR="00A374C2" w:rsidRPr="004016FA" w:rsidRDefault="00A374C2" w:rsidP="005D5229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pHT01 constructs PCR and sequencing</w:t>
            </w:r>
          </w:p>
        </w:tc>
      </w:tr>
      <w:tr w:rsidR="00A374C2" w:rsidRPr="004016FA" w14:paraId="3128645F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2288F2F" w14:textId="5A7937C9" w:rsidR="00A374C2" w:rsidRPr="004016FA" w:rsidRDefault="00A374C2" w:rsidP="005D5229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lastRenderedPageBreak/>
              <w:t>48</w:t>
            </w:r>
          </w:p>
        </w:tc>
        <w:tc>
          <w:tcPr>
            <w:tcW w:w="4536" w:type="dxa"/>
          </w:tcPr>
          <w:p w14:paraId="0909D272" w14:textId="70B463C5" w:rsidR="00A374C2" w:rsidRPr="004016FA" w:rsidRDefault="00A374C2" w:rsidP="005D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caps/>
                <w:color w:val="000000"/>
                <w:lang w:val="en-US"/>
              </w:rPr>
              <w:t xml:space="preserve">GATGATCGGGTTGATATCG </w:t>
            </w:r>
          </w:p>
        </w:tc>
        <w:tc>
          <w:tcPr>
            <w:tcW w:w="2841" w:type="dxa"/>
          </w:tcPr>
          <w:p w14:paraId="58DB271F" w14:textId="01E3F3B8" w:rsidR="00A374C2" w:rsidRPr="004016FA" w:rsidRDefault="00A374C2" w:rsidP="005D5229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6A78A394" w14:textId="3C607D4E" w:rsidR="00A374C2" w:rsidRPr="004016FA" w:rsidRDefault="00A374C2" w:rsidP="005D5229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verification primer amplifying pHT01-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 xml:space="preserve"> junction</w:t>
            </w:r>
          </w:p>
        </w:tc>
      </w:tr>
      <w:tr w:rsidR="00A374C2" w:rsidRPr="004016FA" w14:paraId="1F81284B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8CE8C0C" w14:textId="6CA89657" w:rsidR="00A374C2" w:rsidRPr="004016FA" w:rsidRDefault="00A374C2" w:rsidP="005D5229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4536" w:type="dxa"/>
          </w:tcPr>
          <w:p w14:paraId="46DF79F5" w14:textId="4CC85516" w:rsidR="00A374C2" w:rsidRPr="004016FA" w:rsidRDefault="00A374C2" w:rsidP="005D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CTGAAACAGGAACTTGTTG</w:t>
            </w:r>
          </w:p>
        </w:tc>
        <w:tc>
          <w:tcPr>
            <w:tcW w:w="2841" w:type="dxa"/>
          </w:tcPr>
          <w:p w14:paraId="06567E6E" w14:textId="7F384BF0" w:rsidR="00A374C2" w:rsidRPr="004016FA" w:rsidRDefault="00A374C2" w:rsidP="005D5229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</w:p>
        </w:tc>
        <w:tc>
          <w:tcPr>
            <w:tcW w:w="6231" w:type="dxa"/>
          </w:tcPr>
          <w:p w14:paraId="3F3CEDF2" w14:textId="0064E16D" w:rsidR="00A374C2" w:rsidRPr="004016FA" w:rsidRDefault="00A374C2" w:rsidP="005D5229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verification primer amplifying pHT01-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lang w:val="en-US"/>
              </w:rPr>
              <w:t xml:space="preserve"> junction</w:t>
            </w:r>
          </w:p>
        </w:tc>
      </w:tr>
      <w:tr w:rsidR="00A374C2" w:rsidRPr="004016FA" w14:paraId="7EE44D8C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12E045C" w14:textId="6096173A" w:rsidR="00A374C2" w:rsidRPr="004016FA" w:rsidRDefault="00A374C2" w:rsidP="002E1872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4536" w:type="dxa"/>
          </w:tcPr>
          <w:p w14:paraId="6D6A0D85" w14:textId="0C3973BB" w:rsidR="00A374C2" w:rsidRPr="004016FA" w:rsidRDefault="00A374C2" w:rsidP="002E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CTTGAACATGTAGCTGTGG</w:t>
            </w:r>
          </w:p>
        </w:tc>
        <w:tc>
          <w:tcPr>
            <w:tcW w:w="2841" w:type="dxa"/>
          </w:tcPr>
          <w:p w14:paraId="189587D4" w14:textId="757D90DF" w:rsidR="00A374C2" w:rsidRPr="004016FA" w:rsidRDefault="00A374C2" w:rsidP="002E187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</w:t>
            </w:r>
          </w:p>
        </w:tc>
        <w:tc>
          <w:tcPr>
            <w:tcW w:w="6231" w:type="dxa"/>
          </w:tcPr>
          <w:p w14:paraId="3B8881B2" w14:textId="6C8B7557" w:rsidR="00A374C2" w:rsidRPr="004016FA" w:rsidRDefault="00A374C2" w:rsidP="002E187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verification primer amplifying pHT01-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</w:t>
            </w:r>
            <w:r w:rsidRPr="004016FA">
              <w:rPr>
                <w:rFonts w:ascii="Arial" w:hAnsi="Arial" w:cs="Arial"/>
                <w:lang w:val="en-US"/>
              </w:rPr>
              <w:t xml:space="preserve"> junction</w:t>
            </w:r>
          </w:p>
        </w:tc>
      </w:tr>
      <w:tr w:rsidR="00A374C2" w:rsidRPr="004016FA" w14:paraId="57398C02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82CEB25" w14:textId="741818E1" w:rsidR="00A374C2" w:rsidRPr="004016FA" w:rsidRDefault="00A374C2" w:rsidP="002E1872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4536" w:type="dxa"/>
          </w:tcPr>
          <w:p w14:paraId="0E45990D" w14:textId="547F975A" w:rsidR="00A374C2" w:rsidRPr="004016FA" w:rsidRDefault="00A374C2" w:rsidP="002E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TTTGTCCAGGCTGTCC</w:t>
            </w:r>
          </w:p>
        </w:tc>
        <w:tc>
          <w:tcPr>
            <w:tcW w:w="2841" w:type="dxa"/>
          </w:tcPr>
          <w:p w14:paraId="1F0D3A74" w14:textId="6EE4CA9C" w:rsidR="00A374C2" w:rsidRPr="004016FA" w:rsidRDefault="00A374C2" w:rsidP="002E187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</w:p>
        </w:tc>
        <w:tc>
          <w:tcPr>
            <w:tcW w:w="6231" w:type="dxa"/>
          </w:tcPr>
          <w:p w14:paraId="5988267E" w14:textId="48FCAE5C" w:rsidR="00A374C2" w:rsidRPr="004016FA" w:rsidRDefault="00A374C2" w:rsidP="002E187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verification primer amplifying pHT01-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  <w:r w:rsidRPr="004016FA">
              <w:rPr>
                <w:rFonts w:ascii="Arial" w:hAnsi="Arial" w:cs="Arial"/>
                <w:lang w:val="en-US"/>
              </w:rPr>
              <w:t xml:space="preserve"> junction</w:t>
            </w:r>
          </w:p>
        </w:tc>
      </w:tr>
      <w:tr w:rsidR="00A374C2" w:rsidRPr="004016FA" w14:paraId="54BAC787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7E021F6" w14:textId="430D4143" w:rsidR="00A374C2" w:rsidRPr="004016FA" w:rsidRDefault="00A374C2" w:rsidP="002E1872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4536" w:type="dxa"/>
          </w:tcPr>
          <w:p w14:paraId="1C83D746" w14:textId="2E615D6E" w:rsidR="00A374C2" w:rsidRPr="004016FA" w:rsidRDefault="00A374C2" w:rsidP="002E1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GCTGGTTAATCTCGTTCAG</w:t>
            </w:r>
          </w:p>
        </w:tc>
        <w:tc>
          <w:tcPr>
            <w:tcW w:w="2841" w:type="dxa"/>
          </w:tcPr>
          <w:p w14:paraId="08E66A68" w14:textId="448AEC7A" w:rsidR="00A374C2" w:rsidRPr="004016FA" w:rsidRDefault="00A374C2" w:rsidP="002E187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60</w:t>
            </w:r>
          </w:p>
        </w:tc>
        <w:tc>
          <w:tcPr>
            <w:tcW w:w="6231" w:type="dxa"/>
          </w:tcPr>
          <w:p w14:paraId="0A8CC052" w14:textId="1540CBF9" w:rsidR="00A374C2" w:rsidRPr="004016FA" w:rsidRDefault="00A374C2" w:rsidP="002E187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verification primer amplifying pHT01-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60</w:t>
            </w:r>
            <w:r w:rsidRPr="004016FA">
              <w:rPr>
                <w:rFonts w:ascii="Arial" w:hAnsi="Arial" w:cs="Arial"/>
                <w:lang w:val="en-US"/>
              </w:rPr>
              <w:t xml:space="preserve"> junction</w:t>
            </w:r>
          </w:p>
        </w:tc>
      </w:tr>
      <w:tr w:rsidR="00A374C2" w:rsidRPr="004016FA" w14:paraId="3AE52450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DA0FDCE" w14:textId="476A9ED2" w:rsidR="00A374C2" w:rsidRPr="004016FA" w:rsidRDefault="00A374C2" w:rsidP="002E1872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4536" w:type="dxa"/>
          </w:tcPr>
          <w:p w14:paraId="0435AAAC" w14:textId="77B81343" w:rsidR="00A374C2" w:rsidRPr="004016FA" w:rsidRDefault="00A374C2" w:rsidP="002E1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TGTACATGGTCTTCGC</w:t>
            </w:r>
          </w:p>
        </w:tc>
        <w:tc>
          <w:tcPr>
            <w:tcW w:w="2841" w:type="dxa"/>
          </w:tcPr>
          <w:p w14:paraId="19E12C01" w14:textId="447935B1" w:rsidR="00A374C2" w:rsidRPr="004016FA" w:rsidRDefault="00A374C2" w:rsidP="002E187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61</w:t>
            </w:r>
          </w:p>
        </w:tc>
        <w:tc>
          <w:tcPr>
            <w:tcW w:w="6231" w:type="dxa"/>
          </w:tcPr>
          <w:p w14:paraId="6E61D995" w14:textId="626409D1" w:rsidR="00A374C2" w:rsidRPr="004016FA" w:rsidRDefault="00A374C2" w:rsidP="002E187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verification primer amplifying pHT01-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61</w:t>
            </w:r>
            <w:r w:rsidRPr="004016FA">
              <w:rPr>
                <w:rFonts w:ascii="Arial" w:hAnsi="Arial" w:cs="Arial"/>
                <w:lang w:val="en-US"/>
              </w:rPr>
              <w:t xml:space="preserve"> junction</w:t>
            </w:r>
          </w:p>
        </w:tc>
      </w:tr>
      <w:tr w:rsidR="00A374C2" w:rsidRPr="004016FA" w14:paraId="5ACECD8D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94DFE80" w14:textId="7BFD8D3A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4536" w:type="dxa"/>
          </w:tcPr>
          <w:p w14:paraId="40296B56" w14:textId="4608BBCA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CGTTGGTCGGGTCC</w:t>
            </w:r>
          </w:p>
        </w:tc>
        <w:tc>
          <w:tcPr>
            <w:tcW w:w="2841" w:type="dxa"/>
          </w:tcPr>
          <w:p w14:paraId="10079F62" w14:textId="3689CA76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0F7A1D9D" w14:textId="5B185D41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sequencing</w:t>
            </w:r>
          </w:p>
        </w:tc>
      </w:tr>
      <w:tr w:rsidR="00A374C2" w:rsidRPr="004016FA" w14:paraId="7D7DCDA7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5F91213" w14:textId="491FEADF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4536" w:type="dxa"/>
          </w:tcPr>
          <w:p w14:paraId="2F3731BA" w14:textId="7189D01E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GCGTTGACGATCTG</w:t>
            </w:r>
          </w:p>
        </w:tc>
        <w:tc>
          <w:tcPr>
            <w:tcW w:w="2841" w:type="dxa"/>
          </w:tcPr>
          <w:p w14:paraId="737B89B4" w14:textId="1A782374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655EB620" w14:textId="326A551B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ing</w:t>
            </w:r>
          </w:p>
        </w:tc>
      </w:tr>
      <w:tr w:rsidR="00A374C2" w:rsidRPr="004016FA" w14:paraId="44762481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9FE97E6" w14:textId="68825024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4536" w:type="dxa"/>
          </w:tcPr>
          <w:p w14:paraId="67164B0A" w14:textId="29F865AF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CTTGCATTCGTTGTCG</w:t>
            </w:r>
          </w:p>
        </w:tc>
        <w:tc>
          <w:tcPr>
            <w:tcW w:w="2841" w:type="dxa"/>
          </w:tcPr>
          <w:p w14:paraId="5D499B78" w14:textId="61F0E027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6BDE2674" w14:textId="73E09BD6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sequencing</w:t>
            </w:r>
          </w:p>
        </w:tc>
      </w:tr>
      <w:tr w:rsidR="00A374C2" w:rsidRPr="004016FA" w14:paraId="01B4745F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BC4C441" w14:textId="6A495AD4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4536" w:type="dxa"/>
          </w:tcPr>
          <w:p w14:paraId="66A9ADB4" w14:textId="600D76D3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TGTTTTTCAGGTCACC</w:t>
            </w:r>
          </w:p>
        </w:tc>
        <w:tc>
          <w:tcPr>
            <w:tcW w:w="2841" w:type="dxa"/>
          </w:tcPr>
          <w:p w14:paraId="1679C628" w14:textId="7BEBCEA5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</w:p>
        </w:tc>
        <w:tc>
          <w:tcPr>
            <w:tcW w:w="6231" w:type="dxa"/>
          </w:tcPr>
          <w:p w14:paraId="58B3B85C" w14:textId="1B49D369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sequencing</w:t>
            </w:r>
          </w:p>
        </w:tc>
      </w:tr>
      <w:tr w:rsidR="00A374C2" w:rsidRPr="004016FA" w14:paraId="211E31C3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860B0E5" w14:textId="1B2E6A7C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4536" w:type="dxa"/>
          </w:tcPr>
          <w:p w14:paraId="606F2093" w14:textId="0CBCE141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AGTACCTGGACTTCGAATAA</w:t>
            </w:r>
            <w:r w:rsidRPr="004016FA">
              <w:rPr>
                <w:rFonts w:ascii="Arial" w:hAnsi="Arial" w:cs="Arial"/>
                <w:caps/>
                <w:color w:val="000000"/>
              </w:rPr>
              <w:t>ctctagagtcgacgtccccg</w:t>
            </w:r>
          </w:p>
        </w:tc>
        <w:tc>
          <w:tcPr>
            <w:tcW w:w="2841" w:type="dxa"/>
          </w:tcPr>
          <w:p w14:paraId="22418A03" w14:textId="451A2CAA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47584A10" w14:textId="06FB8B96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pHT01 backbone, overlap with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33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2DEC0F8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7F62E9A" w14:textId="5EB7C700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4536" w:type="dxa"/>
          </w:tcPr>
          <w:p w14:paraId="5A6683A4" w14:textId="1258DC03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AGCACGTTCGCTTTCTTCATT</w:t>
            </w:r>
            <w:r w:rsidRPr="004016FA">
              <w:rPr>
                <w:rFonts w:ascii="Arial" w:hAnsi="Arial" w:cs="Arial"/>
                <w:caps/>
                <w:color w:val="000000"/>
              </w:rPr>
              <w:t>gatccttcctcctttaatt</w:t>
            </w:r>
          </w:p>
        </w:tc>
        <w:tc>
          <w:tcPr>
            <w:tcW w:w="2841" w:type="dxa"/>
          </w:tcPr>
          <w:p w14:paraId="29D4FF2D" w14:textId="75FD2632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6B4E1798" w14:textId="146207CE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pHT01 backbone, overlap with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32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77AB5809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CF58796" w14:textId="4B5A2E6E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4536" w:type="dxa"/>
          </w:tcPr>
          <w:p w14:paraId="025F53CC" w14:textId="5B7C8D13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aattaaaggaggaaggatc</w:t>
            </w:r>
            <w:r w:rsidRPr="004016FA">
              <w:rPr>
                <w:rFonts w:ascii="Arial" w:hAnsi="Arial" w:cs="Arial"/>
                <w:color w:val="000000"/>
              </w:rPr>
              <w:t>AATGAAGAAAGCGAACGTGCT</w:t>
            </w:r>
          </w:p>
        </w:tc>
        <w:tc>
          <w:tcPr>
            <w:tcW w:w="2841" w:type="dxa"/>
          </w:tcPr>
          <w:p w14:paraId="1E1E6578" w14:textId="543CF58E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</w:p>
        </w:tc>
        <w:tc>
          <w:tcPr>
            <w:tcW w:w="6231" w:type="dxa"/>
          </w:tcPr>
          <w:p w14:paraId="0F277475" w14:textId="0C87430C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lang w:val="en-US"/>
              </w:rPr>
              <w:t xml:space="preserve"> sequence, overlap with pHT01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5DFFF2D9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A7A82DC" w14:textId="5DB40D39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4536" w:type="dxa"/>
          </w:tcPr>
          <w:p w14:paraId="28FB077E" w14:textId="7A7F1ABA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tggtaccaagctaattccgg</w:t>
            </w:r>
            <w:r w:rsidRPr="004016FA">
              <w:rPr>
                <w:rFonts w:ascii="Arial" w:hAnsi="Arial" w:cs="Arial"/>
                <w:color w:val="000000"/>
              </w:rPr>
              <w:t>TTACTCATTGCTATTCAGTT</w:t>
            </w:r>
          </w:p>
        </w:tc>
        <w:tc>
          <w:tcPr>
            <w:tcW w:w="2841" w:type="dxa"/>
          </w:tcPr>
          <w:p w14:paraId="415B30E2" w14:textId="793150DF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</w:p>
        </w:tc>
        <w:tc>
          <w:tcPr>
            <w:tcW w:w="6231" w:type="dxa"/>
          </w:tcPr>
          <w:p w14:paraId="626F2C36" w14:textId="44D06E9B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lang w:val="en-US"/>
              </w:rPr>
              <w:t xml:space="preserve"> sequence, overlap with pHT01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58F7AD87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B257FA9" w14:textId="5F6C26B0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4536" w:type="dxa"/>
          </w:tcPr>
          <w:p w14:paraId="389F3EC7" w14:textId="1C5CD898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AACTGAATAGCAATGAGTAA</w:t>
            </w:r>
            <w:r w:rsidRPr="004016FA">
              <w:rPr>
                <w:rFonts w:ascii="Arial" w:hAnsi="Arial" w:cs="Arial"/>
                <w:caps/>
                <w:color w:val="000000"/>
              </w:rPr>
              <w:t>ccggaattagcttggtacca</w:t>
            </w:r>
          </w:p>
        </w:tc>
        <w:tc>
          <w:tcPr>
            <w:tcW w:w="2841" w:type="dxa"/>
          </w:tcPr>
          <w:p w14:paraId="50381D9A" w14:textId="30EE0BDF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13D47776" w14:textId="4CB1A919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Pgrac01 promoter region for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>, overlap with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lang w:val="en-US"/>
              </w:rPr>
              <w:t xml:space="preserve"> is underlined (neutralization plasmid)</w:t>
            </w:r>
          </w:p>
        </w:tc>
      </w:tr>
      <w:tr w:rsidR="00A374C2" w:rsidRPr="004016FA" w14:paraId="4694BE36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78AEFDA" w14:textId="531505C1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lastRenderedPageBreak/>
              <w:t>63</w:t>
            </w:r>
          </w:p>
        </w:tc>
        <w:tc>
          <w:tcPr>
            <w:tcW w:w="4536" w:type="dxa"/>
          </w:tcPr>
          <w:p w14:paraId="682058EE" w14:textId="360E7FE5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GCACGATCAGGTTGTTCATT</w:t>
            </w:r>
            <w:r w:rsidRPr="004016FA">
              <w:rPr>
                <w:rFonts w:ascii="Arial" w:hAnsi="Arial" w:cs="Arial"/>
                <w:caps/>
                <w:color w:val="000000"/>
              </w:rPr>
              <w:t>gatccttcctcctttaattg</w:t>
            </w:r>
          </w:p>
        </w:tc>
        <w:tc>
          <w:tcPr>
            <w:tcW w:w="2841" w:type="dxa"/>
          </w:tcPr>
          <w:p w14:paraId="3C00A164" w14:textId="654D4D34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7F3C47A0" w14:textId="5F0458AA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Pgrac01 promoter region for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>, overlap with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 xml:space="preserve"> is underlined (neutralization plasmid)</w:t>
            </w:r>
          </w:p>
        </w:tc>
      </w:tr>
      <w:tr w:rsidR="00A374C2" w:rsidRPr="004016FA" w14:paraId="6285D861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146E615" w14:textId="688A9274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4536" w:type="dxa"/>
          </w:tcPr>
          <w:p w14:paraId="77F59CD3" w14:textId="15142C5C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aattaaaggaggaaggatc</w:t>
            </w:r>
            <w:r w:rsidRPr="004016FA">
              <w:rPr>
                <w:rFonts w:ascii="Arial" w:hAnsi="Arial" w:cs="Arial"/>
                <w:color w:val="000000"/>
              </w:rPr>
              <w:t>AATGAACAACCTGATCGTGCT</w:t>
            </w:r>
          </w:p>
        </w:tc>
        <w:tc>
          <w:tcPr>
            <w:tcW w:w="2841" w:type="dxa"/>
          </w:tcPr>
          <w:p w14:paraId="248E4BC1" w14:textId="41F68F87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01FD03C2" w14:textId="20EDF0CE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 xml:space="preserve"> sequence, overlap with pHT01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40B61496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47854C" w14:textId="27216813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4536" w:type="dxa"/>
          </w:tcPr>
          <w:p w14:paraId="10D19798" w14:textId="60463270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cggggacgtcgactctagag</w:t>
            </w:r>
            <w:r w:rsidRPr="004016FA">
              <w:rPr>
                <w:rFonts w:ascii="Arial" w:hAnsi="Arial" w:cs="Arial"/>
                <w:color w:val="000000"/>
              </w:rPr>
              <w:t>TTATTCGAAGTCCAGGTACT</w:t>
            </w:r>
          </w:p>
        </w:tc>
        <w:tc>
          <w:tcPr>
            <w:tcW w:w="2841" w:type="dxa"/>
          </w:tcPr>
          <w:p w14:paraId="53B153AC" w14:textId="0009E555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54E3C2D4" w14:textId="0B4BD2AE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 xml:space="preserve"> sequence, overlap with pHT01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1EBBB924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888E91A" w14:textId="47A26503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4536" w:type="dxa"/>
          </w:tcPr>
          <w:p w14:paraId="6763701F" w14:textId="6A49B7AE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TCAAGATCAACATTAAATAA</w:t>
            </w:r>
            <w:r w:rsidRPr="004016FA">
              <w:rPr>
                <w:rFonts w:ascii="Arial" w:hAnsi="Arial" w:cs="Arial"/>
                <w:caps/>
                <w:color w:val="000000"/>
              </w:rPr>
              <w:t>ctctagagtcgacgtccccg</w:t>
            </w:r>
          </w:p>
        </w:tc>
        <w:tc>
          <w:tcPr>
            <w:tcW w:w="2841" w:type="dxa"/>
          </w:tcPr>
          <w:p w14:paraId="6CD141C1" w14:textId="29187303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32D489EB" w14:textId="40B17BEB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pHT01 backbone, overlap with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752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220DFA7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FE17B2" w14:textId="3C0A0233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4536" w:type="dxa"/>
          </w:tcPr>
          <w:p w14:paraId="35DFD571" w14:textId="013C1EA0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TCACATTAACCTTCTTCATT</w:t>
            </w:r>
            <w:r w:rsidRPr="004016FA">
              <w:rPr>
                <w:rFonts w:ascii="Arial" w:hAnsi="Arial" w:cs="Arial"/>
                <w:caps/>
                <w:color w:val="000000"/>
              </w:rPr>
              <w:t>gatccttcctcctttaattg</w:t>
            </w:r>
          </w:p>
        </w:tc>
        <w:tc>
          <w:tcPr>
            <w:tcW w:w="2841" w:type="dxa"/>
          </w:tcPr>
          <w:p w14:paraId="670C185B" w14:textId="7A6FA308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560F3FC3" w14:textId="37C097B4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pHT01 backbone, overlap with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753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7DD0EEF4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20AE067" w14:textId="67033DC2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4536" w:type="dxa"/>
          </w:tcPr>
          <w:p w14:paraId="664FAB21" w14:textId="35F763CE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caattaaaggaggaaggatc</w:t>
            </w:r>
            <w:r w:rsidRPr="004016FA">
              <w:rPr>
                <w:rFonts w:ascii="Arial" w:hAnsi="Arial" w:cs="Arial"/>
                <w:color w:val="000000"/>
              </w:rPr>
              <w:t>AATGAAGAAGGTTAATGTGA</w:t>
            </w:r>
          </w:p>
        </w:tc>
        <w:tc>
          <w:tcPr>
            <w:tcW w:w="2841" w:type="dxa"/>
          </w:tcPr>
          <w:p w14:paraId="1964F76B" w14:textId="6EBCA376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</w:p>
        </w:tc>
        <w:tc>
          <w:tcPr>
            <w:tcW w:w="6231" w:type="dxa"/>
          </w:tcPr>
          <w:p w14:paraId="517482F6" w14:textId="7D0487F8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  <w:r w:rsidRPr="004016FA">
              <w:rPr>
                <w:rFonts w:ascii="Arial" w:hAnsi="Arial" w:cs="Arial"/>
                <w:lang w:val="en-US"/>
              </w:rPr>
              <w:t xml:space="preserve"> sequence, overlap with pHT01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44191D9F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C4F2D86" w14:textId="02653683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4536" w:type="dxa"/>
          </w:tcPr>
          <w:p w14:paraId="749225B9" w14:textId="51EAC89A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tggtaccaagctaattccgg</w:t>
            </w:r>
            <w:r w:rsidRPr="004016FA">
              <w:rPr>
                <w:rFonts w:ascii="Arial" w:hAnsi="Arial" w:cs="Arial"/>
                <w:color w:val="000000"/>
              </w:rPr>
              <w:t>TTATTTGTCCAGGCTGTCCA</w:t>
            </w:r>
          </w:p>
        </w:tc>
        <w:tc>
          <w:tcPr>
            <w:tcW w:w="2841" w:type="dxa"/>
          </w:tcPr>
          <w:p w14:paraId="25BE2551" w14:textId="371EA0CD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</w:p>
        </w:tc>
        <w:tc>
          <w:tcPr>
            <w:tcW w:w="6231" w:type="dxa"/>
          </w:tcPr>
          <w:p w14:paraId="0AAA58B0" w14:textId="276A7A7F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  <w:r w:rsidRPr="004016FA">
              <w:rPr>
                <w:rFonts w:ascii="Arial" w:hAnsi="Arial" w:cs="Arial"/>
                <w:lang w:val="en-US"/>
              </w:rPr>
              <w:t xml:space="preserve"> sequence, overlap with pHT01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09961386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4D45ACA" w14:textId="7FE8FCCD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4536" w:type="dxa"/>
          </w:tcPr>
          <w:p w14:paraId="71ABD4E4" w14:textId="31D35A9E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TGGACAGCCTGGACAAATAA</w:t>
            </w:r>
            <w:r w:rsidRPr="004016FA">
              <w:rPr>
                <w:rFonts w:ascii="Arial" w:hAnsi="Arial" w:cs="Arial"/>
                <w:caps/>
                <w:color w:val="000000"/>
              </w:rPr>
              <w:t>ccggaattagcttggtacca</w:t>
            </w:r>
          </w:p>
        </w:tc>
        <w:tc>
          <w:tcPr>
            <w:tcW w:w="2841" w:type="dxa"/>
          </w:tcPr>
          <w:p w14:paraId="6813230A" w14:textId="14483E56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41342C58" w14:textId="4397097D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Pgrac01 promoter region for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</w:t>
            </w:r>
            <w:r w:rsidRPr="004016FA">
              <w:rPr>
                <w:rFonts w:ascii="Arial" w:hAnsi="Arial" w:cs="Arial"/>
                <w:lang w:val="en-US"/>
              </w:rPr>
              <w:t>, overlap with 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  <w:r w:rsidRPr="004016FA">
              <w:rPr>
                <w:rFonts w:ascii="Arial" w:hAnsi="Arial" w:cs="Arial"/>
                <w:lang w:val="en-US"/>
              </w:rPr>
              <w:t xml:space="preserve"> is underlined (neutralization plasmid)</w:t>
            </w:r>
          </w:p>
        </w:tc>
      </w:tr>
      <w:tr w:rsidR="00A374C2" w:rsidRPr="004016FA" w14:paraId="0E26943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C8F2BF8" w14:textId="2837540A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4536" w:type="dxa"/>
          </w:tcPr>
          <w:p w14:paraId="7B969DD6" w14:textId="4502A755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</w:rPr>
            </w:pPr>
            <w:r w:rsidRPr="004016FA">
              <w:rPr>
                <w:rFonts w:ascii="Arial" w:hAnsi="Arial" w:cs="Arial"/>
                <w:color w:val="000000"/>
                <w:u w:val="single"/>
              </w:rPr>
              <w:t>CCAGGAAGTTCGCTTTCATT</w:t>
            </w:r>
            <w:r w:rsidRPr="004016FA">
              <w:rPr>
                <w:rFonts w:ascii="Arial" w:hAnsi="Arial" w:cs="Arial"/>
                <w:caps/>
                <w:color w:val="000000"/>
              </w:rPr>
              <w:t>gatccttcctcctttaattg</w:t>
            </w:r>
          </w:p>
        </w:tc>
        <w:tc>
          <w:tcPr>
            <w:tcW w:w="2841" w:type="dxa"/>
          </w:tcPr>
          <w:p w14:paraId="5C32054A" w14:textId="11DA4F95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HT01</w:t>
            </w:r>
          </w:p>
        </w:tc>
        <w:tc>
          <w:tcPr>
            <w:tcW w:w="6231" w:type="dxa"/>
          </w:tcPr>
          <w:p w14:paraId="0601CD1D" w14:textId="6D7E96B9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Pgrac01 promoter region for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</w:t>
            </w:r>
            <w:r w:rsidRPr="004016FA">
              <w:rPr>
                <w:rFonts w:ascii="Arial" w:hAnsi="Arial" w:cs="Arial"/>
                <w:lang w:val="en-US"/>
              </w:rPr>
              <w:t>, overlap with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</w:t>
            </w:r>
            <w:r w:rsidRPr="004016FA">
              <w:rPr>
                <w:rFonts w:ascii="Arial" w:hAnsi="Arial" w:cs="Arial"/>
                <w:lang w:val="en-US"/>
              </w:rPr>
              <w:t xml:space="preserve"> is underlined (neutralization plasmid)</w:t>
            </w:r>
          </w:p>
        </w:tc>
      </w:tr>
      <w:tr w:rsidR="00A374C2" w:rsidRPr="004016FA" w14:paraId="5DCFCCA2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32058AF" w14:textId="6D9FCF15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4536" w:type="dxa"/>
          </w:tcPr>
          <w:p w14:paraId="5AF6DF0E" w14:textId="4DE1841D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caattaaaggaggaaggatc</w:t>
            </w:r>
            <w:r w:rsidRPr="004016FA">
              <w:rPr>
                <w:rFonts w:ascii="Arial" w:hAnsi="Arial" w:cs="Arial"/>
                <w:color w:val="000000"/>
              </w:rPr>
              <w:t>AATGAAAGCGAACTTCCTGG</w:t>
            </w:r>
          </w:p>
        </w:tc>
        <w:tc>
          <w:tcPr>
            <w:tcW w:w="2841" w:type="dxa"/>
          </w:tcPr>
          <w:p w14:paraId="4BD7FFBD" w14:textId="5F9639DB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</w:t>
            </w:r>
          </w:p>
        </w:tc>
        <w:tc>
          <w:tcPr>
            <w:tcW w:w="6231" w:type="dxa"/>
          </w:tcPr>
          <w:p w14:paraId="387AE5D4" w14:textId="5BFB2367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</w:t>
            </w:r>
            <w:r w:rsidRPr="004016FA">
              <w:rPr>
                <w:rFonts w:ascii="Arial" w:hAnsi="Arial" w:cs="Arial"/>
                <w:lang w:val="en-US"/>
              </w:rPr>
              <w:t xml:space="preserve"> sequence, overlap with pHT01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07354674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F6E9545" w14:textId="26D85576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4536" w:type="dxa"/>
          </w:tcPr>
          <w:p w14:paraId="0061708E" w14:textId="3E3119D2" w:rsidR="00A374C2" w:rsidRPr="004016FA" w:rsidRDefault="00A374C2" w:rsidP="0004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aps/>
                <w:color w:val="000000"/>
                <w:u w:val="single"/>
              </w:rPr>
              <w:t>cggggacgtcgactctagag</w:t>
            </w:r>
            <w:r w:rsidRPr="004016FA">
              <w:rPr>
                <w:rFonts w:ascii="Arial" w:hAnsi="Arial" w:cs="Arial"/>
                <w:color w:val="000000"/>
              </w:rPr>
              <w:t>TTATTTAATGTTGATCTTGA</w:t>
            </w:r>
          </w:p>
        </w:tc>
        <w:tc>
          <w:tcPr>
            <w:tcW w:w="2841" w:type="dxa"/>
          </w:tcPr>
          <w:p w14:paraId="3527AE0F" w14:textId="7CB87031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</w:t>
            </w:r>
          </w:p>
        </w:tc>
        <w:tc>
          <w:tcPr>
            <w:tcW w:w="6231" w:type="dxa"/>
          </w:tcPr>
          <w:p w14:paraId="4E4D5150" w14:textId="696EA526" w:rsidR="00A374C2" w:rsidRPr="004016FA" w:rsidRDefault="00A374C2" w:rsidP="000465D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amplifying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</w:t>
            </w:r>
            <w:r w:rsidRPr="004016FA">
              <w:rPr>
                <w:rFonts w:ascii="Arial" w:hAnsi="Arial" w:cs="Arial"/>
                <w:lang w:val="en-US"/>
              </w:rPr>
              <w:t xml:space="preserve"> sequence, overlap with pHT01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4016FA">
              <w:rPr>
                <w:rFonts w:ascii="Arial" w:hAnsi="Arial" w:cs="Arial"/>
                <w:lang w:val="en-US"/>
              </w:rPr>
              <w:t>site is underlined resulting in neutralization plasmid</w:t>
            </w:r>
          </w:p>
        </w:tc>
      </w:tr>
      <w:tr w:rsidR="00A374C2" w:rsidRPr="004016FA" w14:paraId="636E5EFA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E6E3900" w14:textId="54535B05" w:rsidR="00A374C2" w:rsidRPr="004016FA" w:rsidRDefault="00A374C2" w:rsidP="000465D1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lastRenderedPageBreak/>
              <w:t>74</w:t>
            </w:r>
          </w:p>
        </w:tc>
        <w:tc>
          <w:tcPr>
            <w:tcW w:w="4536" w:type="dxa"/>
          </w:tcPr>
          <w:p w14:paraId="058D8374" w14:textId="2A880E46" w:rsidR="00A374C2" w:rsidRPr="004016FA" w:rsidRDefault="00A374C2" w:rsidP="0004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TGAAGCTGCTGTAGCGTTT</w:t>
            </w:r>
          </w:p>
        </w:tc>
        <w:tc>
          <w:tcPr>
            <w:tcW w:w="2841" w:type="dxa"/>
          </w:tcPr>
          <w:p w14:paraId="20F8B370" w14:textId="6F9412C0" w:rsidR="00A374C2" w:rsidRPr="004016FA" w:rsidRDefault="00A374C2" w:rsidP="000465D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3</w:t>
            </w:r>
          </w:p>
        </w:tc>
        <w:tc>
          <w:tcPr>
            <w:tcW w:w="6231" w:type="dxa"/>
          </w:tcPr>
          <w:p w14:paraId="00088F4E" w14:textId="484248ED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PCR verifying neutralization plasmid pHT01/TAS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752/3</w:t>
            </w:r>
          </w:p>
        </w:tc>
      </w:tr>
      <w:tr w:rsidR="00A374C2" w:rsidRPr="004016FA" w14:paraId="203CFBAD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4637BCC" w14:textId="1CD7AFC7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4536" w:type="dxa"/>
          </w:tcPr>
          <w:p w14:paraId="5791273C" w14:textId="437D1D61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ATTAGCGAGGAAATCAAG</w:t>
            </w:r>
          </w:p>
        </w:tc>
        <w:tc>
          <w:tcPr>
            <w:tcW w:w="2841" w:type="dxa"/>
          </w:tcPr>
          <w:p w14:paraId="769B18BD" w14:textId="39BFC1F8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</w:p>
        </w:tc>
        <w:tc>
          <w:tcPr>
            <w:tcW w:w="6231" w:type="dxa"/>
          </w:tcPr>
          <w:p w14:paraId="3710F2BD" w14:textId="0DF6AC06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sequencing neutralization plasmid pHT01/TAS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/2</w:t>
            </w:r>
          </w:p>
        </w:tc>
      </w:tr>
      <w:tr w:rsidR="00A374C2" w:rsidRPr="004016FA" w14:paraId="2516FD50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59D8B4D" w14:textId="197F1A6B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76</w:t>
            </w:r>
          </w:p>
        </w:tc>
        <w:tc>
          <w:tcPr>
            <w:tcW w:w="4536" w:type="dxa"/>
          </w:tcPr>
          <w:p w14:paraId="77F5CC8E" w14:textId="56F6D79B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GAAAGTGGATAACATCAAGAG</w:t>
            </w:r>
          </w:p>
        </w:tc>
        <w:tc>
          <w:tcPr>
            <w:tcW w:w="2841" w:type="dxa"/>
          </w:tcPr>
          <w:p w14:paraId="2BB55DA5" w14:textId="09F1365B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2</w:t>
            </w:r>
          </w:p>
        </w:tc>
        <w:tc>
          <w:tcPr>
            <w:tcW w:w="6231" w:type="dxa"/>
          </w:tcPr>
          <w:p w14:paraId="67D658BB" w14:textId="5E4CDEFB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sequencing neutralization plasmid pHT01/TAS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/2</w:t>
            </w:r>
          </w:p>
        </w:tc>
      </w:tr>
      <w:tr w:rsidR="00A374C2" w:rsidRPr="004016FA" w14:paraId="60E905CE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418213C" w14:textId="3C254C65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4536" w:type="dxa"/>
          </w:tcPr>
          <w:p w14:paraId="6CBFC127" w14:textId="44330EED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016FA">
              <w:rPr>
                <w:rFonts w:ascii="Arial" w:hAnsi="Arial" w:cs="Arial"/>
                <w:color w:val="000000"/>
              </w:rPr>
              <w:t>CGTTGGTCGGGTCC</w:t>
            </w:r>
          </w:p>
        </w:tc>
        <w:tc>
          <w:tcPr>
            <w:tcW w:w="2841" w:type="dxa"/>
          </w:tcPr>
          <w:p w14:paraId="1361E484" w14:textId="5E2BF741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2D884C6F" w14:textId="6AF62B2E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sequencing neutralization plasmid pHT01/TAS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/2</w:t>
            </w:r>
          </w:p>
        </w:tc>
      </w:tr>
      <w:tr w:rsidR="00A374C2" w:rsidRPr="004016FA" w14:paraId="6E9D8538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CE39816" w14:textId="7DF08A24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4536" w:type="dxa"/>
          </w:tcPr>
          <w:p w14:paraId="724E6865" w14:textId="20BE6128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TGTTTGCGAAGTGGAAC</w:t>
            </w:r>
          </w:p>
        </w:tc>
        <w:tc>
          <w:tcPr>
            <w:tcW w:w="2841" w:type="dxa"/>
          </w:tcPr>
          <w:p w14:paraId="4507D3D1" w14:textId="154E56F1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5855CCC5" w14:textId="2FE180DE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sequencing neutralization plasmid pHT01/TAS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/2</w:t>
            </w:r>
          </w:p>
        </w:tc>
      </w:tr>
      <w:tr w:rsidR="00A374C2" w:rsidRPr="004016FA" w14:paraId="2FABAF5E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9991E91" w14:textId="0FF083E9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4536" w:type="dxa"/>
          </w:tcPr>
          <w:p w14:paraId="7236629C" w14:textId="70AF90F2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caps/>
              </w:rPr>
              <w:t>GCCCTATAGTGAGTCGTATTAC</w:t>
            </w:r>
          </w:p>
        </w:tc>
        <w:tc>
          <w:tcPr>
            <w:tcW w:w="2841" w:type="dxa"/>
          </w:tcPr>
          <w:p w14:paraId="2B71F4E2" w14:textId="1A587CBE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MYCO1</w:t>
            </w:r>
          </w:p>
        </w:tc>
        <w:tc>
          <w:tcPr>
            <w:tcW w:w="6231" w:type="dxa"/>
          </w:tcPr>
          <w:p w14:paraId="4DCC3F78" w14:textId="6438BD3B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amplifying the pMYCO1 backbone of all constructs</w:t>
            </w:r>
          </w:p>
        </w:tc>
      </w:tr>
      <w:tr w:rsidR="00A374C2" w:rsidRPr="004016FA" w14:paraId="6D121E31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F301B17" w14:textId="19014CCD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4536" w:type="dxa"/>
          </w:tcPr>
          <w:p w14:paraId="538C36C4" w14:textId="1D4ED06A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  <w:caps/>
              </w:rPr>
              <w:t>GAATTCGAGCTCGGTACC</w:t>
            </w:r>
          </w:p>
        </w:tc>
        <w:tc>
          <w:tcPr>
            <w:tcW w:w="2841" w:type="dxa"/>
          </w:tcPr>
          <w:p w14:paraId="451DEF3E" w14:textId="739E3AD0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pMYCO1</w:t>
            </w:r>
          </w:p>
        </w:tc>
        <w:tc>
          <w:tcPr>
            <w:tcW w:w="6231" w:type="dxa"/>
          </w:tcPr>
          <w:p w14:paraId="287008E6" w14:textId="461C8A02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, for pMYCO1 backbone of all constructs</w:t>
            </w:r>
          </w:p>
        </w:tc>
      </w:tr>
      <w:tr w:rsidR="00A374C2" w:rsidRPr="004016FA" w14:paraId="7DA1AD4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5186739" w14:textId="61EC0F11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4536" w:type="dxa"/>
          </w:tcPr>
          <w:p w14:paraId="443CFCA7" w14:textId="62866956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CGGGTACCGAGCTCGAATTCTTAATATAATTAATTTAAAAGTTGCTTTTTATAATAAG</w:t>
            </w:r>
          </w:p>
        </w:tc>
        <w:tc>
          <w:tcPr>
            <w:tcW w:w="2841" w:type="dxa"/>
          </w:tcPr>
          <w:p w14:paraId="72B571C0" w14:textId="5983F1E4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2</w:t>
            </w:r>
          </w:p>
        </w:tc>
        <w:tc>
          <w:tcPr>
            <w:tcW w:w="6231" w:type="dxa"/>
          </w:tcPr>
          <w:p w14:paraId="35D9BFD9" w14:textId="78252558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 xml:space="preserve">, </w:t>
            </w:r>
            <w:r w:rsidRPr="004016FA">
              <w:rPr>
                <w:rFonts w:ascii="Arial" w:hAnsi="Arial" w:cs="Arial"/>
                <w:bCs/>
                <w:lang w:val="en-US"/>
              </w:rPr>
              <w:t>MYCO1-pNat1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 xml:space="preserve">132 </w:t>
            </w:r>
            <w:r w:rsidRPr="004016FA">
              <w:rPr>
                <w:rFonts w:ascii="Arial" w:hAnsi="Arial" w:cs="Arial"/>
                <w:lang w:val="en-US"/>
              </w:rPr>
              <w:t>and</w:t>
            </w:r>
            <w:r w:rsidRPr="004016FA">
              <w:rPr>
                <w:rFonts w:ascii="Arial" w:hAnsi="Arial" w:cs="Arial"/>
                <w:bCs/>
                <w:lang w:val="en-US"/>
              </w:rPr>
              <w:t xml:space="preserve"> pMYCO1-pNat1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33</w:t>
            </w:r>
          </w:p>
        </w:tc>
      </w:tr>
      <w:tr w:rsidR="00A374C2" w:rsidRPr="004016FA" w14:paraId="3A5682FB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B020A06" w14:textId="380ADAAA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4536" w:type="dxa"/>
          </w:tcPr>
          <w:p w14:paraId="4847720E" w14:textId="76FED74A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GATTATTCATGATTTTAACTCTTTTCAAAGTTATTATATTTC</w:t>
            </w:r>
          </w:p>
        </w:tc>
        <w:tc>
          <w:tcPr>
            <w:tcW w:w="2841" w:type="dxa"/>
          </w:tcPr>
          <w:p w14:paraId="77EF4FE2" w14:textId="299628CC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3</w:t>
            </w:r>
          </w:p>
        </w:tc>
        <w:tc>
          <w:tcPr>
            <w:tcW w:w="6231" w:type="dxa"/>
          </w:tcPr>
          <w:p w14:paraId="32D89846" w14:textId="307A4607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construction of pMYCO1-pNat1-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</w:tr>
      <w:tr w:rsidR="00A374C2" w:rsidRPr="004016FA" w14:paraId="08C83337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28E969D" w14:textId="13737D48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4536" w:type="dxa"/>
          </w:tcPr>
          <w:p w14:paraId="1334DDD4" w14:textId="420DB393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AATATAAGAAATGAATAATCTAATTGTATTAAAAGGAAAG</w:t>
            </w:r>
          </w:p>
        </w:tc>
        <w:tc>
          <w:tcPr>
            <w:tcW w:w="2841" w:type="dxa"/>
          </w:tcPr>
          <w:p w14:paraId="6E2ECADB" w14:textId="22AEF6C8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3</w:t>
            </w:r>
          </w:p>
        </w:tc>
        <w:tc>
          <w:tcPr>
            <w:tcW w:w="6231" w:type="dxa"/>
          </w:tcPr>
          <w:p w14:paraId="14292048" w14:textId="0FEF5A49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1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33</w:t>
            </w:r>
          </w:p>
        </w:tc>
      </w:tr>
      <w:tr w:rsidR="00A374C2" w:rsidRPr="004016FA" w14:paraId="224D11F9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DCED0D2" w14:textId="5099FE9C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4536" w:type="dxa"/>
          </w:tcPr>
          <w:p w14:paraId="422DE37A" w14:textId="41F4B68E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AATACGACTCACTATAGGGCCTATTCAAAATCTAAATATTCATTTGAC</w:t>
            </w:r>
          </w:p>
        </w:tc>
        <w:tc>
          <w:tcPr>
            <w:tcW w:w="2841" w:type="dxa"/>
          </w:tcPr>
          <w:p w14:paraId="757C9B54" w14:textId="640C456B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3</w:t>
            </w:r>
          </w:p>
        </w:tc>
        <w:tc>
          <w:tcPr>
            <w:tcW w:w="6231" w:type="dxa"/>
          </w:tcPr>
          <w:p w14:paraId="485FE7D1" w14:textId="528912C0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 xml:space="preserve">133, </w:t>
            </w:r>
            <w:r w:rsidRPr="004016FA">
              <w:rPr>
                <w:rFonts w:ascii="Arial" w:hAnsi="Arial" w:cs="Arial"/>
                <w:bCs/>
                <w:lang w:val="en-US"/>
              </w:rPr>
              <w:t>pMYCO1-pNat1</w:t>
            </w:r>
            <w:r w:rsidRPr="004016FA">
              <w:rPr>
                <w:rFonts w:ascii="Arial" w:hAnsi="Arial" w:cs="Arial"/>
                <w:lang w:val="en-US"/>
              </w:rPr>
              <w:t>-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 xml:space="preserve">133 </w:t>
            </w:r>
            <w:r w:rsidRPr="004016FA">
              <w:rPr>
                <w:rFonts w:ascii="Arial" w:hAnsi="Arial" w:cs="Arial"/>
                <w:lang w:val="en-US"/>
              </w:rPr>
              <w:t>and</w:t>
            </w:r>
            <w:r w:rsidRPr="004016FA">
              <w:rPr>
                <w:rFonts w:ascii="Arial" w:hAnsi="Arial" w:cs="Arial"/>
                <w:bCs/>
                <w:lang w:val="en-US"/>
              </w:rPr>
              <w:t xml:space="preserve"> pMYCO1-pSpi-</w:t>
            </w:r>
            <w:r w:rsidRPr="004016FA">
              <w:rPr>
                <w:rFonts w:ascii="Arial" w:hAnsi="Arial" w:cs="Arial"/>
                <w:lang w:val="en-US"/>
              </w:rPr>
              <w:t>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</w:p>
        </w:tc>
      </w:tr>
      <w:tr w:rsidR="00A374C2" w:rsidRPr="004016FA" w14:paraId="3594D953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64BB180" w14:textId="3EC97D24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4536" w:type="dxa"/>
          </w:tcPr>
          <w:p w14:paraId="70E53006" w14:textId="5799E9B5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AATACGACTCACTATAGGGCTTATTCATTTGAATTTAACTCCTTC</w:t>
            </w:r>
          </w:p>
        </w:tc>
        <w:tc>
          <w:tcPr>
            <w:tcW w:w="2841" w:type="dxa"/>
          </w:tcPr>
          <w:p w14:paraId="23703CAF" w14:textId="46A7B0F3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2</w:t>
            </w:r>
          </w:p>
        </w:tc>
        <w:tc>
          <w:tcPr>
            <w:tcW w:w="6231" w:type="dxa"/>
          </w:tcPr>
          <w:p w14:paraId="23D4CBA2" w14:textId="13CE22A7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32</w:t>
            </w:r>
          </w:p>
        </w:tc>
      </w:tr>
      <w:tr w:rsidR="00A374C2" w:rsidRPr="004016FA" w14:paraId="18922A12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6C8482F" w14:textId="52D29915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4536" w:type="dxa"/>
          </w:tcPr>
          <w:p w14:paraId="6C85F47C" w14:textId="6451A16E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CGGGTACCGAGCTCGAATTCGAATTAAAAGTTAGTGAACAAGAAAAC</w:t>
            </w:r>
          </w:p>
        </w:tc>
        <w:tc>
          <w:tcPr>
            <w:tcW w:w="2841" w:type="dxa"/>
          </w:tcPr>
          <w:p w14:paraId="6A0128D6" w14:textId="2AAAD640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Spiralin promoter</w:t>
            </w:r>
          </w:p>
        </w:tc>
        <w:tc>
          <w:tcPr>
            <w:tcW w:w="6231" w:type="dxa"/>
          </w:tcPr>
          <w:p w14:paraId="49889A3E" w14:textId="2CA3121D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Gibson assembly, fragments with Spiralin promotor</w:t>
            </w:r>
          </w:p>
        </w:tc>
      </w:tr>
      <w:tr w:rsidR="00A374C2" w:rsidRPr="004016FA" w14:paraId="23908C88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8DC052" w14:textId="74478DA6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4536" w:type="dxa"/>
          </w:tcPr>
          <w:p w14:paraId="6817EC05" w14:textId="0C2F6FCE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AGATTATTCATTTCTTATATTTCCTTTCTCTATTAAGTAG</w:t>
            </w:r>
          </w:p>
        </w:tc>
        <w:tc>
          <w:tcPr>
            <w:tcW w:w="2841" w:type="dxa"/>
          </w:tcPr>
          <w:p w14:paraId="78C65AAC" w14:textId="12E0EB02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3</w:t>
            </w:r>
          </w:p>
        </w:tc>
        <w:tc>
          <w:tcPr>
            <w:tcW w:w="6231" w:type="dxa"/>
          </w:tcPr>
          <w:p w14:paraId="6C917709" w14:textId="5961DFD8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Spi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33</w:t>
            </w:r>
          </w:p>
        </w:tc>
      </w:tr>
      <w:tr w:rsidR="00A374C2" w:rsidRPr="004016FA" w14:paraId="7226DC7C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6BBB6D6" w14:textId="7811FD08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lastRenderedPageBreak/>
              <w:t>88</w:t>
            </w:r>
          </w:p>
        </w:tc>
        <w:tc>
          <w:tcPr>
            <w:tcW w:w="4536" w:type="dxa"/>
          </w:tcPr>
          <w:p w14:paraId="1A621EA4" w14:textId="154C1861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AATATAAGAAATGAATAATCTAATTGTATTAAAAGGAAAG</w:t>
            </w:r>
          </w:p>
        </w:tc>
        <w:tc>
          <w:tcPr>
            <w:tcW w:w="2841" w:type="dxa"/>
          </w:tcPr>
          <w:p w14:paraId="413E2676" w14:textId="23500593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3</w:t>
            </w:r>
          </w:p>
        </w:tc>
        <w:tc>
          <w:tcPr>
            <w:tcW w:w="6231" w:type="dxa"/>
          </w:tcPr>
          <w:p w14:paraId="08564F24" w14:textId="013A1869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Spi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33</w:t>
            </w:r>
          </w:p>
        </w:tc>
      </w:tr>
      <w:tr w:rsidR="00A374C2" w:rsidRPr="004016FA" w14:paraId="1F4E6F5D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19484B" w14:textId="6525131D" w:rsidR="00A374C2" w:rsidRPr="004016FA" w:rsidRDefault="00A374C2" w:rsidP="00E57DC0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4536" w:type="dxa"/>
          </w:tcPr>
          <w:p w14:paraId="6BF73079" w14:textId="2AB2DCF5" w:rsidR="00A374C2" w:rsidRPr="004016FA" w:rsidRDefault="00A374C2" w:rsidP="00015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caps/>
              </w:rPr>
              <w:t>CGGGTACCGAGCTCGAATTCATAACCATCCTTTTTCTATGTTTTAC</w:t>
            </w:r>
          </w:p>
        </w:tc>
        <w:tc>
          <w:tcPr>
            <w:tcW w:w="2841" w:type="dxa"/>
          </w:tcPr>
          <w:p w14:paraId="050B79E3" w14:textId="2AD378CC" w:rsidR="00A374C2" w:rsidRPr="004016FA" w:rsidRDefault="00A374C2" w:rsidP="00015C82">
            <w:pPr>
              <w:ind w:right="-15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2</w:t>
            </w:r>
          </w:p>
        </w:tc>
        <w:tc>
          <w:tcPr>
            <w:tcW w:w="6231" w:type="dxa"/>
          </w:tcPr>
          <w:p w14:paraId="244FAA8B" w14:textId="6E679A85" w:rsidR="00A374C2" w:rsidRPr="004016FA" w:rsidRDefault="00A374C2" w:rsidP="00015C82">
            <w:pPr>
              <w:ind w:right="-15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3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752</w:t>
            </w:r>
            <w:r w:rsidRPr="004016FA">
              <w:rPr>
                <w:rFonts w:ascii="Arial" w:hAnsi="Arial" w:cs="Arial"/>
                <w:bCs/>
                <w:lang w:val="en-US"/>
              </w:rPr>
              <w:t>-pNat4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753</w:t>
            </w:r>
            <w:r w:rsidRPr="004016FA">
              <w:rPr>
                <w:rFonts w:ascii="Arial" w:hAnsi="Arial" w:cs="Arial"/>
                <w:lang w:val="en-US"/>
              </w:rPr>
              <w:t xml:space="preserve"> and </w:t>
            </w:r>
            <w:r w:rsidRPr="004016FA">
              <w:rPr>
                <w:rFonts w:ascii="Arial" w:hAnsi="Arial" w:cs="Arial"/>
                <w:bCs/>
                <w:lang w:val="en-US"/>
              </w:rPr>
              <w:t>pMYCO1-pNat3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752</w:t>
            </w:r>
          </w:p>
        </w:tc>
      </w:tr>
      <w:tr w:rsidR="00A374C2" w:rsidRPr="004016FA" w14:paraId="3D2C6B44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4063A08" w14:textId="5A5B3F70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4536" w:type="dxa"/>
          </w:tcPr>
          <w:p w14:paraId="4DED1228" w14:textId="335AB45F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caps/>
              </w:rPr>
              <w:t>AATACGACTCACTATAGGGCTTATTTATCTAATGAATCTAATATTTCTTTAAAAC</w:t>
            </w:r>
          </w:p>
        </w:tc>
        <w:tc>
          <w:tcPr>
            <w:tcW w:w="2841" w:type="dxa"/>
          </w:tcPr>
          <w:p w14:paraId="1ADE6CCA" w14:textId="39C680DF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3</w:t>
            </w:r>
          </w:p>
        </w:tc>
        <w:tc>
          <w:tcPr>
            <w:tcW w:w="6231" w:type="dxa"/>
          </w:tcPr>
          <w:p w14:paraId="62003635" w14:textId="698B0626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3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752</w:t>
            </w:r>
            <w:r w:rsidRPr="004016FA">
              <w:rPr>
                <w:rFonts w:ascii="Arial" w:hAnsi="Arial" w:cs="Arial"/>
                <w:bCs/>
                <w:lang w:val="en-US"/>
              </w:rPr>
              <w:t>-pNat4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 xml:space="preserve">753 </w:t>
            </w:r>
            <w:r w:rsidRPr="004016FA">
              <w:rPr>
                <w:rFonts w:ascii="Arial" w:hAnsi="Arial" w:cs="Arial"/>
                <w:lang w:val="en-US"/>
              </w:rPr>
              <w:t xml:space="preserve">and </w:t>
            </w:r>
            <w:r w:rsidRPr="004016FA">
              <w:rPr>
                <w:rFonts w:ascii="Arial" w:hAnsi="Arial" w:cs="Arial"/>
                <w:bCs/>
                <w:lang w:val="en-US"/>
              </w:rPr>
              <w:t>pMYCO1-pNat4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753</w:t>
            </w:r>
          </w:p>
        </w:tc>
      </w:tr>
      <w:tr w:rsidR="00A374C2" w:rsidRPr="004016FA" w14:paraId="79E75DEF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D0BAE18" w14:textId="799D87D9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1</w:t>
            </w:r>
          </w:p>
        </w:tc>
        <w:tc>
          <w:tcPr>
            <w:tcW w:w="4536" w:type="dxa"/>
          </w:tcPr>
          <w:p w14:paraId="7422BEA9" w14:textId="40130C07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caps/>
              </w:rPr>
              <w:t>AATACGACTCACTATAGGGCTTATTTAATATTTATTTTAAAACCTTCATACTC</w:t>
            </w:r>
          </w:p>
        </w:tc>
        <w:tc>
          <w:tcPr>
            <w:tcW w:w="2841" w:type="dxa"/>
          </w:tcPr>
          <w:p w14:paraId="73F9419E" w14:textId="35C13100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2</w:t>
            </w:r>
          </w:p>
        </w:tc>
        <w:tc>
          <w:tcPr>
            <w:tcW w:w="6231" w:type="dxa"/>
          </w:tcPr>
          <w:p w14:paraId="3C573DB7" w14:textId="3069BA77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3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 xml:space="preserve">752 </w:t>
            </w:r>
            <w:r w:rsidRPr="004016FA">
              <w:rPr>
                <w:rFonts w:ascii="Arial" w:hAnsi="Arial" w:cs="Arial"/>
                <w:lang w:val="en-US"/>
              </w:rPr>
              <w:t xml:space="preserve">and </w:t>
            </w:r>
            <w:r w:rsidRPr="004016FA">
              <w:rPr>
                <w:rFonts w:ascii="Arial" w:hAnsi="Arial" w:cs="Arial"/>
                <w:bCs/>
                <w:lang w:val="en-US"/>
              </w:rPr>
              <w:t>pMYCO1-pSpi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752</w:t>
            </w:r>
          </w:p>
        </w:tc>
      </w:tr>
      <w:tr w:rsidR="00A374C2" w:rsidRPr="004016FA" w14:paraId="20CE6EC5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551C347" w14:textId="2B7179B5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4536" w:type="dxa"/>
          </w:tcPr>
          <w:p w14:paraId="2CBD358A" w14:textId="39E20F30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CGGGTACCGAGCTCGAATTCACTAGGTATTTTTAAAGTTCTTAGAG</w:t>
            </w:r>
          </w:p>
        </w:tc>
        <w:tc>
          <w:tcPr>
            <w:tcW w:w="2841" w:type="dxa"/>
          </w:tcPr>
          <w:p w14:paraId="71BBB231" w14:textId="306D6879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3</w:t>
            </w:r>
          </w:p>
        </w:tc>
        <w:tc>
          <w:tcPr>
            <w:tcW w:w="6231" w:type="dxa"/>
          </w:tcPr>
          <w:p w14:paraId="48AFF172" w14:textId="567C2FA3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4</w:t>
            </w:r>
            <w:r w:rsidRPr="004016FA">
              <w:rPr>
                <w:rFonts w:ascii="Arial" w:hAnsi="Arial" w:cs="Arial"/>
                <w:b/>
                <w:bCs/>
                <w:lang w:val="en-US"/>
              </w:rPr>
              <w:t>-</w:t>
            </w:r>
            <w:r w:rsidRPr="004016FA">
              <w:rPr>
                <w:rFonts w:ascii="Arial" w:hAnsi="Arial" w:cs="Arial"/>
                <w:bCs/>
                <w:lang w:val="en-US"/>
              </w:rPr>
              <w:t>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753</w:t>
            </w:r>
          </w:p>
        </w:tc>
      </w:tr>
      <w:tr w:rsidR="00A374C2" w:rsidRPr="004016FA" w14:paraId="6969033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63AC29A" w14:textId="3B56E18E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3</w:t>
            </w:r>
          </w:p>
        </w:tc>
        <w:tc>
          <w:tcPr>
            <w:tcW w:w="4536" w:type="dxa"/>
          </w:tcPr>
          <w:p w14:paraId="37484D69" w14:textId="71F5BF6F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TAGCTTTCATTTCTTATATTTCCTTTCTCTATTAAGTAG</w:t>
            </w:r>
          </w:p>
        </w:tc>
        <w:tc>
          <w:tcPr>
            <w:tcW w:w="2841" w:type="dxa"/>
          </w:tcPr>
          <w:p w14:paraId="6BCE8936" w14:textId="7BBE0021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2</w:t>
            </w:r>
          </w:p>
        </w:tc>
        <w:tc>
          <w:tcPr>
            <w:tcW w:w="6231" w:type="dxa"/>
          </w:tcPr>
          <w:p w14:paraId="6D72D52D" w14:textId="2A851829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Spi</w:t>
            </w:r>
            <w:r w:rsidRPr="004016FA">
              <w:rPr>
                <w:rFonts w:ascii="Arial" w:hAnsi="Arial" w:cs="Arial"/>
                <w:b/>
                <w:bCs/>
                <w:lang w:val="en-US"/>
              </w:rPr>
              <w:t>-</w:t>
            </w:r>
            <w:r w:rsidRPr="004016FA">
              <w:rPr>
                <w:rFonts w:ascii="Arial" w:hAnsi="Arial" w:cs="Arial"/>
                <w:bCs/>
                <w:lang w:val="en-US"/>
              </w:rPr>
              <w:t>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752</w:t>
            </w:r>
          </w:p>
        </w:tc>
      </w:tr>
      <w:tr w:rsidR="00A374C2" w:rsidRPr="004016FA" w14:paraId="5EFEDABB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D321AD2" w14:textId="0F17E566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4536" w:type="dxa"/>
          </w:tcPr>
          <w:p w14:paraId="163BD6CA" w14:textId="0709A6B1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aps/>
              </w:rPr>
              <w:t>AATATAAGAAATGAAAGCTAATTTTTTAGAAGAAG</w:t>
            </w:r>
          </w:p>
        </w:tc>
        <w:tc>
          <w:tcPr>
            <w:tcW w:w="2841" w:type="dxa"/>
          </w:tcPr>
          <w:p w14:paraId="10ABB776" w14:textId="184C8A67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2</w:t>
            </w:r>
          </w:p>
        </w:tc>
        <w:tc>
          <w:tcPr>
            <w:tcW w:w="6231" w:type="dxa"/>
          </w:tcPr>
          <w:p w14:paraId="26A9E690" w14:textId="4D9F7720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Spi</w:t>
            </w:r>
            <w:r w:rsidRPr="004016FA">
              <w:rPr>
                <w:rFonts w:ascii="Arial" w:hAnsi="Arial" w:cs="Arial"/>
                <w:b/>
                <w:bCs/>
                <w:lang w:val="en-US"/>
              </w:rPr>
              <w:t>-</w:t>
            </w:r>
            <w:r w:rsidRPr="004016FA">
              <w:rPr>
                <w:rFonts w:ascii="Arial" w:hAnsi="Arial" w:cs="Arial"/>
                <w:bCs/>
                <w:lang w:val="en-US"/>
              </w:rPr>
              <w:t>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752</w:t>
            </w:r>
          </w:p>
        </w:tc>
      </w:tr>
      <w:tr w:rsidR="00A374C2" w:rsidRPr="004016FA" w14:paraId="4D524BD4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B8774D3" w14:textId="22C8213F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4536" w:type="dxa"/>
          </w:tcPr>
          <w:p w14:paraId="66998B68" w14:textId="2E428D4B" w:rsidR="00A374C2" w:rsidRPr="004016FA" w:rsidRDefault="00A374C2" w:rsidP="00015C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caps/>
              </w:rPr>
              <w:t>CGGGTACCGAGCTCGAATTCAAAATATCTTAAATAACCATAAGTTAAAATTATTTG</w:t>
            </w:r>
          </w:p>
        </w:tc>
        <w:tc>
          <w:tcPr>
            <w:tcW w:w="2841" w:type="dxa"/>
          </w:tcPr>
          <w:p w14:paraId="2B85FCEF" w14:textId="4A335195" w:rsidR="00A374C2" w:rsidRPr="004016FA" w:rsidRDefault="00A374C2" w:rsidP="00015C8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1</w:t>
            </w:r>
          </w:p>
        </w:tc>
        <w:tc>
          <w:tcPr>
            <w:tcW w:w="6231" w:type="dxa"/>
          </w:tcPr>
          <w:p w14:paraId="4E4522BB" w14:textId="0839E2B2" w:rsidR="00A374C2" w:rsidRPr="004016FA" w:rsidRDefault="00A374C2" w:rsidP="00015C8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2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1</w:t>
            </w:r>
            <w:r w:rsidRPr="004016FA">
              <w:rPr>
                <w:rFonts w:ascii="Arial" w:hAnsi="Arial" w:cs="Arial"/>
                <w:bCs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0</w:t>
            </w:r>
            <w:r w:rsidRPr="004016FA">
              <w:rPr>
                <w:rFonts w:ascii="Arial" w:hAnsi="Arial" w:cs="Arial"/>
                <w:lang w:val="en-US"/>
              </w:rPr>
              <w:t xml:space="preserve">, </w:t>
            </w:r>
            <w:r w:rsidRPr="004016FA">
              <w:rPr>
                <w:rFonts w:ascii="Arial" w:hAnsi="Arial" w:cs="Arial"/>
                <w:bCs/>
                <w:lang w:val="en-US"/>
              </w:rPr>
              <w:t>pMYCO1-pNat2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 xml:space="preserve">161 </w:t>
            </w:r>
            <w:r w:rsidRPr="004016FA">
              <w:rPr>
                <w:rFonts w:ascii="Arial" w:hAnsi="Arial" w:cs="Arial"/>
                <w:lang w:val="en-US"/>
              </w:rPr>
              <w:t>and</w:t>
            </w:r>
            <w:r w:rsidRPr="004016FA">
              <w:rPr>
                <w:rFonts w:ascii="Arial" w:hAnsi="Arial" w:cs="Arial"/>
                <w:bCs/>
                <w:lang w:val="en-US"/>
              </w:rPr>
              <w:t xml:space="preserve"> pMYCP1-pNat2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0</w:t>
            </w:r>
          </w:p>
        </w:tc>
      </w:tr>
      <w:tr w:rsidR="00A374C2" w:rsidRPr="004016FA" w14:paraId="42E8D1D9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3663AD0" w14:textId="72B02149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6</w:t>
            </w:r>
          </w:p>
        </w:tc>
        <w:tc>
          <w:tcPr>
            <w:tcW w:w="4536" w:type="dxa"/>
          </w:tcPr>
          <w:p w14:paraId="53EAFD40" w14:textId="4628F1F6" w:rsidR="00A374C2" w:rsidRPr="004016FA" w:rsidRDefault="00A374C2" w:rsidP="00015C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  <w:caps/>
              </w:rPr>
              <w:t>TGGATATCATAATTATCACCTATGTTCTTATTTTTC</w:t>
            </w:r>
          </w:p>
        </w:tc>
        <w:tc>
          <w:tcPr>
            <w:tcW w:w="2841" w:type="dxa"/>
          </w:tcPr>
          <w:p w14:paraId="79026939" w14:textId="2BD74016" w:rsidR="00A374C2" w:rsidRPr="004016FA" w:rsidRDefault="00A374C2" w:rsidP="00015C8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0</w:t>
            </w:r>
          </w:p>
        </w:tc>
        <w:tc>
          <w:tcPr>
            <w:tcW w:w="6231" w:type="dxa"/>
          </w:tcPr>
          <w:p w14:paraId="6C8B9BE7" w14:textId="1F6E0E71" w:rsidR="00A374C2" w:rsidRPr="004016FA" w:rsidRDefault="00A374C2" w:rsidP="00015C8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2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0</w:t>
            </w:r>
          </w:p>
        </w:tc>
      </w:tr>
      <w:tr w:rsidR="00A374C2" w:rsidRPr="004016FA" w14:paraId="39D3E5E5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5B4ADD" w14:textId="69F9DE96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7</w:t>
            </w:r>
          </w:p>
        </w:tc>
        <w:tc>
          <w:tcPr>
            <w:tcW w:w="4536" w:type="dxa"/>
          </w:tcPr>
          <w:p w14:paraId="0753D123" w14:textId="6A9E7B80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  <w:caps/>
              </w:rPr>
              <w:t>GGTGATAATTATGATATCCATATTAGAAAAAATTGTTAAAAG</w:t>
            </w:r>
          </w:p>
        </w:tc>
        <w:tc>
          <w:tcPr>
            <w:tcW w:w="2841" w:type="dxa"/>
          </w:tcPr>
          <w:p w14:paraId="358ADED1" w14:textId="5CF4BDA2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0</w:t>
            </w:r>
          </w:p>
        </w:tc>
        <w:tc>
          <w:tcPr>
            <w:tcW w:w="6231" w:type="dxa"/>
          </w:tcPr>
          <w:p w14:paraId="2B92CD1F" w14:textId="3ECBF562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2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0</w:t>
            </w:r>
          </w:p>
        </w:tc>
      </w:tr>
      <w:tr w:rsidR="00A374C2" w:rsidRPr="004016FA" w14:paraId="39DFF16B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CEA26FD" w14:textId="31DCFE14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8</w:t>
            </w:r>
          </w:p>
        </w:tc>
        <w:tc>
          <w:tcPr>
            <w:tcW w:w="4536" w:type="dxa"/>
          </w:tcPr>
          <w:p w14:paraId="2DE6731B" w14:textId="29577A00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  <w:caps/>
              </w:rPr>
              <w:t>AATACGACTCACTATAGGGCCTAAGAGCTTTTTAACTTTTCTAAAAG</w:t>
            </w:r>
          </w:p>
        </w:tc>
        <w:tc>
          <w:tcPr>
            <w:tcW w:w="2841" w:type="dxa"/>
          </w:tcPr>
          <w:p w14:paraId="7CDA9950" w14:textId="1BF01956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0</w:t>
            </w:r>
          </w:p>
        </w:tc>
        <w:tc>
          <w:tcPr>
            <w:tcW w:w="6231" w:type="dxa"/>
          </w:tcPr>
          <w:p w14:paraId="69388F57" w14:textId="3595F873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2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1</w:t>
            </w:r>
            <w:r w:rsidRPr="004016FA">
              <w:rPr>
                <w:rFonts w:ascii="Arial" w:hAnsi="Arial" w:cs="Arial"/>
                <w:bCs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0</w:t>
            </w:r>
            <w:r w:rsidRPr="004016FA">
              <w:rPr>
                <w:rFonts w:ascii="Arial" w:hAnsi="Arial" w:cs="Arial"/>
                <w:lang w:val="en-US"/>
              </w:rPr>
              <w:t xml:space="preserve">, </w:t>
            </w:r>
            <w:r w:rsidRPr="004016FA">
              <w:rPr>
                <w:rFonts w:ascii="Arial" w:hAnsi="Arial" w:cs="Arial"/>
                <w:bCs/>
                <w:lang w:val="en-US"/>
              </w:rPr>
              <w:t>pMYCO1-pNat2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 xml:space="preserve">160 </w:t>
            </w:r>
            <w:r w:rsidRPr="004016FA">
              <w:rPr>
                <w:rFonts w:ascii="Arial" w:hAnsi="Arial" w:cs="Arial"/>
                <w:lang w:val="en-US"/>
              </w:rPr>
              <w:t>and</w:t>
            </w:r>
            <w:r w:rsidRPr="004016FA">
              <w:rPr>
                <w:rFonts w:ascii="Arial" w:hAnsi="Arial" w:cs="Arial"/>
                <w:bCs/>
                <w:lang w:val="en-US"/>
              </w:rPr>
              <w:t xml:space="preserve"> pMYCP1-pSpi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0</w:t>
            </w:r>
          </w:p>
        </w:tc>
      </w:tr>
      <w:tr w:rsidR="00A374C2" w:rsidRPr="004016FA" w14:paraId="3893040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B570AE5" w14:textId="060C1A17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4536" w:type="dxa"/>
          </w:tcPr>
          <w:p w14:paraId="1549C9D0" w14:textId="183D88B1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  <w:caps/>
              </w:rPr>
              <w:t>AATACGACTCACTATAGGGCTTAAACTAATACTTGAAAAACTTCATAAAC</w:t>
            </w:r>
          </w:p>
        </w:tc>
        <w:tc>
          <w:tcPr>
            <w:tcW w:w="2841" w:type="dxa"/>
          </w:tcPr>
          <w:p w14:paraId="4ACFE324" w14:textId="0BB1ACB8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1</w:t>
            </w:r>
          </w:p>
        </w:tc>
        <w:tc>
          <w:tcPr>
            <w:tcW w:w="6231" w:type="dxa"/>
          </w:tcPr>
          <w:p w14:paraId="2449A6DC" w14:textId="3F3B95BE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Nat2-A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1</w:t>
            </w:r>
          </w:p>
        </w:tc>
      </w:tr>
      <w:tr w:rsidR="00A374C2" w:rsidRPr="004016FA" w14:paraId="1001A8A4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BD58C52" w14:textId="19518926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4536" w:type="dxa"/>
          </w:tcPr>
          <w:p w14:paraId="3A75022D" w14:textId="235DE129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  <w:caps/>
              </w:rPr>
              <w:t>TGGATATCATTTCTTATATTTCCTTTCTCTATTAAGTAG</w:t>
            </w:r>
          </w:p>
        </w:tc>
        <w:tc>
          <w:tcPr>
            <w:tcW w:w="2841" w:type="dxa"/>
          </w:tcPr>
          <w:p w14:paraId="35E150C4" w14:textId="63939A17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0</w:t>
            </w:r>
          </w:p>
        </w:tc>
        <w:tc>
          <w:tcPr>
            <w:tcW w:w="6231" w:type="dxa"/>
          </w:tcPr>
          <w:p w14:paraId="1FE42F92" w14:textId="69763355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Spi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0</w:t>
            </w:r>
          </w:p>
        </w:tc>
      </w:tr>
      <w:tr w:rsidR="00A374C2" w:rsidRPr="004016FA" w14:paraId="7E8F7838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2D2E68" w14:textId="68073166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01</w:t>
            </w:r>
          </w:p>
        </w:tc>
        <w:tc>
          <w:tcPr>
            <w:tcW w:w="4536" w:type="dxa"/>
          </w:tcPr>
          <w:p w14:paraId="6F5A3A86" w14:textId="6A310693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  <w:caps/>
              </w:rPr>
              <w:t>AATATAAGAAATGATATCCATATTAGAAAAAATTGTTAAAAG</w:t>
            </w:r>
          </w:p>
        </w:tc>
        <w:tc>
          <w:tcPr>
            <w:tcW w:w="2841" w:type="dxa"/>
          </w:tcPr>
          <w:p w14:paraId="73841259" w14:textId="75D61B3A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0</w:t>
            </w:r>
          </w:p>
        </w:tc>
        <w:tc>
          <w:tcPr>
            <w:tcW w:w="6231" w:type="dxa"/>
          </w:tcPr>
          <w:p w14:paraId="2CC0E149" w14:textId="63D5AC55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bCs/>
                <w:lang w:val="en-US"/>
              </w:rPr>
              <w:t>pMYCO1-pSpi-T</w:t>
            </w:r>
            <w:r w:rsidRPr="004016FA">
              <w:rPr>
                <w:rFonts w:ascii="Arial" w:hAnsi="Arial" w:cs="Arial"/>
                <w:bCs/>
                <w:vertAlign w:val="subscript"/>
                <w:lang w:val="en-US"/>
              </w:rPr>
              <w:t>160</w:t>
            </w:r>
          </w:p>
        </w:tc>
      </w:tr>
      <w:tr w:rsidR="00A374C2" w:rsidRPr="004016FA" w14:paraId="5DDF3DB8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E5BBAEB" w14:textId="76FEF18A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lastRenderedPageBreak/>
              <w:t>102</w:t>
            </w:r>
          </w:p>
        </w:tc>
        <w:tc>
          <w:tcPr>
            <w:tcW w:w="4536" w:type="dxa"/>
          </w:tcPr>
          <w:p w14:paraId="601EAFCC" w14:textId="4F58C5FF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TGGAAGTGGTAAAGGCTCAC</w:t>
            </w:r>
          </w:p>
        </w:tc>
        <w:tc>
          <w:tcPr>
            <w:tcW w:w="2841" w:type="dxa"/>
          </w:tcPr>
          <w:p w14:paraId="144B0A91" w14:textId="6715D7FE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2</w:t>
            </w:r>
          </w:p>
        </w:tc>
        <w:tc>
          <w:tcPr>
            <w:tcW w:w="6231" w:type="dxa"/>
          </w:tcPr>
          <w:p w14:paraId="1DE10DE8" w14:textId="3B5D3621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</w:t>
            </w:r>
          </w:p>
        </w:tc>
      </w:tr>
      <w:tr w:rsidR="00A374C2" w:rsidRPr="004016FA" w14:paraId="451CA51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1029A88" w14:textId="2D853305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03</w:t>
            </w:r>
          </w:p>
        </w:tc>
        <w:tc>
          <w:tcPr>
            <w:tcW w:w="4536" w:type="dxa"/>
          </w:tcPr>
          <w:p w14:paraId="5BEEF340" w14:textId="76231657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CAAATAACTTACTCTGTTAC</w:t>
            </w:r>
          </w:p>
        </w:tc>
        <w:tc>
          <w:tcPr>
            <w:tcW w:w="2841" w:type="dxa"/>
          </w:tcPr>
          <w:p w14:paraId="78F6BFA8" w14:textId="678CACC0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3</w:t>
            </w:r>
          </w:p>
        </w:tc>
        <w:tc>
          <w:tcPr>
            <w:tcW w:w="6231" w:type="dxa"/>
          </w:tcPr>
          <w:p w14:paraId="2D237A6E" w14:textId="4CB2F199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</w:t>
            </w:r>
          </w:p>
        </w:tc>
      </w:tr>
      <w:tr w:rsidR="00A374C2" w:rsidRPr="004016FA" w14:paraId="18E2CBBF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8F27D24" w14:textId="6A031244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04</w:t>
            </w:r>
          </w:p>
        </w:tc>
        <w:tc>
          <w:tcPr>
            <w:tcW w:w="4536" w:type="dxa"/>
          </w:tcPr>
          <w:p w14:paraId="79B79661" w14:textId="5AFBA88A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ATATCTTGAGTGGTTCTTTC</w:t>
            </w:r>
          </w:p>
        </w:tc>
        <w:tc>
          <w:tcPr>
            <w:tcW w:w="2841" w:type="dxa"/>
          </w:tcPr>
          <w:p w14:paraId="1311124F" w14:textId="3459BBDD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0</w:t>
            </w:r>
          </w:p>
        </w:tc>
        <w:tc>
          <w:tcPr>
            <w:tcW w:w="6231" w:type="dxa"/>
          </w:tcPr>
          <w:p w14:paraId="10F818F9" w14:textId="6D93738F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</w:t>
            </w:r>
          </w:p>
        </w:tc>
      </w:tr>
      <w:tr w:rsidR="00A374C2" w:rsidRPr="004016FA" w14:paraId="791661CC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477EE61" w14:textId="12E0B789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05</w:t>
            </w:r>
          </w:p>
        </w:tc>
        <w:tc>
          <w:tcPr>
            <w:tcW w:w="4536" w:type="dxa"/>
          </w:tcPr>
          <w:p w14:paraId="0800B8DD" w14:textId="39397F9C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it-CH"/>
              </w:rPr>
            </w:pPr>
            <w:r w:rsidRPr="004016FA">
              <w:rPr>
                <w:rFonts w:ascii="Arial" w:hAnsi="Arial" w:cs="Arial"/>
                <w:caps/>
                <w:lang w:val="it-CH"/>
              </w:rPr>
              <w:t>ATAATCAGGATCATAGTGCC</w:t>
            </w:r>
          </w:p>
        </w:tc>
        <w:tc>
          <w:tcPr>
            <w:tcW w:w="2841" w:type="dxa"/>
          </w:tcPr>
          <w:p w14:paraId="1EC09D8D" w14:textId="47B72C33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61</w:t>
            </w:r>
          </w:p>
        </w:tc>
        <w:tc>
          <w:tcPr>
            <w:tcW w:w="6231" w:type="dxa"/>
          </w:tcPr>
          <w:p w14:paraId="5E68E497" w14:textId="4030FD68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</w:t>
            </w:r>
          </w:p>
        </w:tc>
      </w:tr>
      <w:tr w:rsidR="00A374C2" w:rsidRPr="004016FA" w14:paraId="0E1713F6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D423B10" w14:textId="51EDCDC6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06</w:t>
            </w:r>
          </w:p>
        </w:tc>
        <w:tc>
          <w:tcPr>
            <w:tcW w:w="4536" w:type="dxa"/>
          </w:tcPr>
          <w:p w14:paraId="30E0B146" w14:textId="0376176E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AGATCTGCCATTACCTTCTC</w:t>
            </w:r>
          </w:p>
        </w:tc>
        <w:tc>
          <w:tcPr>
            <w:tcW w:w="2841" w:type="dxa"/>
          </w:tcPr>
          <w:p w14:paraId="36FDA9D0" w14:textId="6FBBD49A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2</w:t>
            </w:r>
          </w:p>
        </w:tc>
        <w:tc>
          <w:tcPr>
            <w:tcW w:w="6231" w:type="dxa"/>
          </w:tcPr>
          <w:p w14:paraId="3C68732B" w14:textId="01243E16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</w:t>
            </w:r>
          </w:p>
        </w:tc>
      </w:tr>
      <w:tr w:rsidR="00A374C2" w:rsidRPr="004016FA" w14:paraId="239F5E28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0DD64D5" w14:textId="2AFBF7F4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07</w:t>
            </w:r>
          </w:p>
        </w:tc>
        <w:tc>
          <w:tcPr>
            <w:tcW w:w="4536" w:type="dxa"/>
          </w:tcPr>
          <w:p w14:paraId="68720330" w14:textId="6C385C13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GTCGTTTTGTTCAACAGCAG</w:t>
            </w:r>
          </w:p>
        </w:tc>
        <w:tc>
          <w:tcPr>
            <w:tcW w:w="2841" w:type="dxa"/>
          </w:tcPr>
          <w:p w14:paraId="78F13109" w14:textId="01649126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753</w:t>
            </w:r>
          </w:p>
        </w:tc>
        <w:tc>
          <w:tcPr>
            <w:tcW w:w="6231" w:type="dxa"/>
          </w:tcPr>
          <w:p w14:paraId="57F315FD" w14:textId="36489DB2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</w:t>
            </w:r>
          </w:p>
        </w:tc>
      </w:tr>
      <w:tr w:rsidR="00A374C2" w:rsidRPr="004016FA" w14:paraId="62C49DF6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00C436B" w14:textId="1F640902" w:rsidR="00A374C2" w:rsidRPr="004016FA" w:rsidRDefault="00A374C2" w:rsidP="00F755DF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08</w:t>
            </w:r>
          </w:p>
        </w:tc>
        <w:tc>
          <w:tcPr>
            <w:tcW w:w="4536" w:type="dxa"/>
          </w:tcPr>
          <w:p w14:paraId="61831CC9" w14:textId="78B80E2B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caps/>
                <w:lang w:val="en-US"/>
              </w:rPr>
              <w:t>GACAATAAGTGATGACTTGC</w:t>
            </w:r>
          </w:p>
        </w:tc>
        <w:tc>
          <w:tcPr>
            <w:tcW w:w="2841" w:type="dxa"/>
          </w:tcPr>
          <w:p w14:paraId="7DF43EB5" w14:textId="3FC4E0B1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iCs/>
                <w:lang w:val="en-US"/>
              </w:rPr>
              <w:t>MMCAP2_0133</w:t>
            </w:r>
          </w:p>
        </w:tc>
        <w:tc>
          <w:tcPr>
            <w:tcW w:w="6231" w:type="dxa"/>
          </w:tcPr>
          <w:p w14:paraId="1E1690FB" w14:textId="30CB41E3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verification of toxin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 xml:space="preserve"> sequence presence in pMYCO1 after transformation into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Mcap</w:t>
            </w:r>
            <w:r w:rsidRPr="004016FA">
              <w:rPr>
                <w:rFonts w:ascii="Arial" w:hAnsi="Arial" w:cs="Arial"/>
                <w:lang w:val="en-US"/>
              </w:rPr>
              <w:t>, primer used for sequencing of T</w:t>
            </w:r>
            <w:r w:rsidRPr="004016FA">
              <w:rPr>
                <w:rFonts w:ascii="Arial" w:hAnsi="Arial" w:cs="Arial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lang w:val="en-US"/>
              </w:rPr>
              <w:t xml:space="preserve"> amplification</w:t>
            </w:r>
          </w:p>
        </w:tc>
      </w:tr>
      <w:tr w:rsidR="00A374C2" w:rsidRPr="004016FA" w14:paraId="3B14FBC3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51C1EE6" w14:textId="5BBA627F" w:rsidR="00A374C2" w:rsidRPr="004016FA" w:rsidRDefault="00A374C2" w:rsidP="00F755D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09</w:t>
            </w:r>
          </w:p>
        </w:tc>
        <w:tc>
          <w:tcPr>
            <w:tcW w:w="4536" w:type="dxa"/>
          </w:tcPr>
          <w:p w14:paraId="12DA26D6" w14:textId="6AD8CADD" w:rsidR="00A374C2" w:rsidRPr="004016FA" w:rsidRDefault="00A374C2" w:rsidP="00F75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 w:themeColor="text1"/>
              </w:rPr>
            </w:pPr>
            <w:r w:rsidRPr="004016FA">
              <w:rPr>
                <w:rFonts w:ascii="Arial" w:hAnsi="Arial" w:cs="Arial"/>
                <w:caps/>
                <w:color w:val="000000" w:themeColor="text1"/>
              </w:rPr>
              <w:t>GGAGGTAGTGGTATGAAAAG</w:t>
            </w:r>
          </w:p>
        </w:tc>
        <w:tc>
          <w:tcPr>
            <w:tcW w:w="2841" w:type="dxa"/>
          </w:tcPr>
          <w:p w14:paraId="5610ABF1" w14:textId="3A8562D7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pMYCO1</w:t>
            </w:r>
          </w:p>
        </w:tc>
        <w:tc>
          <w:tcPr>
            <w:tcW w:w="6231" w:type="dxa"/>
          </w:tcPr>
          <w:p w14:paraId="58A13256" w14:textId="1EDB8191" w:rsidR="00A374C2" w:rsidRPr="004016FA" w:rsidRDefault="00A374C2" w:rsidP="00F755D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Forward primer for verification of toxin and antitoxin sequence presence in pMYCO1, primer used for sequencing of T</w:t>
            </w:r>
            <w:r w:rsidRPr="004016FA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133</w:t>
            </w: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 xml:space="preserve"> amplification</w:t>
            </w:r>
          </w:p>
        </w:tc>
      </w:tr>
      <w:tr w:rsidR="00A374C2" w:rsidRPr="004016FA" w14:paraId="40EB2A7B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CD391AC" w14:textId="18619B00" w:rsidR="00A374C2" w:rsidRPr="004016FA" w:rsidRDefault="00A374C2" w:rsidP="00F755D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10</w:t>
            </w:r>
          </w:p>
        </w:tc>
        <w:tc>
          <w:tcPr>
            <w:tcW w:w="4536" w:type="dxa"/>
          </w:tcPr>
          <w:p w14:paraId="1B884EE6" w14:textId="10784387" w:rsidR="00A374C2" w:rsidRPr="004016FA" w:rsidRDefault="00A374C2" w:rsidP="00F7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aps/>
                <w:color w:val="000000" w:themeColor="text1"/>
                <w:lang w:val="en-US"/>
              </w:rPr>
              <w:t>CAGTGTTATCACTCATGGTTATGG</w:t>
            </w:r>
          </w:p>
        </w:tc>
        <w:tc>
          <w:tcPr>
            <w:tcW w:w="2841" w:type="dxa"/>
          </w:tcPr>
          <w:p w14:paraId="5747981B" w14:textId="76B221DA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pMYCO1</w:t>
            </w:r>
          </w:p>
        </w:tc>
        <w:tc>
          <w:tcPr>
            <w:tcW w:w="6231" w:type="dxa"/>
          </w:tcPr>
          <w:p w14:paraId="70A339BE" w14:textId="556E0C15" w:rsidR="00A374C2" w:rsidRPr="004016FA" w:rsidRDefault="00A374C2" w:rsidP="00F755DF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verification of toxin and antitoxin sequence presence in pMYCO1 after transformation into </w:t>
            </w:r>
            <w:r w:rsidRPr="004016FA">
              <w:rPr>
                <w:rFonts w:ascii="Arial" w:hAnsi="Arial" w:cs="Arial"/>
                <w:i/>
                <w:iCs/>
                <w:lang w:val="en-US"/>
              </w:rPr>
              <w:t>Mcap</w:t>
            </w:r>
          </w:p>
        </w:tc>
      </w:tr>
      <w:tr w:rsidR="00A374C2" w:rsidRPr="004016FA" w14:paraId="2430C6EE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D2241AE" w14:textId="603A6E99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11</w:t>
            </w:r>
          </w:p>
        </w:tc>
        <w:tc>
          <w:tcPr>
            <w:tcW w:w="4536" w:type="dxa"/>
          </w:tcPr>
          <w:p w14:paraId="263EB270" w14:textId="6047F94B" w:rsidR="00A374C2" w:rsidRPr="004016FA" w:rsidRDefault="00E57DC0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ATTTGCCTTTTTCATGATTTTAACTCTTTTCAAAGTTATTATATTTCAC</w:t>
            </w:r>
          </w:p>
        </w:tc>
        <w:tc>
          <w:tcPr>
            <w:tcW w:w="2841" w:type="dxa"/>
          </w:tcPr>
          <w:p w14:paraId="4E5040D6" w14:textId="25CAEFBA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77D43CE3" w14:textId="3FD849F0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the construction </w:t>
            </w:r>
            <w:r w:rsidR="004414ED" w:rsidRPr="004016FA">
              <w:rPr>
                <w:rFonts w:ascii="Arial" w:hAnsi="Arial" w:cs="Arial"/>
                <w:lang w:val="en-US"/>
              </w:rPr>
              <w:t>pMYCO1-pMmcNat-D500_TA</w:t>
            </w:r>
            <w:r w:rsidR="004414ED" w:rsidRPr="004016FA">
              <w:rPr>
                <w:rFonts w:ascii="Arial" w:hAnsi="Arial" w:cs="Arial"/>
                <w:vertAlign w:val="subscript"/>
                <w:lang w:val="en-US"/>
              </w:rPr>
              <w:t xml:space="preserve">0458/9 </w:t>
            </w:r>
            <w:r w:rsidRPr="004016FA">
              <w:rPr>
                <w:rFonts w:ascii="Arial" w:hAnsi="Arial" w:cs="Arial"/>
                <w:lang w:val="en-US"/>
              </w:rPr>
              <w:t xml:space="preserve">and </w:t>
            </w:r>
            <w:r w:rsidR="004414ED" w:rsidRPr="004016FA">
              <w:rPr>
                <w:rFonts w:ascii="Arial" w:hAnsi="Arial" w:cs="Arial"/>
                <w:lang w:val="en-US"/>
              </w:rPr>
              <w:t>pMYCO1-pMmcNat-D500_T</w:t>
            </w:r>
            <w:r w:rsidR="004414ED" w:rsidRPr="004016FA">
              <w:rPr>
                <w:rFonts w:ascii="Arial" w:hAnsi="Arial" w:cs="Arial"/>
                <w:vertAlign w:val="subscript"/>
                <w:lang w:val="en-US"/>
              </w:rPr>
              <w:t>0458</w:t>
            </w:r>
          </w:p>
        </w:tc>
      </w:tr>
      <w:tr w:rsidR="00A374C2" w:rsidRPr="004016FA" w14:paraId="0DFF7809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883E534" w14:textId="60431F20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12</w:t>
            </w:r>
          </w:p>
        </w:tc>
        <w:tc>
          <w:tcPr>
            <w:tcW w:w="4536" w:type="dxa"/>
          </w:tcPr>
          <w:p w14:paraId="46FCAF37" w14:textId="3D4E1A1F" w:rsidR="00A374C2" w:rsidRPr="004016FA" w:rsidRDefault="00E57DC0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GAAGTTGATTTTGAATAGGCCCTATAGTGAGTCGTATTAC</w:t>
            </w:r>
          </w:p>
        </w:tc>
        <w:tc>
          <w:tcPr>
            <w:tcW w:w="2841" w:type="dxa"/>
          </w:tcPr>
          <w:p w14:paraId="66DABB14" w14:textId="755B83DD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7047CFE5" w14:textId="7F300B9A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="004414ED" w:rsidRPr="004016FA">
              <w:rPr>
                <w:rFonts w:ascii="Arial" w:hAnsi="Arial" w:cs="Arial"/>
                <w:lang w:val="en-US"/>
              </w:rPr>
              <w:t>pMYCO1-pMmcNat-D500_TA</w:t>
            </w:r>
            <w:r w:rsidR="004414ED" w:rsidRPr="004016FA">
              <w:rPr>
                <w:rFonts w:ascii="Arial" w:hAnsi="Arial" w:cs="Arial"/>
                <w:vertAlign w:val="subscript"/>
                <w:lang w:val="en-US"/>
              </w:rPr>
              <w:t xml:space="preserve">0458/9 </w:t>
            </w:r>
            <w:r w:rsidRPr="004016FA">
              <w:rPr>
                <w:rFonts w:ascii="Arial" w:hAnsi="Arial" w:cs="Arial"/>
                <w:lang w:val="en-US"/>
              </w:rPr>
              <w:t xml:space="preserve">and </w:t>
            </w:r>
            <w:r w:rsidR="004414ED" w:rsidRPr="004016FA">
              <w:rPr>
                <w:rFonts w:ascii="Arial" w:hAnsi="Arial" w:cs="Arial"/>
                <w:lang w:val="en-US"/>
              </w:rPr>
              <w:t>pMYCO1-pMmcNat-D500_T</w:t>
            </w:r>
            <w:r w:rsidR="004414ED" w:rsidRPr="004016FA">
              <w:rPr>
                <w:rFonts w:ascii="Arial" w:hAnsi="Arial" w:cs="Arial"/>
                <w:vertAlign w:val="subscript"/>
                <w:lang w:val="en-US"/>
              </w:rPr>
              <w:t>0458</w:t>
            </w:r>
          </w:p>
        </w:tc>
      </w:tr>
      <w:tr w:rsidR="00A374C2" w:rsidRPr="004016FA" w14:paraId="0F83EC90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EC6559" w14:textId="7E0A5BD3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13</w:t>
            </w:r>
          </w:p>
        </w:tc>
        <w:tc>
          <w:tcPr>
            <w:tcW w:w="4536" w:type="dxa"/>
          </w:tcPr>
          <w:p w14:paraId="45F8FCE5" w14:textId="6CFBEE8C" w:rsidR="00A374C2" w:rsidRPr="004016FA" w:rsidRDefault="00E57DC0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CH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AAAAGAGTTAAAATCATGAAAAAGGCAAATGTTATAAAC</w:t>
            </w:r>
          </w:p>
        </w:tc>
        <w:tc>
          <w:tcPr>
            <w:tcW w:w="2841" w:type="dxa"/>
          </w:tcPr>
          <w:p w14:paraId="7C0AB6CD" w14:textId="65E20468" w:rsidR="00A374C2" w:rsidRPr="004016FA" w:rsidRDefault="00A374C2" w:rsidP="00966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D500_0458</w:t>
            </w:r>
          </w:p>
        </w:tc>
        <w:tc>
          <w:tcPr>
            <w:tcW w:w="6231" w:type="dxa"/>
          </w:tcPr>
          <w:p w14:paraId="4213DFF7" w14:textId="6CCCF345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="004414ED" w:rsidRPr="004016FA">
              <w:rPr>
                <w:rFonts w:ascii="Arial" w:hAnsi="Arial" w:cs="Arial"/>
                <w:lang w:val="en-US"/>
              </w:rPr>
              <w:t>pMYCO1-pMmcNat-D500_TA</w:t>
            </w:r>
            <w:r w:rsidR="004414ED" w:rsidRPr="004016FA">
              <w:rPr>
                <w:rFonts w:ascii="Arial" w:hAnsi="Arial" w:cs="Arial"/>
                <w:vertAlign w:val="subscript"/>
                <w:lang w:val="en-US"/>
              </w:rPr>
              <w:t>0458/9</w:t>
            </w:r>
          </w:p>
        </w:tc>
      </w:tr>
      <w:tr w:rsidR="00A374C2" w:rsidRPr="004016FA" w14:paraId="1D57C874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4A22BFE" w14:textId="4CC9E04B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14</w:t>
            </w:r>
          </w:p>
        </w:tc>
        <w:tc>
          <w:tcPr>
            <w:tcW w:w="4536" w:type="dxa"/>
          </w:tcPr>
          <w:p w14:paraId="3C7EA254" w14:textId="2D2CCE52" w:rsidR="00A374C2" w:rsidRPr="004016FA" w:rsidRDefault="00263799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CH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CGACTCACTATAGGGCCTATTCAAAATCAACTTCGTTTTGAATTG</w:t>
            </w:r>
          </w:p>
        </w:tc>
        <w:tc>
          <w:tcPr>
            <w:tcW w:w="2841" w:type="dxa"/>
          </w:tcPr>
          <w:p w14:paraId="612633A6" w14:textId="60E7A05A" w:rsidR="00A374C2" w:rsidRPr="004016FA" w:rsidRDefault="00A374C2" w:rsidP="00966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D500_0459</w:t>
            </w:r>
          </w:p>
        </w:tc>
        <w:tc>
          <w:tcPr>
            <w:tcW w:w="6231" w:type="dxa"/>
          </w:tcPr>
          <w:p w14:paraId="11985DEB" w14:textId="7299D123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the construction of </w:t>
            </w:r>
            <w:r w:rsidR="004414ED" w:rsidRPr="004016FA">
              <w:rPr>
                <w:rFonts w:ascii="Arial" w:hAnsi="Arial" w:cs="Arial"/>
                <w:lang w:val="en-US"/>
              </w:rPr>
              <w:t>pMYCO1-pMmcNat-D500_TA</w:t>
            </w:r>
            <w:r w:rsidR="004414ED" w:rsidRPr="004016FA">
              <w:rPr>
                <w:rFonts w:ascii="Arial" w:hAnsi="Arial" w:cs="Arial"/>
                <w:vertAlign w:val="subscript"/>
                <w:lang w:val="en-US"/>
              </w:rPr>
              <w:t>0458/9</w:t>
            </w:r>
          </w:p>
        </w:tc>
      </w:tr>
      <w:tr w:rsidR="00A374C2" w:rsidRPr="004016FA" w14:paraId="1305A479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1305DC6" w14:textId="3F54C7AF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115</w:t>
            </w:r>
          </w:p>
        </w:tc>
        <w:tc>
          <w:tcPr>
            <w:tcW w:w="4536" w:type="dxa"/>
          </w:tcPr>
          <w:p w14:paraId="078A39B8" w14:textId="59752EFB" w:rsidR="00A374C2" w:rsidRPr="004016FA" w:rsidRDefault="001D4020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GATTTTATTTGGCATGATTTTAACTCTTTTCAAAGTTATTATATTTCAC</w:t>
            </w:r>
          </w:p>
        </w:tc>
        <w:tc>
          <w:tcPr>
            <w:tcW w:w="2841" w:type="dxa"/>
          </w:tcPr>
          <w:p w14:paraId="5CD4F194" w14:textId="7F6008E6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70449B45" w14:textId="56465745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the construction of </w:t>
            </w:r>
            <w:r w:rsidR="004414ED" w:rsidRPr="004016FA">
              <w:rPr>
                <w:rFonts w:ascii="Arial" w:hAnsi="Arial" w:cs="Arial"/>
                <w:lang w:val="en-US"/>
              </w:rPr>
              <w:t>pMYCO1-pMmcNat-D500_T</w:t>
            </w:r>
            <w:r w:rsidR="004414ED" w:rsidRPr="004016FA">
              <w:rPr>
                <w:rFonts w:ascii="Arial" w:hAnsi="Arial" w:cs="Arial"/>
                <w:vertAlign w:val="subscript"/>
                <w:lang w:val="en-US"/>
              </w:rPr>
              <w:t>0458</w:t>
            </w:r>
          </w:p>
        </w:tc>
      </w:tr>
      <w:tr w:rsidR="00A374C2" w:rsidRPr="004016FA" w14:paraId="1CE65B44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B1BB683" w14:textId="644FFDDD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16</w:t>
            </w:r>
          </w:p>
        </w:tc>
        <w:tc>
          <w:tcPr>
            <w:tcW w:w="4536" w:type="dxa"/>
          </w:tcPr>
          <w:p w14:paraId="11357C0F" w14:textId="147C4C82" w:rsidR="00A374C2" w:rsidRPr="004016FA" w:rsidRDefault="00970E76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CH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AAAAGAGTTAAAATCATGCCAAATAAAATCGTAGAATTAAAAAAAG</w:t>
            </w:r>
          </w:p>
        </w:tc>
        <w:tc>
          <w:tcPr>
            <w:tcW w:w="2841" w:type="dxa"/>
          </w:tcPr>
          <w:p w14:paraId="4BE51554" w14:textId="52BF9383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D500_0458</w:t>
            </w:r>
          </w:p>
        </w:tc>
        <w:tc>
          <w:tcPr>
            <w:tcW w:w="6231" w:type="dxa"/>
          </w:tcPr>
          <w:p w14:paraId="2E70151A" w14:textId="79D50211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="004414ED" w:rsidRPr="004016FA">
              <w:rPr>
                <w:rFonts w:ascii="Arial" w:hAnsi="Arial" w:cs="Arial"/>
                <w:lang w:val="en-US"/>
              </w:rPr>
              <w:t>pMYCO1-pMmcNat-D500_T</w:t>
            </w:r>
            <w:r w:rsidR="004414ED" w:rsidRPr="004016FA">
              <w:rPr>
                <w:rFonts w:ascii="Arial" w:hAnsi="Arial" w:cs="Arial"/>
                <w:vertAlign w:val="subscript"/>
                <w:lang w:val="en-US"/>
              </w:rPr>
              <w:t>0458</w:t>
            </w:r>
          </w:p>
        </w:tc>
      </w:tr>
      <w:tr w:rsidR="00A374C2" w:rsidRPr="004016FA" w14:paraId="3BE9EA3B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181A8D5" w14:textId="65F6C313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17</w:t>
            </w:r>
          </w:p>
        </w:tc>
        <w:tc>
          <w:tcPr>
            <w:tcW w:w="4536" w:type="dxa"/>
          </w:tcPr>
          <w:p w14:paraId="0636AE5A" w14:textId="5607A77B" w:rsidR="00A374C2" w:rsidRPr="004016FA" w:rsidRDefault="00F543A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ATTAGCTTTTTTCATGATTTTAACTCTTTTCAAAGTTATTATATTTCAC</w:t>
            </w:r>
          </w:p>
        </w:tc>
        <w:tc>
          <w:tcPr>
            <w:tcW w:w="2841" w:type="dxa"/>
          </w:tcPr>
          <w:p w14:paraId="7ACB644B" w14:textId="0EB0E853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67D39AE3" w14:textId="23B7456E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the construction of </w:t>
            </w:r>
            <w:r w:rsidR="00B01E98" w:rsidRPr="004016FA">
              <w:rPr>
                <w:rFonts w:ascii="Arial" w:hAnsi="Arial" w:cs="Arial"/>
                <w:lang w:val="en-US"/>
              </w:rPr>
              <w:t>pMYCO1-pMmcNat-BOVPG45_TA</w:t>
            </w:r>
            <w:r w:rsidR="00B01E98" w:rsidRPr="004016FA">
              <w:rPr>
                <w:rFonts w:ascii="Arial" w:hAnsi="Arial" w:cs="Arial"/>
                <w:vertAlign w:val="subscript"/>
                <w:lang w:val="en-US"/>
              </w:rPr>
              <w:t>0623/4</w:t>
            </w:r>
          </w:p>
        </w:tc>
      </w:tr>
      <w:tr w:rsidR="00A374C2" w:rsidRPr="004016FA" w14:paraId="73B1F8E3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739AA3B" w14:textId="0F1FC8F6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18</w:t>
            </w:r>
          </w:p>
        </w:tc>
        <w:tc>
          <w:tcPr>
            <w:tcW w:w="4536" w:type="dxa"/>
          </w:tcPr>
          <w:p w14:paraId="6A44664F" w14:textId="64BBD3FE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ATAGAATTTAATTCTTAAGCCCTATAGTGAGTCGTATTAC</w:t>
            </w:r>
          </w:p>
        </w:tc>
        <w:tc>
          <w:tcPr>
            <w:tcW w:w="2841" w:type="dxa"/>
          </w:tcPr>
          <w:p w14:paraId="5D15CC79" w14:textId="33CD8016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28522DC0" w14:textId="28644C75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="00B01E98" w:rsidRPr="004016FA">
              <w:rPr>
                <w:rFonts w:ascii="Arial" w:hAnsi="Arial" w:cs="Arial"/>
                <w:lang w:val="en-US"/>
              </w:rPr>
              <w:t>pMYCO1-pMmcNat-BOVPG45_TA</w:t>
            </w:r>
            <w:r w:rsidR="00B01E98" w:rsidRPr="004016FA">
              <w:rPr>
                <w:rFonts w:ascii="Arial" w:hAnsi="Arial" w:cs="Arial"/>
                <w:vertAlign w:val="subscript"/>
                <w:lang w:val="en-US"/>
              </w:rPr>
              <w:t xml:space="preserve">0623/4 </w:t>
            </w:r>
            <w:r w:rsidRPr="004016FA">
              <w:rPr>
                <w:rFonts w:ascii="Arial" w:hAnsi="Arial" w:cs="Arial"/>
                <w:lang w:val="en-US"/>
              </w:rPr>
              <w:t xml:space="preserve">and </w:t>
            </w:r>
            <w:r w:rsidR="00B01E98" w:rsidRPr="004016FA">
              <w:rPr>
                <w:rFonts w:ascii="Arial" w:hAnsi="Arial" w:cs="Arial"/>
                <w:lang w:val="en-US"/>
              </w:rPr>
              <w:t>pMYCO1-pMmcNat-BOVPG45_T</w:t>
            </w:r>
            <w:r w:rsidR="00B01E98" w:rsidRPr="004016FA">
              <w:rPr>
                <w:rFonts w:ascii="Arial" w:hAnsi="Arial" w:cs="Arial"/>
                <w:vertAlign w:val="subscript"/>
                <w:lang w:val="en-US"/>
              </w:rPr>
              <w:t>0623</w:t>
            </w:r>
          </w:p>
        </w:tc>
      </w:tr>
      <w:tr w:rsidR="00A374C2" w:rsidRPr="004016FA" w14:paraId="77C25644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D83C8DB" w14:textId="0ED424CD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19</w:t>
            </w:r>
          </w:p>
        </w:tc>
        <w:tc>
          <w:tcPr>
            <w:tcW w:w="4536" w:type="dxa"/>
          </w:tcPr>
          <w:p w14:paraId="53BD453C" w14:textId="0AEF431F" w:rsidR="00A374C2" w:rsidRPr="004016FA" w:rsidRDefault="00F543A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CH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AAAAGAGTTAAAATCATGAAAAAAGCTAATATATTAAATTTAATACAATACC</w:t>
            </w:r>
          </w:p>
        </w:tc>
        <w:tc>
          <w:tcPr>
            <w:tcW w:w="2841" w:type="dxa"/>
          </w:tcPr>
          <w:p w14:paraId="1F15FA2C" w14:textId="2D23D08F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MBOVPG45_0624</w:t>
            </w:r>
          </w:p>
        </w:tc>
        <w:tc>
          <w:tcPr>
            <w:tcW w:w="6231" w:type="dxa"/>
          </w:tcPr>
          <w:p w14:paraId="292B28A0" w14:textId="6E436ADF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="00B01E98" w:rsidRPr="004016FA">
              <w:rPr>
                <w:rFonts w:ascii="Arial" w:hAnsi="Arial" w:cs="Arial"/>
                <w:lang w:val="en-US"/>
              </w:rPr>
              <w:t>pMYCO1-pMmcNat-BOVPG45_TA</w:t>
            </w:r>
            <w:r w:rsidR="00B01E98" w:rsidRPr="004016FA">
              <w:rPr>
                <w:rFonts w:ascii="Arial" w:hAnsi="Arial" w:cs="Arial"/>
                <w:vertAlign w:val="subscript"/>
                <w:lang w:val="en-US"/>
              </w:rPr>
              <w:t>0623/4</w:t>
            </w:r>
            <w:r w:rsidRPr="004016FA">
              <w:rPr>
                <w:rFonts w:ascii="Arial" w:hAnsi="Arial" w:cs="Arial"/>
                <w:lang w:val="en-US"/>
              </w:rPr>
              <w:t xml:space="preserve"> and </w:t>
            </w:r>
            <w:r w:rsidR="00B01E98" w:rsidRPr="004016FA">
              <w:rPr>
                <w:rFonts w:ascii="Arial" w:hAnsi="Arial" w:cs="Arial"/>
                <w:lang w:val="en-US"/>
              </w:rPr>
              <w:t>pMYCO1-pMmcNat-BOVPG45_T</w:t>
            </w:r>
            <w:r w:rsidR="00B01E98" w:rsidRPr="004016FA">
              <w:rPr>
                <w:rFonts w:ascii="Arial" w:hAnsi="Arial" w:cs="Arial"/>
                <w:vertAlign w:val="subscript"/>
                <w:lang w:val="en-US"/>
              </w:rPr>
              <w:t>0623</w:t>
            </w:r>
          </w:p>
        </w:tc>
      </w:tr>
      <w:tr w:rsidR="00A374C2" w:rsidRPr="004016FA" w14:paraId="25C5045B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B22977B" w14:textId="0998EEFD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20</w:t>
            </w:r>
          </w:p>
        </w:tc>
        <w:tc>
          <w:tcPr>
            <w:tcW w:w="4536" w:type="dxa"/>
          </w:tcPr>
          <w:p w14:paraId="291A43AB" w14:textId="3CE1BC4F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GACTCACTATAGGGCTTAAGAATTAAATTCTATTTGTTCATTTGATTTAG</w:t>
            </w:r>
          </w:p>
        </w:tc>
        <w:tc>
          <w:tcPr>
            <w:tcW w:w="2841" w:type="dxa"/>
          </w:tcPr>
          <w:p w14:paraId="6FA2C5DE" w14:textId="17C9691D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MBOVPG45_0623</w:t>
            </w:r>
          </w:p>
        </w:tc>
        <w:tc>
          <w:tcPr>
            <w:tcW w:w="6231" w:type="dxa"/>
          </w:tcPr>
          <w:p w14:paraId="528DD22E" w14:textId="25F0FD82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the construction of </w:t>
            </w:r>
            <w:r w:rsidR="00B01E98" w:rsidRPr="004016FA">
              <w:rPr>
                <w:rFonts w:ascii="Arial" w:hAnsi="Arial" w:cs="Arial"/>
                <w:lang w:val="en-US"/>
              </w:rPr>
              <w:t>pMYCO1-pMmcNat-BOVPG45_TA</w:t>
            </w:r>
            <w:r w:rsidR="00B01E98" w:rsidRPr="004016FA">
              <w:rPr>
                <w:rFonts w:ascii="Arial" w:hAnsi="Arial" w:cs="Arial"/>
                <w:vertAlign w:val="subscript"/>
                <w:lang w:val="en-US"/>
              </w:rPr>
              <w:t>0623/4</w:t>
            </w:r>
          </w:p>
        </w:tc>
      </w:tr>
      <w:tr w:rsidR="00A374C2" w:rsidRPr="004016FA" w14:paraId="69FEF537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0646588" w14:textId="046179F3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21</w:t>
            </w:r>
          </w:p>
        </w:tc>
        <w:tc>
          <w:tcPr>
            <w:tcW w:w="4536" w:type="dxa"/>
          </w:tcPr>
          <w:p w14:paraId="6697D637" w14:textId="3B01EEE7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TAATAATGAATTCATGATTTTAACTCTTTTCAAAGTTATTATATTTCAC</w:t>
            </w:r>
          </w:p>
        </w:tc>
        <w:tc>
          <w:tcPr>
            <w:tcW w:w="2841" w:type="dxa"/>
          </w:tcPr>
          <w:p w14:paraId="6A01E494" w14:textId="79D7BBCA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65AAF17B" w14:textId="4B241E40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the construction of </w:t>
            </w:r>
            <w:r w:rsidR="00B01E98" w:rsidRPr="004016FA">
              <w:rPr>
                <w:rFonts w:ascii="Arial" w:hAnsi="Arial" w:cs="Arial"/>
                <w:lang w:val="en-US"/>
              </w:rPr>
              <w:t>pMYCO1-pMmcNat-BOVPG45_T</w:t>
            </w:r>
            <w:r w:rsidR="00B01E98" w:rsidRPr="004016FA">
              <w:rPr>
                <w:rFonts w:ascii="Arial" w:hAnsi="Arial" w:cs="Arial"/>
                <w:vertAlign w:val="subscript"/>
                <w:lang w:val="en-US"/>
              </w:rPr>
              <w:t>0623</w:t>
            </w:r>
          </w:p>
        </w:tc>
      </w:tr>
      <w:tr w:rsidR="00A374C2" w:rsidRPr="004016FA" w14:paraId="362B7507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7112D00" w14:textId="730714F9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22</w:t>
            </w:r>
          </w:p>
        </w:tc>
        <w:tc>
          <w:tcPr>
            <w:tcW w:w="4536" w:type="dxa"/>
          </w:tcPr>
          <w:p w14:paraId="28F82E1F" w14:textId="58BC6F20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AAAAGAGTTAAAATCATGAATTCATTATTAGTTTTAAAAGGGGAATTTG</w:t>
            </w:r>
          </w:p>
        </w:tc>
        <w:tc>
          <w:tcPr>
            <w:tcW w:w="2841" w:type="dxa"/>
          </w:tcPr>
          <w:p w14:paraId="540E1BED" w14:textId="1AA23134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MBOVPG45_0623</w:t>
            </w:r>
          </w:p>
        </w:tc>
        <w:tc>
          <w:tcPr>
            <w:tcW w:w="6231" w:type="dxa"/>
          </w:tcPr>
          <w:p w14:paraId="3C522392" w14:textId="521483D0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="00B01E98" w:rsidRPr="004016FA">
              <w:rPr>
                <w:rFonts w:ascii="Arial" w:hAnsi="Arial" w:cs="Arial"/>
                <w:lang w:val="en-US"/>
              </w:rPr>
              <w:t>pMYCO1-pMmcNat-BOVPG45_T</w:t>
            </w:r>
            <w:r w:rsidR="00B01E98" w:rsidRPr="004016FA">
              <w:rPr>
                <w:rFonts w:ascii="Arial" w:hAnsi="Arial" w:cs="Arial"/>
                <w:vertAlign w:val="subscript"/>
                <w:lang w:val="en-US"/>
              </w:rPr>
              <w:t>0623</w:t>
            </w:r>
          </w:p>
        </w:tc>
      </w:tr>
      <w:tr w:rsidR="00A374C2" w:rsidRPr="004016FA" w14:paraId="7B3CCB1A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580AED7" w14:textId="683BAEFC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23</w:t>
            </w:r>
          </w:p>
        </w:tc>
        <w:tc>
          <w:tcPr>
            <w:tcW w:w="4536" w:type="dxa"/>
          </w:tcPr>
          <w:p w14:paraId="74C04ADD" w14:textId="55C83591" w:rsidR="00A374C2" w:rsidRPr="004016FA" w:rsidRDefault="003521FB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CGTTTCTTTTTTCATGATTTTAACTCTTTTCAAAGTTATTATATTTCAC</w:t>
            </w:r>
          </w:p>
        </w:tc>
        <w:tc>
          <w:tcPr>
            <w:tcW w:w="2841" w:type="dxa"/>
          </w:tcPr>
          <w:p w14:paraId="1004FB8C" w14:textId="73BC3AD9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2A32D5B2" w14:textId="1543B661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the construction of </w:t>
            </w:r>
            <w:r w:rsidR="00BF6EF2" w:rsidRPr="004016FA">
              <w:rPr>
                <w:rFonts w:ascii="Arial" w:hAnsi="Arial" w:cs="Arial"/>
                <w:lang w:val="en-US"/>
              </w:rPr>
              <w:t>pMYCO1-pMmcNat-GALPG31_Toxin/Antitoxin</w:t>
            </w:r>
          </w:p>
        </w:tc>
      </w:tr>
      <w:tr w:rsidR="00A374C2" w:rsidRPr="004016FA" w14:paraId="4F391AD5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AD69A43" w14:textId="38B987A7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24</w:t>
            </w:r>
          </w:p>
        </w:tc>
        <w:tc>
          <w:tcPr>
            <w:tcW w:w="4536" w:type="dxa"/>
          </w:tcPr>
          <w:p w14:paraId="75E8E815" w14:textId="2FABED91" w:rsidR="00A374C2" w:rsidRPr="004016FA" w:rsidRDefault="003521FB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GATATTAATTTTGAATAAGCCCTATAGTGAGTCGTATTAC</w:t>
            </w:r>
          </w:p>
        </w:tc>
        <w:tc>
          <w:tcPr>
            <w:tcW w:w="2841" w:type="dxa"/>
          </w:tcPr>
          <w:p w14:paraId="031C757A" w14:textId="172A7CE3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pMYCO1-pNat1-A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2</w:t>
            </w:r>
            <w:r w:rsidRPr="004016FA">
              <w:rPr>
                <w:rFonts w:ascii="Arial" w:hAnsi="Arial" w:cs="Arial"/>
                <w:bCs/>
                <w:color w:val="000000" w:themeColor="text1"/>
                <w:lang w:val="en-US"/>
              </w:rPr>
              <w:t>/T</w:t>
            </w:r>
            <w:r w:rsidRPr="004016FA">
              <w:rPr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133</w:t>
            </w:r>
          </w:p>
        </w:tc>
        <w:tc>
          <w:tcPr>
            <w:tcW w:w="6231" w:type="dxa"/>
          </w:tcPr>
          <w:p w14:paraId="75D388EE" w14:textId="32E76374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="00BF6EF2" w:rsidRPr="004016FA">
              <w:rPr>
                <w:rFonts w:ascii="Arial" w:hAnsi="Arial" w:cs="Arial"/>
                <w:lang w:val="en-US"/>
              </w:rPr>
              <w:t xml:space="preserve">pMYCO1-pMmcNat-GALPG31_Toxin/Antitoxin </w:t>
            </w:r>
            <w:r w:rsidRPr="004016FA">
              <w:rPr>
                <w:rFonts w:ascii="Arial" w:hAnsi="Arial" w:cs="Arial"/>
                <w:lang w:val="en-US"/>
              </w:rPr>
              <w:t xml:space="preserve">and </w:t>
            </w:r>
            <w:r w:rsidR="00BF6EF2" w:rsidRPr="004016FA">
              <w:rPr>
                <w:rFonts w:ascii="Arial" w:hAnsi="Arial" w:cs="Arial"/>
                <w:lang w:val="en-US"/>
              </w:rPr>
              <w:t>pMYCO1-pMmcNat-GALPG31_Toxin</w:t>
            </w:r>
          </w:p>
        </w:tc>
      </w:tr>
      <w:tr w:rsidR="00A374C2" w:rsidRPr="004016FA" w14:paraId="137E5955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E1283FA" w14:textId="538C9F7B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25</w:t>
            </w:r>
          </w:p>
        </w:tc>
        <w:tc>
          <w:tcPr>
            <w:tcW w:w="4536" w:type="dxa"/>
          </w:tcPr>
          <w:p w14:paraId="675DF345" w14:textId="2FB1DBDF" w:rsidR="00A374C2" w:rsidRPr="004016FA" w:rsidRDefault="003521FB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CH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AAAAGAGTTAAAATCATGAAAAAAGAAACGGTTATAAATTTAATTAGG</w:t>
            </w:r>
          </w:p>
        </w:tc>
        <w:tc>
          <w:tcPr>
            <w:tcW w:w="2841" w:type="dxa"/>
          </w:tcPr>
          <w:p w14:paraId="1A4A9C06" w14:textId="7245E264" w:rsidR="00A374C2" w:rsidRPr="004016FA" w:rsidRDefault="00B107CD" w:rsidP="00BF6EF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i/>
                <w:iCs/>
              </w:rPr>
              <w:t>Mycoplasma gallisepticum</w:t>
            </w:r>
            <w:r w:rsidRPr="004016FA">
              <w:rPr>
                <w:rFonts w:ascii="Arial" w:hAnsi="Arial" w:cs="Arial"/>
              </w:rPr>
              <w:t xml:space="preserve"> </w:t>
            </w:r>
            <w:r w:rsidR="00BF6EF2" w:rsidRPr="004016FA">
              <w:rPr>
                <w:rFonts w:ascii="Arial" w:hAnsi="Arial" w:cs="Arial"/>
              </w:rPr>
              <w:t>Antitoxin</w:t>
            </w:r>
          </w:p>
        </w:tc>
        <w:tc>
          <w:tcPr>
            <w:tcW w:w="6231" w:type="dxa"/>
          </w:tcPr>
          <w:p w14:paraId="3B50529E" w14:textId="3602E772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="00BF6EF2" w:rsidRPr="004016FA">
              <w:rPr>
                <w:rFonts w:ascii="Arial" w:hAnsi="Arial" w:cs="Arial"/>
                <w:lang w:val="en-US"/>
              </w:rPr>
              <w:t>pMYCO1-pMmcNat-GALPG31_Toxin/Antitoxin</w:t>
            </w:r>
          </w:p>
        </w:tc>
      </w:tr>
      <w:tr w:rsidR="00A374C2" w:rsidRPr="004016FA" w14:paraId="48E70558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3BE1921" w14:textId="4C149DA5" w:rsidR="00A374C2" w:rsidRPr="004016FA" w:rsidRDefault="00A374C2" w:rsidP="00D35A6A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4016FA">
              <w:rPr>
                <w:rFonts w:ascii="Arial" w:hAnsi="Arial" w:cs="Arial"/>
                <w:color w:val="000000" w:themeColor="text1"/>
                <w:lang w:val="en-US"/>
              </w:rPr>
              <w:t>126</w:t>
            </w:r>
          </w:p>
        </w:tc>
        <w:tc>
          <w:tcPr>
            <w:tcW w:w="4536" w:type="dxa"/>
          </w:tcPr>
          <w:p w14:paraId="4ED6CB3F" w14:textId="5E273197" w:rsidR="00A374C2" w:rsidRPr="004016FA" w:rsidRDefault="003521FB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CH"/>
              </w:rPr>
            </w:pPr>
            <w:r w:rsidRPr="004016FA">
              <w:rPr>
                <w:rFonts w:ascii="Arial" w:hAnsi="Arial" w:cs="Arial"/>
                <w:color w:val="000000" w:themeColor="text1"/>
              </w:rPr>
              <w:t>ACGACTCACTATAGGGCTTATTCAAAATTAATATCTTCTTTAGCTTTTTC</w:t>
            </w:r>
          </w:p>
        </w:tc>
        <w:tc>
          <w:tcPr>
            <w:tcW w:w="2841" w:type="dxa"/>
          </w:tcPr>
          <w:p w14:paraId="21401BEF" w14:textId="134BE9B2" w:rsidR="00A374C2" w:rsidRPr="004016FA" w:rsidRDefault="00B107CD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i/>
                <w:iCs/>
              </w:rPr>
              <w:t>Mycoplasma gallisepticum</w:t>
            </w:r>
            <w:r w:rsidRPr="004016FA">
              <w:rPr>
                <w:rFonts w:ascii="Arial" w:hAnsi="Arial" w:cs="Arial"/>
              </w:rPr>
              <w:t xml:space="preserve"> </w:t>
            </w:r>
            <w:r w:rsidR="00BF6EF2" w:rsidRPr="004016FA">
              <w:rPr>
                <w:rFonts w:ascii="Arial" w:hAnsi="Arial" w:cs="Arial"/>
              </w:rPr>
              <w:t>Toxin</w:t>
            </w:r>
          </w:p>
        </w:tc>
        <w:tc>
          <w:tcPr>
            <w:tcW w:w="6231" w:type="dxa"/>
          </w:tcPr>
          <w:p w14:paraId="337C76D1" w14:textId="19748737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the construction of </w:t>
            </w:r>
            <w:r w:rsidR="00BF6EF2" w:rsidRPr="004016FA">
              <w:rPr>
                <w:rFonts w:ascii="Arial" w:hAnsi="Arial" w:cs="Arial"/>
                <w:lang w:val="en-US"/>
              </w:rPr>
              <w:t>pMYCO1-pMmcNat-GALPG31_Toxin/Antitoxin</w:t>
            </w:r>
            <w:r w:rsidRPr="004016FA">
              <w:rPr>
                <w:rFonts w:ascii="Arial" w:hAnsi="Arial" w:cs="Arial"/>
                <w:lang w:val="en-US"/>
              </w:rPr>
              <w:t xml:space="preserve">  and </w:t>
            </w:r>
            <w:r w:rsidR="00BF6EF2" w:rsidRPr="004016FA">
              <w:rPr>
                <w:rFonts w:ascii="Arial" w:hAnsi="Arial" w:cs="Arial"/>
                <w:lang w:val="en-US"/>
              </w:rPr>
              <w:t>pMYCO1-pMmcNat-GALPG31_Toxin</w:t>
            </w:r>
          </w:p>
        </w:tc>
      </w:tr>
      <w:tr w:rsidR="00A374C2" w:rsidRPr="004016FA" w14:paraId="5850C412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D7347CA" w14:textId="7D03B8F7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27</w:t>
            </w:r>
          </w:p>
        </w:tc>
        <w:tc>
          <w:tcPr>
            <w:tcW w:w="4536" w:type="dxa"/>
          </w:tcPr>
          <w:p w14:paraId="4A960319" w14:textId="68071362" w:rsidR="00A374C2" w:rsidRPr="004016FA" w:rsidRDefault="003521FB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/>
              </w:rPr>
              <w:t>TAATATTTCATTCATGATTTTAACTCTTTTCAAAGTTATTATATTTCAC</w:t>
            </w:r>
          </w:p>
        </w:tc>
        <w:tc>
          <w:tcPr>
            <w:tcW w:w="2841" w:type="dxa"/>
          </w:tcPr>
          <w:p w14:paraId="7801B384" w14:textId="62510703" w:rsidR="00A374C2" w:rsidRPr="004016FA" w:rsidRDefault="00B107CD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i/>
                <w:iCs/>
              </w:rPr>
              <w:t>Mycoplasma gallisepticum</w:t>
            </w:r>
            <w:r w:rsidRPr="004016FA">
              <w:rPr>
                <w:rFonts w:ascii="Arial" w:hAnsi="Arial" w:cs="Arial"/>
              </w:rPr>
              <w:t xml:space="preserve"> </w:t>
            </w:r>
            <w:r w:rsidR="00BF6EF2" w:rsidRPr="004016FA">
              <w:rPr>
                <w:rFonts w:ascii="Arial" w:hAnsi="Arial" w:cs="Arial"/>
                <w:bCs/>
                <w:lang w:val="en-US"/>
              </w:rPr>
              <w:t>Toxin</w:t>
            </w:r>
          </w:p>
        </w:tc>
        <w:tc>
          <w:tcPr>
            <w:tcW w:w="6231" w:type="dxa"/>
          </w:tcPr>
          <w:p w14:paraId="7450BC32" w14:textId="4A2A6BDE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the construction of </w:t>
            </w:r>
            <w:r w:rsidR="00BF6EF2" w:rsidRPr="004016FA">
              <w:rPr>
                <w:rFonts w:ascii="Arial" w:hAnsi="Arial" w:cs="Arial"/>
                <w:lang w:val="en-US"/>
              </w:rPr>
              <w:t>pMYCO1-pMmcNat-GALPG31_Toxin</w:t>
            </w:r>
          </w:p>
        </w:tc>
      </w:tr>
      <w:tr w:rsidR="00A374C2" w:rsidRPr="004016FA" w14:paraId="50737EE7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9B794FF" w14:textId="2557D374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lastRenderedPageBreak/>
              <w:t>128</w:t>
            </w:r>
          </w:p>
        </w:tc>
        <w:tc>
          <w:tcPr>
            <w:tcW w:w="4536" w:type="dxa"/>
          </w:tcPr>
          <w:p w14:paraId="52DBC783" w14:textId="71A6F5F4" w:rsidR="00A374C2" w:rsidRPr="004016FA" w:rsidRDefault="003521FB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CH"/>
              </w:rPr>
            </w:pPr>
            <w:r w:rsidRPr="004016FA">
              <w:rPr>
                <w:rFonts w:ascii="Arial" w:hAnsi="Arial" w:cs="Arial"/>
                <w:color w:val="000000"/>
              </w:rPr>
              <w:t>AAAAGAGTTAAAATCATGAATGAAATATTAAAATTAAGAGTTAATTTCTC</w:t>
            </w:r>
          </w:p>
        </w:tc>
        <w:tc>
          <w:tcPr>
            <w:tcW w:w="2841" w:type="dxa"/>
          </w:tcPr>
          <w:p w14:paraId="5481D45D" w14:textId="5986E484" w:rsidR="00A374C2" w:rsidRPr="004016FA" w:rsidRDefault="00B107CD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i/>
                <w:iCs/>
              </w:rPr>
              <w:t>Mycoplasma gallisepticum</w:t>
            </w:r>
            <w:r w:rsidRPr="004016FA">
              <w:rPr>
                <w:rFonts w:ascii="Arial" w:hAnsi="Arial" w:cs="Arial"/>
              </w:rPr>
              <w:t xml:space="preserve"> </w:t>
            </w:r>
            <w:r w:rsidR="00BF6EF2" w:rsidRPr="004016FA">
              <w:rPr>
                <w:rFonts w:ascii="Arial" w:hAnsi="Arial" w:cs="Arial"/>
              </w:rPr>
              <w:t>Toxin</w:t>
            </w:r>
          </w:p>
        </w:tc>
        <w:tc>
          <w:tcPr>
            <w:tcW w:w="6231" w:type="dxa"/>
          </w:tcPr>
          <w:p w14:paraId="13BCE395" w14:textId="32FDC8F7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="00BF6EF2" w:rsidRPr="004016FA">
              <w:rPr>
                <w:rFonts w:ascii="Arial" w:hAnsi="Arial" w:cs="Arial"/>
                <w:lang w:val="en-US"/>
              </w:rPr>
              <w:t>pMYCO1-pMmcNat-GALPG31_Toxin</w:t>
            </w:r>
          </w:p>
        </w:tc>
      </w:tr>
      <w:tr w:rsidR="00A374C2" w:rsidRPr="004016FA" w14:paraId="6EC8C686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1418157" w14:textId="7E47B4B1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29</w:t>
            </w:r>
          </w:p>
        </w:tc>
        <w:tc>
          <w:tcPr>
            <w:tcW w:w="4536" w:type="dxa"/>
          </w:tcPr>
          <w:p w14:paraId="190BA613" w14:textId="3B8FE960" w:rsidR="00A374C2" w:rsidRPr="004016FA" w:rsidRDefault="001C38F6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CH"/>
              </w:rPr>
            </w:pPr>
            <w:r w:rsidRPr="004016FA">
              <w:rPr>
                <w:rFonts w:ascii="Arial" w:hAnsi="Arial" w:cs="Arial"/>
                <w:color w:val="000000"/>
              </w:rPr>
              <w:t>TATAAGATCCTTTGAATGGAGAAAAAAATCACTGGATATACCACC</w:t>
            </w:r>
          </w:p>
        </w:tc>
        <w:tc>
          <w:tcPr>
            <w:tcW w:w="2841" w:type="dxa"/>
          </w:tcPr>
          <w:p w14:paraId="6EEED49B" w14:textId="2808CBA8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/>
                <w:lang w:val="en-US"/>
              </w:rPr>
              <w:t>pCC1BAC-His3</w:t>
            </w:r>
          </w:p>
        </w:tc>
        <w:tc>
          <w:tcPr>
            <w:tcW w:w="6231" w:type="dxa"/>
          </w:tcPr>
          <w:p w14:paraId="5B5F36DE" w14:textId="4CED70D7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the construction of pMYCO1-ChloR</w:t>
            </w:r>
          </w:p>
        </w:tc>
      </w:tr>
      <w:tr w:rsidR="00A374C2" w:rsidRPr="004016FA" w14:paraId="07389D7F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71B4631" w14:textId="394B0021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0</w:t>
            </w:r>
          </w:p>
        </w:tc>
        <w:tc>
          <w:tcPr>
            <w:tcW w:w="4536" w:type="dxa"/>
          </w:tcPr>
          <w:p w14:paraId="0C609527" w14:textId="25C5B69C" w:rsidR="00A374C2" w:rsidRPr="004016FA" w:rsidRDefault="001C38F6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CH"/>
              </w:rPr>
            </w:pPr>
            <w:r w:rsidRPr="004016FA">
              <w:rPr>
                <w:rFonts w:ascii="Arial" w:hAnsi="Arial" w:cs="Arial"/>
                <w:color w:val="000000"/>
              </w:rPr>
              <w:t>ACAACTTAAATTACATTACGCCCCGCCCTGCCACTC</w:t>
            </w:r>
          </w:p>
        </w:tc>
        <w:tc>
          <w:tcPr>
            <w:tcW w:w="2841" w:type="dxa"/>
          </w:tcPr>
          <w:p w14:paraId="7046BA5A" w14:textId="7479AE1D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/>
                <w:lang w:val="en-US"/>
              </w:rPr>
              <w:t>pCC1BAC-His3</w:t>
            </w:r>
          </w:p>
        </w:tc>
        <w:tc>
          <w:tcPr>
            <w:tcW w:w="6231" w:type="dxa"/>
          </w:tcPr>
          <w:p w14:paraId="64680FF2" w14:textId="6E230BAB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for the construction of pMYCO1-ChloR</w:t>
            </w:r>
          </w:p>
        </w:tc>
      </w:tr>
      <w:tr w:rsidR="00A374C2" w:rsidRPr="004016FA" w14:paraId="6906F28B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F45A986" w14:textId="6FB0F54C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1</w:t>
            </w:r>
          </w:p>
        </w:tc>
        <w:tc>
          <w:tcPr>
            <w:tcW w:w="4536" w:type="dxa"/>
          </w:tcPr>
          <w:p w14:paraId="1E8534F3" w14:textId="70698FD3" w:rsidR="00A374C2" w:rsidRPr="004016FA" w:rsidRDefault="001C38F6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/>
              </w:rPr>
              <w:t>CAGGGCGGGGCGTAATGTAATTTAAGTTGTTATATAAAGATCTGAACTGC</w:t>
            </w:r>
          </w:p>
        </w:tc>
        <w:tc>
          <w:tcPr>
            <w:tcW w:w="2841" w:type="dxa"/>
          </w:tcPr>
          <w:p w14:paraId="774D1BC0" w14:textId="033F212E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pMYCO1</w:t>
            </w:r>
          </w:p>
        </w:tc>
        <w:tc>
          <w:tcPr>
            <w:tcW w:w="6231" w:type="dxa"/>
          </w:tcPr>
          <w:p w14:paraId="642E8DE8" w14:textId="1CA5952A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the construction of 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pMYCO1-ChloR</w:t>
            </w:r>
          </w:p>
        </w:tc>
      </w:tr>
      <w:tr w:rsidR="00A374C2" w:rsidRPr="004016FA" w14:paraId="62BDF897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0570D72" w14:textId="319FC75A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2</w:t>
            </w:r>
          </w:p>
        </w:tc>
        <w:tc>
          <w:tcPr>
            <w:tcW w:w="4536" w:type="dxa"/>
          </w:tcPr>
          <w:p w14:paraId="66ABA0C2" w14:textId="758C6317" w:rsidR="00A374C2" w:rsidRPr="004016FA" w:rsidRDefault="001C38F6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/>
              </w:rPr>
              <w:t>GATTTTTTTCTCCATTCAAAGGATCTTATATTTCCTTTCTCTATTAAG</w:t>
            </w:r>
          </w:p>
        </w:tc>
        <w:tc>
          <w:tcPr>
            <w:tcW w:w="2841" w:type="dxa"/>
          </w:tcPr>
          <w:p w14:paraId="61432437" w14:textId="63438401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pMYCO1</w:t>
            </w:r>
          </w:p>
        </w:tc>
        <w:tc>
          <w:tcPr>
            <w:tcW w:w="6231" w:type="dxa"/>
          </w:tcPr>
          <w:p w14:paraId="67D147D7" w14:textId="2DAEBF7A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 xml:space="preserve"> for the construction of pMYCO1-ChloR</w:t>
            </w:r>
          </w:p>
        </w:tc>
      </w:tr>
      <w:tr w:rsidR="00A374C2" w:rsidRPr="004016FA" w14:paraId="4B123357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12FD751" w14:textId="3E2600DC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3</w:t>
            </w:r>
          </w:p>
        </w:tc>
        <w:tc>
          <w:tcPr>
            <w:tcW w:w="4536" w:type="dxa"/>
          </w:tcPr>
          <w:p w14:paraId="7363F44C" w14:textId="5D8566BA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</w:rPr>
              <w:t>ATCCCCGGGTACCGAGCTCGAATTCTGAAAAAACTTTTATCGATCAAAAAC</w:t>
            </w:r>
          </w:p>
        </w:tc>
        <w:tc>
          <w:tcPr>
            <w:tcW w:w="2841" w:type="dxa"/>
          </w:tcPr>
          <w:p w14:paraId="5C9FF873" w14:textId="1C2CBBBD" w:rsidR="00A374C2" w:rsidRPr="004016FA" w:rsidRDefault="00A374C2" w:rsidP="005A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/>
              </w:rPr>
              <w:t>pXyl-tetO2 synthetic construct</w:t>
            </w:r>
          </w:p>
        </w:tc>
        <w:tc>
          <w:tcPr>
            <w:tcW w:w="6231" w:type="dxa"/>
          </w:tcPr>
          <w:p w14:paraId="000B42E6" w14:textId="661247CA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pMYCO1-Chlo</w:t>
            </w:r>
            <w:r w:rsidRPr="004016FA">
              <w:rPr>
                <w:rFonts w:ascii="Arial" w:hAnsi="Arial" w:cs="Arial"/>
                <w:color w:val="000000"/>
                <w:vertAlign w:val="superscript"/>
                <w:lang w:val="en-US"/>
              </w:rPr>
              <w:t>R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-pXyl/tetO</w:t>
            </w:r>
            <w:r w:rsidRPr="004016FA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</w:p>
        </w:tc>
      </w:tr>
      <w:tr w:rsidR="00A374C2" w:rsidRPr="004016FA" w14:paraId="74FA43B0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68FD91B" w14:textId="67CE90B5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4</w:t>
            </w:r>
          </w:p>
        </w:tc>
        <w:tc>
          <w:tcPr>
            <w:tcW w:w="4536" w:type="dxa"/>
          </w:tcPr>
          <w:p w14:paraId="0788C9C9" w14:textId="61C2CE00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</w:rPr>
              <w:t>AGTAGTTCACCACCTTTTC</w:t>
            </w:r>
          </w:p>
        </w:tc>
        <w:tc>
          <w:tcPr>
            <w:tcW w:w="2841" w:type="dxa"/>
          </w:tcPr>
          <w:p w14:paraId="25B1E9EE" w14:textId="3C5E77FC" w:rsidR="00A374C2" w:rsidRPr="004016FA" w:rsidRDefault="00A374C2" w:rsidP="005A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/>
              </w:rPr>
              <w:t>pXyl-tetO2 synthetic construct</w:t>
            </w:r>
          </w:p>
        </w:tc>
        <w:tc>
          <w:tcPr>
            <w:tcW w:w="6231" w:type="dxa"/>
          </w:tcPr>
          <w:p w14:paraId="356814FF" w14:textId="2EDF676F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pMYCO1-Chlo</w:t>
            </w:r>
            <w:r w:rsidRPr="004016FA">
              <w:rPr>
                <w:rFonts w:ascii="Arial" w:hAnsi="Arial" w:cs="Arial"/>
                <w:color w:val="000000"/>
                <w:vertAlign w:val="superscript"/>
                <w:lang w:val="en-US"/>
              </w:rPr>
              <w:t>R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-pXyl/tetO</w:t>
            </w:r>
            <w:r w:rsidRPr="004016FA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</w:p>
        </w:tc>
      </w:tr>
      <w:tr w:rsidR="00A374C2" w:rsidRPr="004016FA" w14:paraId="2C68D890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BB1FD15" w14:textId="5E39DAF1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5</w:t>
            </w:r>
          </w:p>
        </w:tc>
        <w:tc>
          <w:tcPr>
            <w:tcW w:w="4536" w:type="dxa"/>
          </w:tcPr>
          <w:p w14:paraId="3646E386" w14:textId="0965CD70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</w:rPr>
              <w:t>GCCCTATAGTGAGTCGTATTAC</w:t>
            </w:r>
          </w:p>
        </w:tc>
        <w:tc>
          <w:tcPr>
            <w:tcW w:w="2841" w:type="dxa"/>
          </w:tcPr>
          <w:p w14:paraId="58935DCD" w14:textId="0203DD17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pMYCO1-ChloR</w:t>
            </w:r>
          </w:p>
        </w:tc>
        <w:tc>
          <w:tcPr>
            <w:tcW w:w="6231" w:type="dxa"/>
          </w:tcPr>
          <w:p w14:paraId="28825E50" w14:textId="5785F7A9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pMYCO1-Chlo</w:t>
            </w:r>
            <w:r w:rsidRPr="004016FA">
              <w:rPr>
                <w:rFonts w:ascii="Arial" w:hAnsi="Arial" w:cs="Arial"/>
                <w:color w:val="000000"/>
                <w:vertAlign w:val="superscript"/>
                <w:lang w:val="en-US"/>
              </w:rPr>
              <w:t>R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-pXyl/tetO</w:t>
            </w:r>
            <w:r w:rsidRPr="004016FA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</w:p>
        </w:tc>
      </w:tr>
      <w:tr w:rsidR="00A374C2" w:rsidRPr="004016FA" w14:paraId="4B3EA99C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F3CD55C" w14:textId="12E9484F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6</w:t>
            </w:r>
          </w:p>
        </w:tc>
        <w:tc>
          <w:tcPr>
            <w:tcW w:w="4536" w:type="dxa"/>
          </w:tcPr>
          <w:p w14:paraId="6BD21C3C" w14:textId="218709B2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</w:rPr>
              <w:t>GAATTCGAGCTCGGTACC</w:t>
            </w:r>
          </w:p>
        </w:tc>
        <w:tc>
          <w:tcPr>
            <w:tcW w:w="2841" w:type="dxa"/>
          </w:tcPr>
          <w:p w14:paraId="769226A0" w14:textId="435DDFA2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pMYCO1-ChloR</w:t>
            </w:r>
          </w:p>
        </w:tc>
        <w:tc>
          <w:tcPr>
            <w:tcW w:w="6231" w:type="dxa"/>
          </w:tcPr>
          <w:p w14:paraId="5FE0B9A4" w14:textId="0C096D84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pMYCO1-Chlo</w:t>
            </w:r>
            <w:r w:rsidRPr="004016FA">
              <w:rPr>
                <w:rFonts w:ascii="Arial" w:hAnsi="Arial" w:cs="Arial"/>
                <w:color w:val="000000"/>
                <w:vertAlign w:val="superscript"/>
                <w:lang w:val="en-US"/>
              </w:rPr>
              <w:t>R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-pXyl/tetO</w:t>
            </w:r>
            <w:r w:rsidRPr="004016FA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</w:p>
        </w:tc>
      </w:tr>
      <w:tr w:rsidR="00A374C2" w:rsidRPr="004016FA" w14:paraId="225936CC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6F8F89D" w14:textId="397AED0B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7</w:t>
            </w:r>
          </w:p>
        </w:tc>
        <w:tc>
          <w:tcPr>
            <w:tcW w:w="4536" w:type="dxa"/>
          </w:tcPr>
          <w:p w14:paraId="58666C96" w14:textId="548BBA7E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</w:rPr>
              <w:t>AAATTAAAGTTGGTTCATTCAAAG</w:t>
            </w:r>
          </w:p>
        </w:tc>
        <w:tc>
          <w:tcPr>
            <w:tcW w:w="2841" w:type="dxa"/>
          </w:tcPr>
          <w:p w14:paraId="6C609041" w14:textId="6B87A407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color w:val="000000"/>
              </w:rPr>
              <w:t>pXyl-tetO2 synthetic construct</w:t>
            </w:r>
          </w:p>
        </w:tc>
        <w:tc>
          <w:tcPr>
            <w:tcW w:w="6231" w:type="dxa"/>
          </w:tcPr>
          <w:p w14:paraId="4F8AFEAE" w14:textId="026AC464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Forward primer for construction of 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pMYCO1-Chlo</w:t>
            </w:r>
            <w:r w:rsidRPr="004016FA">
              <w:rPr>
                <w:rFonts w:ascii="Arial" w:hAnsi="Arial" w:cs="Arial"/>
                <w:color w:val="000000"/>
                <w:vertAlign w:val="superscript"/>
                <w:lang w:val="en-US"/>
              </w:rPr>
              <w:t>R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-pXyl/tetO</w:t>
            </w:r>
            <w:r w:rsidRPr="004016FA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</w:p>
        </w:tc>
      </w:tr>
      <w:tr w:rsidR="00A374C2" w:rsidRPr="004016FA" w14:paraId="08773A99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ED1203B" w14:textId="7B4996B5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8</w:t>
            </w:r>
          </w:p>
        </w:tc>
        <w:tc>
          <w:tcPr>
            <w:tcW w:w="4536" w:type="dxa"/>
          </w:tcPr>
          <w:p w14:paraId="27CE36E6" w14:textId="7096C0A0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ATTGTAATACGACTCACTATAGGGCAATTAAAAGTTAGTGAACAAGAAAAC</w:t>
            </w:r>
          </w:p>
        </w:tc>
        <w:tc>
          <w:tcPr>
            <w:tcW w:w="2841" w:type="dxa"/>
          </w:tcPr>
          <w:p w14:paraId="2D1CE9A0" w14:textId="4DAC8120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color w:val="000000"/>
              </w:rPr>
              <w:t>pXyl-tetO2 synthetic construct</w:t>
            </w:r>
          </w:p>
        </w:tc>
        <w:tc>
          <w:tcPr>
            <w:tcW w:w="6231" w:type="dxa"/>
          </w:tcPr>
          <w:p w14:paraId="493B7152" w14:textId="023B245B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 xml:space="preserve">Reverse primer for construction of 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pMYCO1-Chlo</w:t>
            </w:r>
            <w:r w:rsidRPr="004016FA">
              <w:rPr>
                <w:rFonts w:ascii="Arial" w:hAnsi="Arial" w:cs="Arial"/>
                <w:color w:val="000000"/>
                <w:vertAlign w:val="superscript"/>
                <w:lang w:val="en-US"/>
              </w:rPr>
              <w:t>R</w:t>
            </w:r>
            <w:r w:rsidRPr="004016FA">
              <w:rPr>
                <w:rFonts w:ascii="Arial" w:hAnsi="Arial" w:cs="Arial"/>
                <w:color w:val="000000"/>
                <w:lang w:val="en-US"/>
              </w:rPr>
              <w:t>-pXyl/tetO</w:t>
            </w:r>
            <w:r w:rsidRPr="004016FA"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</w:p>
        </w:tc>
      </w:tr>
      <w:tr w:rsidR="00A374C2" w:rsidRPr="004016FA" w14:paraId="4D31867D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BBE0790" w14:textId="794FB375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39</w:t>
            </w:r>
          </w:p>
        </w:tc>
        <w:tc>
          <w:tcPr>
            <w:tcW w:w="4536" w:type="dxa"/>
          </w:tcPr>
          <w:p w14:paraId="44352309" w14:textId="7EA4ACFA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color w:val="000000"/>
              </w:rPr>
              <w:t>ATATAGGGAAAAGGTGGTGAACTACTATGAATAATCTAATTGTATTAAAAGGAAAGTTTG</w:t>
            </w:r>
          </w:p>
        </w:tc>
        <w:tc>
          <w:tcPr>
            <w:tcW w:w="2841" w:type="dxa"/>
          </w:tcPr>
          <w:p w14:paraId="458DF6B2" w14:textId="702E77B3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MCAP2_0133</w:t>
            </w:r>
          </w:p>
        </w:tc>
        <w:tc>
          <w:tcPr>
            <w:tcW w:w="6231" w:type="dxa"/>
          </w:tcPr>
          <w:p w14:paraId="723DF01D" w14:textId="44292A67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construction of pMYCO1-chloR-pXyltetO2-TetR-MMCAP2_0133</w:t>
            </w:r>
          </w:p>
        </w:tc>
      </w:tr>
      <w:tr w:rsidR="00A374C2" w:rsidRPr="004016FA" w14:paraId="162CCD3C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16A81F0" w14:textId="200791A4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40</w:t>
            </w:r>
          </w:p>
        </w:tc>
        <w:tc>
          <w:tcPr>
            <w:tcW w:w="4536" w:type="dxa"/>
          </w:tcPr>
          <w:p w14:paraId="6E077B99" w14:textId="0E8CDF18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</w:rPr>
              <w:t>ACTTTGAATGAACCAACTTTAATTTCTATTCAAAATCTAAATATTCATTTGAC</w:t>
            </w:r>
          </w:p>
        </w:tc>
        <w:tc>
          <w:tcPr>
            <w:tcW w:w="2841" w:type="dxa"/>
          </w:tcPr>
          <w:p w14:paraId="301D8B41" w14:textId="4AA502E0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MCAP2_0133</w:t>
            </w:r>
          </w:p>
        </w:tc>
        <w:tc>
          <w:tcPr>
            <w:tcW w:w="6231" w:type="dxa"/>
          </w:tcPr>
          <w:p w14:paraId="78740690" w14:textId="3E1E88CB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construction of pMYCO1-chloR-pXyltetO2-TetR-MMCAP2_0133</w:t>
            </w:r>
          </w:p>
        </w:tc>
      </w:tr>
      <w:tr w:rsidR="00A374C2" w:rsidRPr="004016FA" w14:paraId="3269BAF4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C2F6659" w14:textId="6C49ACF0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41</w:t>
            </w:r>
          </w:p>
        </w:tc>
        <w:tc>
          <w:tcPr>
            <w:tcW w:w="4536" w:type="dxa"/>
          </w:tcPr>
          <w:p w14:paraId="41765540" w14:textId="4D576154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</w:rPr>
              <w:t>TATAGGGAAAAGGTGGTGAACTACTATGATATCCATATTAGAAAAAATTGTTAAAAG</w:t>
            </w:r>
          </w:p>
        </w:tc>
        <w:tc>
          <w:tcPr>
            <w:tcW w:w="2841" w:type="dxa"/>
          </w:tcPr>
          <w:p w14:paraId="73B147E5" w14:textId="42B62F0A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MCAP2_0160</w:t>
            </w:r>
          </w:p>
        </w:tc>
        <w:tc>
          <w:tcPr>
            <w:tcW w:w="6231" w:type="dxa"/>
          </w:tcPr>
          <w:p w14:paraId="73201F9D" w14:textId="23F036F1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construction of pMYCO1-chloR-pXyltetO2-TetR-MMCAP2_0160</w:t>
            </w:r>
          </w:p>
        </w:tc>
      </w:tr>
      <w:tr w:rsidR="00A374C2" w:rsidRPr="004016FA" w14:paraId="75B1FA28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7F1426A" w14:textId="7A6722E8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lastRenderedPageBreak/>
              <w:t>142</w:t>
            </w:r>
          </w:p>
        </w:tc>
        <w:tc>
          <w:tcPr>
            <w:tcW w:w="4536" w:type="dxa"/>
          </w:tcPr>
          <w:p w14:paraId="1D8DA138" w14:textId="2C3DA38A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</w:rPr>
              <w:t>ACTTTGAATGAACCAACTTTAATTTCTAAGAGCTTTTTAACTTTTCTAAAAG</w:t>
            </w:r>
          </w:p>
        </w:tc>
        <w:tc>
          <w:tcPr>
            <w:tcW w:w="2841" w:type="dxa"/>
          </w:tcPr>
          <w:p w14:paraId="5D6EAA79" w14:textId="7C33FFEB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MCAP2_0160</w:t>
            </w:r>
          </w:p>
        </w:tc>
        <w:tc>
          <w:tcPr>
            <w:tcW w:w="6231" w:type="dxa"/>
          </w:tcPr>
          <w:p w14:paraId="798EC895" w14:textId="70142FC4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construction of pMYCO1-chloR-pXyltetO2-TetR-MMCAP2_0160</w:t>
            </w:r>
          </w:p>
        </w:tc>
      </w:tr>
      <w:tr w:rsidR="00A374C2" w:rsidRPr="004016FA" w14:paraId="447CD245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4124D0B" w14:textId="305A64B9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43</w:t>
            </w:r>
          </w:p>
        </w:tc>
        <w:tc>
          <w:tcPr>
            <w:tcW w:w="4536" w:type="dxa"/>
          </w:tcPr>
          <w:p w14:paraId="0D226AFA" w14:textId="53B7BEAC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  <w:color w:val="000000"/>
              </w:rPr>
              <w:t>TATATAGGGAAAAGGTGGTGAACTACTATGAAAGCTAATTTTTTAGAAGAAGAATTTGAG</w:t>
            </w:r>
          </w:p>
        </w:tc>
        <w:tc>
          <w:tcPr>
            <w:tcW w:w="2841" w:type="dxa"/>
          </w:tcPr>
          <w:p w14:paraId="7C6EB356" w14:textId="1D7EB0E5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MCAP2_0752</w:t>
            </w:r>
          </w:p>
        </w:tc>
        <w:tc>
          <w:tcPr>
            <w:tcW w:w="6231" w:type="dxa"/>
          </w:tcPr>
          <w:p w14:paraId="3DE2E520" w14:textId="00B8A12F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the construction of pMYCO1-chloR-pXyltetO2-TetR-MMCAP2_0752</w:t>
            </w:r>
          </w:p>
        </w:tc>
      </w:tr>
      <w:tr w:rsidR="00A374C2" w:rsidRPr="004016FA" w14:paraId="25DA6EF5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E043FD0" w14:textId="2D0F0032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44</w:t>
            </w:r>
          </w:p>
        </w:tc>
        <w:tc>
          <w:tcPr>
            <w:tcW w:w="4536" w:type="dxa"/>
          </w:tcPr>
          <w:p w14:paraId="2410D140" w14:textId="4B1AA8A5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  <w:r w:rsidRPr="004016FA">
              <w:rPr>
                <w:rFonts w:ascii="Arial" w:hAnsi="Arial" w:cs="Arial"/>
              </w:rPr>
              <w:t>ACTTTGAATGAACCAACTTTAATTTTTATTTAATATTTATTTTAAAACCTTCATACTC</w:t>
            </w:r>
          </w:p>
        </w:tc>
        <w:tc>
          <w:tcPr>
            <w:tcW w:w="2841" w:type="dxa"/>
          </w:tcPr>
          <w:p w14:paraId="3438510D" w14:textId="0DF73851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MCAP2_0752</w:t>
            </w:r>
          </w:p>
        </w:tc>
        <w:tc>
          <w:tcPr>
            <w:tcW w:w="6231" w:type="dxa"/>
          </w:tcPr>
          <w:p w14:paraId="6F8A4087" w14:textId="159A0BC8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the construction of pMYCO1-chloR-pXyltetO2-TetR-MMCAP2_0752</w:t>
            </w:r>
          </w:p>
        </w:tc>
      </w:tr>
      <w:tr w:rsidR="00A374C2" w:rsidRPr="004016FA" w14:paraId="37C502F7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8CE306D" w14:textId="5FF8C89C" w:rsidR="00A374C2" w:rsidRPr="004016FA" w:rsidRDefault="00A374C2" w:rsidP="00D35A6A">
            <w:pPr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145</w:t>
            </w:r>
          </w:p>
        </w:tc>
        <w:tc>
          <w:tcPr>
            <w:tcW w:w="4536" w:type="dxa"/>
          </w:tcPr>
          <w:p w14:paraId="4924AF06" w14:textId="0160B561" w:rsidR="00A374C2" w:rsidRPr="004016FA" w:rsidRDefault="001C38F6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TCATCATCACTAAATTTAGCACC</w:t>
            </w:r>
          </w:p>
        </w:tc>
        <w:tc>
          <w:tcPr>
            <w:tcW w:w="2841" w:type="dxa"/>
          </w:tcPr>
          <w:p w14:paraId="1F5B4276" w14:textId="26F98168" w:rsidR="00A374C2" w:rsidRPr="004016FA" w:rsidRDefault="00B107CD" w:rsidP="008666F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i/>
                <w:iCs/>
              </w:rPr>
              <w:t>Mycoplasma gallisepticum</w:t>
            </w:r>
            <w:r w:rsidRPr="004016FA">
              <w:rPr>
                <w:rFonts w:ascii="Arial" w:hAnsi="Arial" w:cs="Arial"/>
              </w:rPr>
              <w:t xml:space="preserve"> </w:t>
            </w:r>
            <w:r w:rsidR="008666F3" w:rsidRPr="004016FA">
              <w:rPr>
                <w:rFonts w:ascii="Arial" w:hAnsi="Arial" w:cs="Arial"/>
              </w:rPr>
              <w:t>Toxin</w:t>
            </w:r>
          </w:p>
        </w:tc>
        <w:tc>
          <w:tcPr>
            <w:tcW w:w="6231" w:type="dxa"/>
          </w:tcPr>
          <w:p w14:paraId="0B117513" w14:textId="5ED38BC0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 and sequencing</w:t>
            </w:r>
          </w:p>
        </w:tc>
      </w:tr>
      <w:tr w:rsidR="00A374C2" w:rsidRPr="004016FA" w14:paraId="79DF2B4A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410251A" w14:textId="7605B0F4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46</w:t>
            </w:r>
          </w:p>
        </w:tc>
        <w:tc>
          <w:tcPr>
            <w:tcW w:w="4536" w:type="dxa"/>
          </w:tcPr>
          <w:p w14:paraId="1A6C2CB1" w14:textId="3DF0FBC6" w:rsidR="00A374C2" w:rsidRPr="004016FA" w:rsidRDefault="00D4398A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CATAGAACTAGTGATACAATACG</w:t>
            </w:r>
          </w:p>
        </w:tc>
        <w:tc>
          <w:tcPr>
            <w:tcW w:w="2841" w:type="dxa"/>
          </w:tcPr>
          <w:p w14:paraId="42FB3866" w14:textId="2859B79A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D500_0458</w:t>
            </w:r>
          </w:p>
        </w:tc>
        <w:tc>
          <w:tcPr>
            <w:tcW w:w="6231" w:type="dxa"/>
          </w:tcPr>
          <w:p w14:paraId="3AAF8070" w14:textId="53CEE2D7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 and sequencing</w:t>
            </w:r>
          </w:p>
        </w:tc>
      </w:tr>
      <w:tr w:rsidR="00A374C2" w:rsidRPr="004016FA" w14:paraId="5CB063BC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F1E21C7" w14:textId="25B3BCED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47</w:t>
            </w:r>
          </w:p>
        </w:tc>
        <w:tc>
          <w:tcPr>
            <w:tcW w:w="4536" w:type="dxa"/>
          </w:tcPr>
          <w:p w14:paraId="1202955B" w14:textId="19916B91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</w:rPr>
              <w:t>GTGACAAATCTACAACTATAGAGC</w:t>
            </w:r>
          </w:p>
        </w:tc>
        <w:tc>
          <w:tcPr>
            <w:tcW w:w="2841" w:type="dxa"/>
          </w:tcPr>
          <w:p w14:paraId="0828712B" w14:textId="6BE88A80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BOVPG45_0623</w:t>
            </w:r>
          </w:p>
        </w:tc>
        <w:tc>
          <w:tcPr>
            <w:tcW w:w="6231" w:type="dxa"/>
          </w:tcPr>
          <w:p w14:paraId="128A3F70" w14:textId="7E3FD0C4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 and sequencing</w:t>
            </w:r>
          </w:p>
        </w:tc>
      </w:tr>
      <w:tr w:rsidR="00A374C2" w:rsidRPr="004016FA" w14:paraId="4A8A5DEE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C294DA7" w14:textId="3943783C" w:rsidR="00A374C2" w:rsidRPr="004016FA" w:rsidRDefault="00A374C2" w:rsidP="00044292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48</w:t>
            </w:r>
          </w:p>
        </w:tc>
        <w:tc>
          <w:tcPr>
            <w:tcW w:w="4536" w:type="dxa"/>
          </w:tcPr>
          <w:p w14:paraId="3794F455" w14:textId="2171581E" w:rsidR="00A374C2" w:rsidRPr="004016FA" w:rsidRDefault="001A66D1" w:rsidP="0004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TTACCAGTTCCTGGAGGACC</w:t>
            </w:r>
          </w:p>
        </w:tc>
        <w:tc>
          <w:tcPr>
            <w:tcW w:w="2841" w:type="dxa"/>
          </w:tcPr>
          <w:p w14:paraId="686E3399" w14:textId="0B9799E6" w:rsidR="00A374C2" w:rsidRPr="004016FA" w:rsidRDefault="00A374C2" w:rsidP="0004429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BOVPG45_0624</w:t>
            </w:r>
          </w:p>
        </w:tc>
        <w:tc>
          <w:tcPr>
            <w:tcW w:w="6231" w:type="dxa"/>
            <w:vAlign w:val="bottom"/>
          </w:tcPr>
          <w:p w14:paraId="30E133BB" w14:textId="2DAA5888" w:rsidR="00A374C2" w:rsidRPr="004016FA" w:rsidRDefault="00A374C2" w:rsidP="0004429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 and sequencing</w:t>
            </w:r>
          </w:p>
        </w:tc>
      </w:tr>
      <w:tr w:rsidR="00A374C2" w:rsidRPr="004016FA" w14:paraId="703B0487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8255F5B" w14:textId="7603D7A3" w:rsidR="00A374C2" w:rsidRPr="004016FA" w:rsidRDefault="00A374C2" w:rsidP="00044292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49</w:t>
            </w:r>
          </w:p>
        </w:tc>
        <w:tc>
          <w:tcPr>
            <w:tcW w:w="4536" w:type="dxa"/>
          </w:tcPr>
          <w:p w14:paraId="2CC800B9" w14:textId="31DCD33B" w:rsidR="00A374C2" w:rsidRPr="004016FA" w:rsidRDefault="00BD314A" w:rsidP="00044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GTATTTGTATCAGAAAGAATGCTGG</w:t>
            </w:r>
          </w:p>
        </w:tc>
        <w:tc>
          <w:tcPr>
            <w:tcW w:w="2841" w:type="dxa"/>
          </w:tcPr>
          <w:p w14:paraId="0FD08ACF" w14:textId="1288B8F2" w:rsidR="00A374C2" w:rsidRPr="004016FA" w:rsidRDefault="00A374C2" w:rsidP="0004429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D500_0459</w:t>
            </w:r>
          </w:p>
        </w:tc>
        <w:tc>
          <w:tcPr>
            <w:tcW w:w="6231" w:type="dxa"/>
            <w:vAlign w:val="bottom"/>
          </w:tcPr>
          <w:p w14:paraId="4CDA5D53" w14:textId="2B2BC35A" w:rsidR="00A374C2" w:rsidRPr="004016FA" w:rsidRDefault="00A374C2" w:rsidP="0004429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 and sequencing</w:t>
            </w:r>
          </w:p>
        </w:tc>
      </w:tr>
      <w:tr w:rsidR="00A374C2" w:rsidRPr="004016FA" w14:paraId="794BA1AC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2F83C9C" w14:textId="48778C7E" w:rsidR="00A374C2" w:rsidRPr="004016FA" w:rsidRDefault="00A374C2" w:rsidP="00044292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50</w:t>
            </w:r>
          </w:p>
        </w:tc>
        <w:tc>
          <w:tcPr>
            <w:tcW w:w="4536" w:type="dxa"/>
          </w:tcPr>
          <w:p w14:paraId="283A0311" w14:textId="7AFBA47D" w:rsidR="00A374C2" w:rsidRPr="004016FA" w:rsidRDefault="008A742D" w:rsidP="00044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CTAAGACCGTCAGATAATAAAGC</w:t>
            </w:r>
          </w:p>
        </w:tc>
        <w:tc>
          <w:tcPr>
            <w:tcW w:w="2841" w:type="dxa"/>
          </w:tcPr>
          <w:p w14:paraId="54946736" w14:textId="4CE64A5F" w:rsidR="00A374C2" w:rsidRPr="004016FA" w:rsidRDefault="00B107CD" w:rsidP="0004429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i/>
                <w:iCs/>
              </w:rPr>
              <w:t>Mycoplasma gallisepticum</w:t>
            </w:r>
            <w:r w:rsidRPr="004016FA">
              <w:rPr>
                <w:rFonts w:ascii="Arial" w:hAnsi="Arial" w:cs="Arial"/>
              </w:rPr>
              <w:t xml:space="preserve"> </w:t>
            </w:r>
            <w:r w:rsidR="008666F3" w:rsidRPr="004016FA">
              <w:rPr>
                <w:rFonts w:ascii="Arial" w:hAnsi="Arial" w:cs="Arial"/>
              </w:rPr>
              <w:t>Antitoxin</w:t>
            </w:r>
          </w:p>
        </w:tc>
        <w:tc>
          <w:tcPr>
            <w:tcW w:w="6231" w:type="dxa"/>
            <w:vAlign w:val="bottom"/>
          </w:tcPr>
          <w:p w14:paraId="5EA84AD4" w14:textId="0CD83D4F" w:rsidR="00A374C2" w:rsidRPr="004016FA" w:rsidRDefault="00A374C2" w:rsidP="0004429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 and sequencing</w:t>
            </w:r>
          </w:p>
        </w:tc>
      </w:tr>
      <w:tr w:rsidR="00A374C2" w:rsidRPr="004016FA" w14:paraId="60CC1B0D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582C54A" w14:textId="3B346581" w:rsidR="00A374C2" w:rsidRPr="004016FA" w:rsidRDefault="00A374C2" w:rsidP="005B1F9B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51</w:t>
            </w:r>
          </w:p>
        </w:tc>
        <w:tc>
          <w:tcPr>
            <w:tcW w:w="4536" w:type="dxa"/>
          </w:tcPr>
          <w:p w14:paraId="74D76E8A" w14:textId="1BD86F1F" w:rsidR="00A374C2" w:rsidRPr="004016FA" w:rsidRDefault="00A374C2" w:rsidP="005B1F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TGAAGCACCAGTTTCTGAACC</w:t>
            </w:r>
          </w:p>
        </w:tc>
        <w:tc>
          <w:tcPr>
            <w:tcW w:w="2841" w:type="dxa"/>
          </w:tcPr>
          <w:p w14:paraId="07B888FD" w14:textId="22BDD4D3" w:rsidR="00A374C2" w:rsidRPr="004016FA" w:rsidRDefault="00A374C2" w:rsidP="005B1F9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pMYCO1</w:t>
            </w:r>
          </w:p>
        </w:tc>
        <w:tc>
          <w:tcPr>
            <w:tcW w:w="6231" w:type="dxa"/>
            <w:vAlign w:val="bottom"/>
          </w:tcPr>
          <w:p w14:paraId="46EBD80C" w14:textId="555BD63E" w:rsidR="00A374C2" w:rsidRPr="004016FA" w:rsidRDefault="00A374C2" w:rsidP="005B1F9B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 and sequencing</w:t>
            </w:r>
          </w:p>
        </w:tc>
      </w:tr>
      <w:tr w:rsidR="00A374C2" w:rsidRPr="004016FA" w14:paraId="18340B58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7F29863" w14:textId="5A43FCD5" w:rsidR="00A374C2" w:rsidRPr="004016FA" w:rsidRDefault="00A374C2" w:rsidP="005B1F9B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52</w:t>
            </w:r>
          </w:p>
        </w:tc>
        <w:tc>
          <w:tcPr>
            <w:tcW w:w="4536" w:type="dxa"/>
          </w:tcPr>
          <w:p w14:paraId="30CD1044" w14:textId="708F2AF9" w:rsidR="00A374C2" w:rsidRPr="004016FA" w:rsidRDefault="00A374C2" w:rsidP="005B1F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AGCAGCTAAAGTAATTGAGG</w:t>
            </w:r>
          </w:p>
        </w:tc>
        <w:tc>
          <w:tcPr>
            <w:tcW w:w="2841" w:type="dxa"/>
          </w:tcPr>
          <w:p w14:paraId="45F5D5BF" w14:textId="615C3107" w:rsidR="00A374C2" w:rsidRPr="004016FA" w:rsidRDefault="00A374C2" w:rsidP="005B1F9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pMYCO1</w:t>
            </w:r>
          </w:p>
        </w:tc>
        <w:tc>
          <w:tcPr>
            <w:tcW w:w="6231" w:type="dxa"/>
            <w:vAlign w:val="center"/>
          </w:tcPr>
          <w:p w14:paraId="79504A01" w14:textId="3990C4B2" w:rsidR="00A374C2" w:rsidRPr="004016FA" w:rsidRDefault="00A374C2" w:rsidP="005B1F9B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 and sequencing</w:t>
            </w:r>
          </w:p>
        </w:tc>
      </w:tr>
      <w:tr w:rsidR="00A374C2" w:rsidRPr="004016FA" w14:paraId="7970350B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AC4C1B1" w14:textId="344E5FA7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53</w:t>
            </w:r>
          </w:p>
        </w:tc>
        <w:tc>
          <w:tcPr>
            <w:tcW w:w="4536" w:type="dxa"/>
          </w:tcPr>
          <w:p w14:paraId="49478BD3" w14:textId="7AD85491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</w:rPr>
              <w:t>TGTAAAACGACGGCCAGTGAATTG</w:t>
            </w:r>
          </w:p>
        </w:tc>
        <w:tc>
          <w:tcPr>
            <w:tcW w:w="2841" w:type="dxa"/>
          </w:tcPr>
          <w:p w14:paraId="58CC0667" w14:textId="50CC58AD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pMYCO1</w:t>
            </w:r>
          </w:p>
        </w:tc>
        <w:tc>
          <w:tcPr>
            <w:tcW w:w="6231" w:type="dxa"/>
          </w:tcPr>
          <w:p w14:paraId="261E74B6" w14:textId="1B2AB53B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Reverse primer for Gibson assembly fragment insertion verification and sequencing</w:t>
            </w:r>
          </w:p>
        </w:tc>
      </w:tr>
      <w:tr w:rsidR="00A374C2" w:rsidRPr="004016FA" w14:paraId="7DC3B59E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D8718A4" w14:textId="66EDB6F7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54</w:t>
            </w:r>
          </w:p>
        </w:tc>
        <w:tc>
          <w:tcPr>
            <w:tcW w:w="4536" w:type="dxa"/>
          </w:tcPr>
          <w:p w14:paraId="22C933CE" w14:textId="02E16AA7" w:rsidR="00A374C2" w:rsidRPr="004016FA" w:rsidRDefault="00630986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TCAAAGAGTTGTTGGTTGC</w:t>
            </w:r>
          </w:p>
        </w:tc>
        <w:tc>
          <w:tcPr>
            <w:tcW w:w="2841" w:type="dxa"/>
          </w:tcPr>
          <w:p w14:paraId="1BD532B7" w14:textId="74FA3547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D500_0458</w:t>
            </w:r>
          </w:p>
        </w:tc>
        <w:tc>
          <w:tcPr>
            <w:tcW w:w="6231" w:type="dxa"/>
          </w:tcPr>
          <w:p w14:paraId="5D0757E4" w14:textId="05706D62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e verification</w:t>
            </w:r>
          </w:p>
        </w:tc>
      </w:tr>
      <w:tr w:rsidR="00A374C2" w:rsidRPr="004016FA" w14:paraId="023BCE24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3AB7D9B" w14:textId="7E7A116A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55</w:t>
            </w:r>
          </w:p>
        </w:tc>
        <w:tc>
          <w:tcPr>
            <w:tcW w:w="4536" w:type="dxa"/>
          </w:tcPr>
          <w:p w14:paraId="44FE8936" w14:textId="352560A2" w:rsidR="00A374C2" w:rsidRPr="004016FA" w:rsidRDefault="00630986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GAGTTAGACATTTTGGTGTAGC</w:t>
            </w:r>
          </w:p>
        </w:tc>
        <w:tc>
          <w:tcPr>
            <w:tcW w:w="2841" w:type="dxa"/>
          </w:tcPr>
          <w:p w14:paraId="73E2B7A7" w14:textId="66BA10E5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D500_0458</w:t>
            </w:r>
          </w:p>
        </w:tc>
        <w:tc>
          <w:tcPr>
            <w:tcW w:w="6231" w:type="dxa"/>
          </w:tcPr>
          <w:p w14:paraId="5BAC761B" w14:textId="65106AE2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e verification</w:t>
            </w:r>
          </w:p>
        </w:tc>
      </w:tr>
      <w:tr w:rsidR="00A374C2" w:rsidRPr="004016FA" w14:paraId="6ACAC832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1964A5F" w14:textId="5671AF13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56</w:t>
            </w:r>
          </w:p>
        </w:tc>
        <w:tc>
          <w:tcPr>
            <w:tcW w:w="4536" w:type="dxa"/>
          </w:tcPr>
          <w:p w14:paraId="1DAFE1BA" w14:textId="71688AB9" w:rsidR="00A374C2" w:rsidRPr="004016FA" w:rsidRDefault="00630986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TGCTAAGCATCCATTTGTTGC</w:t>
            </w:r>
          </w:p>
        </w:tc>
        <w:tc>
          <w:tcPr>
            <w:tcW w:w="2841" w:type="dxa"/>
          </w:tcPr>
          <w:p w14:paraId="7F734D6C" w14:textId="0B271C27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 xml:space="preserve"> D500_0458</w:t>
            </w:r>
          </w:p>
        </w:tc>
        <w:tc>
          <w:tcPr>
            <w:tcW w:w="6231" w:type="dxa"/>
          </w:tcPr>
          <w:p w14:paraId="056E1290" w14:textId="7BDF9D09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e verification</w:t>
            </w:r>
          </w:p>
        </w:tc>
      </w:tr>
      <w:tr w:rsidR="00A374C2" w:rsidRPr="004016FA" w14:paraId="42AA9E65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6493E1A" w14:textId="242B6B46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57</w:t>
            </w:r>
          </w:p>
        </w:tc>
        <w:tc>
          <w:tcPr>
            <w:tcW w:w="4536" w:type="dxa"/>
          </w:tcPr>
          <w:p w14:paraId="02E05493" w14:textId="50CFAFF5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</w:rPr>
              <w:t>ACTAGACCAAATTTCAAATCACC</w:t>
            </w:r>
          </w:p>
        </w:tc>
        <w:tc>
          <w:tcPr>
            <w:tcW w:w="2841" w:type="dxa"/>
          </w:tcPr>
          <w:p w14:paraId="731938CE" w14:textId="27D23761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BOVPG45_0623</w:t>
            </w:r>
          </w:p>
        </w:tc>
        <w:tc>
          <w:tcPr>
            <w:tcW w:w="6231" w:type="dxa"/>
          </w:tcPr>
          <w:p w14:paraId="29A539E4" w14:textId="09CD92C0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e verification</w:t>
            </w:r>
          </w:p>
        </w:tc>
      </w:tr>
      <w:tr w:rsidR="00A374C2" w:rsidRPr="004016FA" w14:paraId="44823AAA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3E0ED78" w14:textId="2ECED210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lastRenderedPageBreak/>
              <w:t>158</w:t>
            </w:r>
          </w:p>
        </w:tc>
        <w:tc>
          <w:tcPr>
            <w:tcW w:w="4536" w:type="dxa"/>
          </w:tcPr>
          <w:p w14:paraId="47031180" w14:textId="4A9E360D" w:rsidR="00A374C2" w:rsidRPr="004016FA" w:rsidRDefault="00A374C2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</w:rPr>
              <w:t>ATTGCGGTAGATTTAGAGTACG</w:t>
            </w:r>
          </w:p>
        </w:tc>
        <w:tc>
          <w:tcPr>
            <w:tcW w:w="2841" w:type="dxa"/>
          </w:tcPr>
          <w:p w14:paraId="5BC32D78" w14:textId="46A350D1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BOVPG45_0623</w:t>
            </w:r>
          </w:p>
        </w:tc>
        <w:tc>
          <w:tcPr>
            <w:tcW w:w="6231" w:type="dxa"/>
          </w:tcPr>
          <w:p w14:paraId="69B449DB" w14:textId="0542C5C6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e verification</w:t>
            </w:r>
          </w:p>
        </w:tc>
      </w:tr>
      <w:tr w:rsidR="00A374C2" w:rsidRPr="004016FA" w14:paraId="7A4F5A19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3223E59" w14:textId="52513F05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59</w:t>
            </w:r>
          </w:p>
        </w:tc>
        <w:tc>
          <w:tcPr>
            <w:tcW w:w="4536" w:type="dxa"/>
          </w:tcPr>
          <w:p w14:paraId="03BECFF3" w14:textId="328C67B7" w:rsidR="00A374C2" w:rsidRPr="004016FA" w:rsidRDefault="00A374C2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  <w:r w:rsidRPr="004016FA">
              <w:rPr>
                <w:rFonts w:ascii="Arial" w:hAnsi="Arial" w:cs="Arial"/>
              </w:rPr>
              <w:t>TGCTTTTCCATTTACCACAAAGG</w:t>
            </w:r>
          </w:p>
        </w:tc>
        <w:tc>
          <w:tcPr>
            <w:tcW w:w="2841" w:type="dxa"/>
          </w:tcPr>
          <w:p w14:paraId="4A3C5B3E" w14:textId="02602DD5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MBOVPG45_0623</w:t>
            </w:r>
          </w:p>
        </w:tc>
        <w:tc>
          <w:tcPr>
            <w:tcW w:w="6231" w:type="dxa"/>
          </w:tcPr>
          <w:p w14:paraId="08853BAF" w14:textId="2B58F8E1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e verification</w:t>
            </w:r>
          </w:p>
        </w:tc>
      </w:tr>
      <w:tr w:rsidR="00A374C2" w:rsidRPr="004016FA" w14:paraId="2B851D28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5006B8A" w14:textId="515BA2D3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60</w:t>
            </w:r>
          </w:p>
        </w:tc>
        <w:tc>
          <w:tcPr>
            <w:tcW w:w="4536" w:type="dxa"/>
          </w:tcPr>
          <w:p w14:paraId="0C2A6973" w14:textId="7D19CE8B" w:rsidR="00A374C2" w:rsidRPr="004016FA" w:rsidRDefault="00630986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CACATAATCACCCATTGTGTCG</w:t>
            </w:r>
          </w:p>
        </w:tc>
        <w:tc>
          <w:tcPr>
            <w:tcW w:w="2841" w:type="dxa"/>
          </w:tcPr>
          <w:p w14:paraId="521C0BDC" w14:textId="39C00550" w:rsidR="00A374C2" w:rsidRPr="004016FA" w:rsidRDefault="00B107CD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i/>
                <w:iCs/>
              </w:rPr>
              <w:t>Mycoplasma gallisepticum</w:t>
            </w:r>
            <w:r w:rsidRPr="004016FA">
              <w:rPr>
                <w:rFonts w:ascii="Arial" w:hAnsi="Arial" w:cs="Arial"/>
              </w:rPr>
              <w:t xml:space="preserve"> </w:t>
            </w:r>
            <w:r w:rsidR="008666F3" w:rsidRPr="004016FA">
              <w:rPr>
                <w:rFonts w:ascii="Arial" w:hAnsi="Arial" w:cs="Arial"/>
              </w:rPr>
              <w:t>Toxin</w:t>
            </w:r>
          </w:p>
        </w:tc>
        <w:tc>
          <w:tcPr>
            <w:tcW w:w="6231" w:type="dxa"/>
          </w:tcPr>
          <w:p w14:paraId="18FFE1C6" w14:textId="1FC39B46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e verification</w:t>
            </w:r>
          </w:p>
        </w:tc>
      </w:tr>
      <w:tr w:rsidR="00A374C2" w:rsidRPr="004016FA" w14:paraId="244B5A7C" w14:textId="77777777" w:rsidTr="00B10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1FE9F57" w14:textId="7CC9512F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61</w:t>
            </w:r>
          </w:p>
        </w:tc>
        <w:tc>
          <w:tcPr>
            <w:tcW w:w="4536" w:type="dxa"/>
          </w:tcPr>
          <w:p w14:paraId="3033BD99" w14:textId="6D792C70" w:rsidR="00A374C2" w:rsidRPr="004016FA" w:rsidRDefault="00630986" w:rsidP="00D3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GATTACTTTCATGGAACAGC</w:t>
            </w:r>
          </w:p>
        </w:tc>
        <w:tc>
          <w:tcPr>
            <w:tcW w:w="2841" w:type="dxa"/>
          </w:tcPr>
          <w:p w14:paraId="4BFD6D20" w14:textId="1698AFFF" w:rsidR="00A374C2" w:rsidRPr="004016FA" w:rsidRDefault="00B107CD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i/>
                <w:iCs/>
              </w:rPr>
              <w:t>Mycoplasma gallisepticum</w:t>
            </w:r>
            <w:r w:rsidRPr="004016FA">
              <w:rPr>
                <w:rFonts w:ascii="Arial" w:hAnsi="Arial" w:cs="Arial"/>
              </w:rPr>
              <w:t xml:space="preserve"> </w:t>
            </w:r>
            <w:r w:rsidR="008666F3" w:rsidRPr="004016FA">
              <w:rPr>
                <w:rFonts w:ascii="Arial" w:hAnsi="Arial" w:cs="Arial"/>
              </w:rPr>
              <w:t>Toxin</w:t>
            </w:r>
          </w:p>
        </w:tc>
        <w:tc>
          <w:tcPr>
            <w:tcW w:w="6231" w:type="dxa"/>
          </w:tcPr>
          <w:p w14:paraId="54503698" w14:textId="65D35584" w:rsidR="00A374C2" w:rsidRPr="004016FA" w:rsidRDefault="00A374C2" w:rsidP="00D35A6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e verification</w:t>
            </w:r>
          </w:p>
        </w:tc>
      </w:tr>
      <w:tr w:rsidR="00A374C2" w:rsidRPr="004016FA" w14:paraId="10572F4D" w14:textId="77777777" w:rsidTr="00B107C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D2AD485" w14:textId="7607204B" w:rsidR="00A374C2" w:rsidRPr="004016FA" w:rsidRDefault="00A374C2" w:rsidP="00D35A6A">
            <w:pPr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162</w:t>
            </w:r>
          </w:p>
        </w:tc>
        <w:tc>
          <w:tcPr>
            <w:tcW w:w="4536" w:type="dxa"/>
          </w:tcPr>
          <w:p w14:paraId="6F27EFE5" w14:textId="5B5CAD76" w:rsidR="00A374C2" w:rsidRPr="004016FA" w:rsidRDefault="00630986" w:rsidP="00D3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</w:rPr>
              <w:t>AGCATTGATTATTGATTCAGC</w:t>
            </w:r>
          </w:p>
        </w:tc>
        <w:tc>
          <w:tcPr>
            <w:tcW w:w="2841" w:type="dxa"/>
          </w:tcPr>
          <w:p w14:paraId="6A2B2597" w14:textId="7AA48C9F" w:rsidR="00A374C2" w:rsidRPr="004016FA" w:rsidRDefault="00B107CD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016FA">
              <w:rPr>
                <w:rFonts w:ascii="Arial" w:hAnsi="Arial" w:cs="Arial"/>
                <w:i/>
                <w:iCs/>
              </w:rPr>
              <w:t>Mycoplasma gallisepticum</w:t>
            </w:r>
            <w:r w:rsidRPr="004016FA">
              <w:rPr>
                <w:rFonts w:ascii="Arial" w:hAnsi="Arial" w:cs="Arial"/>
              </w:rPr>
              <w:t xml:space="preserve"> </w:t>
            </w:r>
            <w:r w:rsidR="008666F3" w:rsidRPr="004016FA">
              <w:rPr>
                <w:rFonts w:ascii="Arial" w:hAnsi="Arial" w:cs="Arial"/>
              </w:rPr>
              <w:t>Toxin</w:t>
            </w:r>
          </w:p>
        </w:tc>
        <w:tc>
          <w:tcPr>
            <w:tcW w:w="6231" w:type="dxa"/>
          </w:tcPr>
          <w:p w14:paraId="144E065F" w14:textId="34CAD2B1" w:rsidR="00A374C2" w:rsidRPr="004016FA" w:rsidRDefault="00A374C2" w:rsidP="00D35A6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016FA">
              <w:rPr>
                <w:rFonts w:ascii="Arial" w:hAnsi="Arial" w:cs="Arial"/>
                <w:lang w:val="en-US"/>
              </w:rPr>
              <w:t>Forward primer for sequence verification</w:t>
            </w:r>
          </w:p>
        </w:tc>
      </w:tr>
    </w:tbl>
    <w:p w14:paraId="5945B444" w14:textId="26FECCFC" w:rsidR="000B3286" w:rsidRPr="004016FA" w:rsidRDefault="000B3286" w:rsidP="007B67CD">
      <w:pPr>
        <w:rPr>
          <w:rFonts w:ascii="Arial" w:hAnsi="Arial" w:cs="Arial"/>
          <w:lang w:val="en-US"/>
        </w:rPr>
      </w:pPr>
    </w:p>
    <w:sectPr w:rsidR="000B3286" w:rsidRPr="004016FA" w:rsidSect="000B3286">
      <w:footerReference w:type="even" r:id="rId6"/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76B00" w14:textId="77777777" w:rsidR="00DD3B96" w:rsidRDefault="00DD3B96" w:rsidP="0034578E">
      <w:r>
        <w:separator/>
      </w:r>
    </w:p>
  </w:endnote>
  <w:endnote w:type="continuationSeparator" w:id="0">
    <w:p w14:paraId="3DC7BA4B" w14:textId="77777777" w:rsidR="00DD3B96" w:rsidRDefault="00DD3B96" w:rsidP="00345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43365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55A74" w14:textId="2CF4EA72" w:rsidR="0034578E" w:rsidRDefault="0034578E" w:rsidP="008C03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73D8E9" w14:textId="77777777" w:rsidR="0034578E" w:rsidRDefault="003457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4618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919BE2" w14:textId="0C4DAFB6" w:rsidR="0034578E" w:rsidRDefault="0034578E" w:rsidP="008C03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2A0869" w14:textId="77777777" w:rsidR="0034578E" w:rsidRDefault="003457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2776F" w14:textId="77777777" w:rsidR="00DD3B96" w:rsidRDefault="00DD3B96" w:rsidP="0034578E">
      <w:r>
        <w:separator/>
      </w:r>
    </w:p>
  </w:footnote>
  <w:footnote w:type="continuationSeparator" w:id="0">
    <w:p w14:paraId="730CB7F1" w14:textId="77777777" w:rsidR="00DD3B96" w:rsidRDefault="00DD3B96" w:rsidP="00345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286"/>
    <w:rsid w:val="00015C82"/>
    <w:rsid w:val="00044292"/>
    <w:rsid w:val="000465D1"/>
    <w:rsid w:val="00070B8E"/>
    <w:rsid w:val="000B3286"/>
    <w:rsid w:val="000E6BB5"/>
    <w:rsid w:val="0014157D"/>
    <w:rsid w:val="00147ECF"/>
    <w:rsid w:val="001842F0"/>
    <w:rsid w:val="00185236"/>
    <w:rsid w:val="001A4064"/>
    <w:rsid w:val="001A66D1"/>
    <w:rsid w:val="001C38F6"/>
    <w:rsid w:val="001D4020"/>
    <w:rsid w:val="0025552B"/>
    <w:rsid w:val="00263799"/>
    <w:rsid w:val="00283327"/>
    <w:rsid w:val="002C0063"/>
    <w:rsid w:val="002C3BF6"/>
    <w:rsid w:val="002E1872"/>
    <w:rsid w:val="00312536"/>
    <w:rsid w:val="00315439"/>
    <w:rsid w:val="0034578E"/>
    <w:rsid w:val="0034607E"/>
    <w:rsid w:val="003521FB"/>
    <w:rsid w:val="00354735"/>
    <w:rsid w:val="003717DB"/>
    <w:rsid w:val="00394CAF"/>
    <w:rsid w:val="003B1EE5"/>
    <w:rsid w:val="003D191E"/>
    <w:rsid w:val="004016FA"/>
    <w:rsid w:val="004064FE"/>
    <w:rsid w:val="00417B2E"/>
    <w:rsid w:val="004201A2"/>
    <w:rsid w:val="004414ED"/>
    <w:rsid w:val="00443E7C"/>
    <w:rsid w:val="004575CE"/>
    <w:rsid w:val="00522EE5"/>
    <w:rsid w:val="00566711"/>
    <w:rsid w:val="005A0947"/>
    <w:rsid w:val="005B1F9B"/>
    <w:rsid w:val="005D5229"/>
    <w:rsid w:val="005D5842"/>
    <w:rsid w:val="005E6BFF"/>
    <w:rsid w:val="0061260E"/>
    <w:rsid w:val="00630986"/>
    <w:rsid w:val="00641AF1"/>
    <w:rsid w:val="006C3A7E"/>
    <w:rsid w:val="006F78D6"/>
    <w:rsid w:val="00712454"/>
    <w:rsid w:val="00742966"/>
    <w:rsid w:val="00797867"/>
    <w:rsid w:val="007A140A"/>
    <w:rsid w:val="007B67CD"/>
    <w:rsid w:val="00846D22"/>
    <w:rsid w:val="00850A3B"/>
    <w:rsid w:val="008666F3"/>
    <w:rsid w:val="008A138F"/>
    <w:rsid w:val="008A742D"/>
    <w:rsid w:val="008B149A"/>
    <w:rsid w:val="008E4E93"/>
    <w:rsid w:val="00901BAD"/>
    <w:rsid w:val="00923D0F"/>
    <w:rsid w:val="00925431"/>
    <w:rsid w:val="00931082"/>
    <w:rsid w:val="009440C6"/>
    <w:rsid w:val="00966F34"/>
    <w:rsid w:val="00970E76"/>
    <w:rsid w:val="009D7090"/>
    <w:rsid w:val="009E55AB"/>
    <w:rsid w:val="00A374C2"/>
    <w:rsid w:val="00A7768A"/>
    <w:rsid w:val="00B01E98"/>
    <w:rsid w:val="00B107CD"/>
    <w:rsid w:val="00B44262"/>
    <w:rsid w:val="00B8075A"/>
    <w:rsid w:val="00BA64A5"/>
    <w:rsid w:val="00BD314A"/>
    <w:rsid w:val="00BD436C"/>
    <w:rsid w:val="00BF6EF2"/>
    <w:rsid w:val="00C00356"/>
    <w:rsid w:val="00C04C0A"/>
    <w:rsid w:val="00C050F7"/>
    <w:rsid w:val="00C937CB"/>
    <w:rsid w:val="00D35A6A"/>
    <w:rsid w:val="00D41E03"/>
    <w:rsid w:val="00D4398A"/>
    <w:rsid w:val="00D62127"/>
    <w:rsid w:val="00DA1E6C"/>
    <w:rsid w:val="00DD1C4F"/>
    <w:rsid w:val="00DD3B96"/>
    <w:rsid w:val="00E072CB"/>
    <w:rsid w:val="00E34B70"/>
    <w:rsid w:val="00E36291"/>
    <w:rsid w:val="00E401CD"/>
    <w:rsid w:val="00E57DC0"/>
    <w:rsid w:val="00E66CDF"/>
    <w:rsid w:val="00E86E3C"/>
    <w:rsid w:val="00F543A2"/>
    <w:rsid w:val="00F755DF"/>
    <w:rsid w:val="00FA45E0"/>
    <w:rsid w:val="00FA7CF7"/>
    <w:rsid w:val="00FE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27E06"/>
  <w15:chartTrackingRefBased/>
  <w15:docId w15:val="{C207E5D0-A6E4-474A-BA66-C8282663D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B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B32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verlap">
    <w:name w:val="overlap"/>
    <w:basedOn w:val="DefaultParagraphFont"/>
    <w:rsid w:val="007A140A"/>
  </w:style>
  <w:style w:type="character" w:customStyle="1" w:styleId="anneal">
    <w:name w:val="anneal"/>
    <w:basedOn w:val="DefaultParagraphFont"/>
    <w:rsid w:val="007A140A"/>
  </w:style>
  <w:style w:type="paragraph" w:styleId="Footer">
    <w:name w:val="footer"/>
    <w:basedOn w:val="Normal"/>
    <w:link w:val="FooterChar"/>
    <w:uiPriority w:val="99"/>
    <w:unhideWhenUsed/>
    <w:rsid w:val="003457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578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45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2</Pages>
  <Words>2988</Words>
  <Characters>17032</Characters>
  <Application>Microsoft Office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Hill</dc:creator>
  <cp:keywords/>
  <dc:description/>
  <cp:lastModifiedBy>Microsoft Office User</cp:lastModifiedBy>
  <cp:revision>17</cp:revision>
  <dcterms:created xsi:type="dcterms:W3CDTF">2021-09-21T17:57:00Z</dcterms:created>
  <dcterms:modified xsi:type="dcterms:W3CDTF">2021-10-05T09:54:00Z</dcterms:modified>
</cp:coreProperties>
</file>